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4C1801" w14:textId="109ECE79" w:rsidR="00817804" w:rsidRDefault="00817804" w:rsidP="005713C0">
      <w:pPr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C96B5F">
        <w:rPr>
          <w:rFonts w:ascii="Arial" w:hAnsi="Arial" w:cs="Arial"/>
          <w:b/>
          <w:bCs/>
        </w:rPr>
        <w:t>Material</w:t>
      </w:r>
    </w:p>
    <w:p w14:paraId="7D2A244B" w14:textId="54BF4FA6" w:rsidR="003270BE" w:rsidRDefault="003270BE" w:rsidP="005713C0">
      <w:pPr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92"/>
        <w:gridCol w:w="1617"/>
        <w:gridCol w:w="1594"/>
        <w:gridCol w:w="1592"/>
        <w:gridCol w:w="1591"/>
        <w:gridCol w:w="1590"/>
      </w:tblGrid>
      <w:tr w:rsidR="00F816B9" w:rsidRPr="003270BE" w14:paraId="7B6A68E0" w14:textId="77777777" w:rsidTr="00AF2300">
        <w:trPr>
          <w:jc w:val="center"/>
        </w:trPr>
        <w:tc>
          <w:tcPr>
            <w:tcW w:w="9576" w:type="dxa"/>
            <w:gridSpan w:val="6"/>
            <w:vAlign w:val="center"/>
          </w:tcPr>
          <w:p w14:paraId="3FBE1CFA" w14:textId="0423906E" w:rsidR="00F816B9" w:rsidRPr="00F157FD" w:rsidRDefault="00F816B9" w:rsidP="005713C0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</w:rPr>
              <w:t>Table S1. Statistical Reporting for Figure 1</w:t>
            </w:r>
          </w:p>
        </w:tc>
      </w:tr>
      <w:tr w:rsidR="001859BD" w:rsidRPr="003270BE" w14:paraId="6ADF77CA" w14:textId="77777777" w:rsidTr="00D23416">
        <w:trPr>
          <w:jc w:val="center"/>
        </w:trPr>
        <w:tc>
          <w:tcPr>
            <w:tcW w:w="4803" w:type="dxa"/>
            <w:gridSpan w:val="3"/>
            <w:vAlign w:val="center"/>
          </w:tcPr>
          <w:p w14:paraId="3543BD1D" w14:textId="50AC4918" w:rsidR="001859BD" w:rsidRPr="00F157FD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7FD">
              <w:rPr>
                <w:rFonts w:ascii="Arial" w:hAnsi="Arial" w:cs="Arial"/>
                <w:b/>
                <w:bCs/>
                <w:sz w:val="18"/>
                <w:szCs w:val="18"/>
              </w:rPr>
              <w:t>Statistical Test</w:t>
            </w:r>
          </w:p>
        </w:tc>
        <w:tc>
          <w:tcPr>
            <w:tcW w:w="4773" w:type="dxa"/>
            <w:gridSpan w:val="3"/>
            <w:vAlign w:val="center"/>
          </w:tcPr>
          <w:p w14:paraId="2AB7DE7F" w14:textId="7E7F5924" w:rsidR="001859BD" w:rsidRPr="00F157FD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7FD">
              <w:rPr>
                <w:rFonts w:ascii="Arial" w:hAnsi="Arial" w:cs="Arial"/>
                <w:b/>
                <w:bCs/>
                <w:sz w:val="18"/>
                <w:szCs w:val="18"/>
              </w:rPr>
              <w:t>Results</w:t>
            </w:r>
          </w:p>
        </w:tc>
      </w:tr>
      <w:tr w:rsidR="001859BD" w:rsidRPr="003270BE" w14:paraId="5BCF24CD" w14:textId="77777777" w:rsidTr="00D23416">
        <w:trPr>
          <w:jc w:val="center"/>
        </w:trPr>
        <w:tc>
          <w:tcPr>
            <w:tcW w:w="4803" w:type="dxa"/>
            <w:gridSpan w:val="3"/>
            <w:vAlign w:val="center"/>
          </w:tcPr>
          <w:p w14:paraId="22380897" w14:textId="77777777" w:rsidR="001859BD" w:rsidRPr="00F157FD" w:rsidRDefault="001859B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>Two-way ANOVA</w:t>
            </w:r>
          </w:p>
          <w:p w14:paraId="1176476E" w14:textId="5AAE4ADE" w:rsidR="001859BD" w:rsidRPr="00F157FD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>Interaction</w:t>
            </w:r>
          </w:p>
        </w:tc>
        <w:tc>
          <w:tcPr>
            <w:tcW w:w="4773" w:type="dxa"/>
            <w:gridSpan w:val="3"/>
            <w:vAlign w:val="center"/>
          </w:tcPr>
          <w:p w14:paraId="31A603A9" w14:textId="02DE16CA" w:rsidR="001859BD" w:rsidRPr="00F157FD" w:rsidRDefault="001859B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F157FD"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F157FD">
              <w:rPr>
                <w:rFonts w:ascii="Arial" w:hAnsi="Arial" w:cs="Arial"/>
                <w:iCs/>
                <w:sz w:val="18"/>
                <w:szCs w:val="18"/>
                <w:vertAlign w:val="subscript"/>
              </w:rPr>
              <w:t xml:space="preserve">(5, </w:t>
            </w:r>
            <w:r w:rsidR="007273CC">
              <w:rPr>
                <w:rFonts w:ascii="Arial" w:hAnsi="Arial" w:cs="Arial"/>
                <w:iCs/>
                <w:sz w:val="18"/>
                <w:szCs w:val="18"/>
                <w:vertAlign w:val="subscript"/>
              </w:rPr>
              <w:t>99</w:t>
            </w:r>
            <w:r w:rsidRPr="00F157FD">
              <w:rPr>
                <w:rFonts w:ascii="Arial" w:hAnsi="Arial" w:cs="Arial"/>
                <w:iCs/>
                <w:sz w:val="18"/>
                <w:szCs w:val="18"/>
                <w:vertAlign w:val="subscript"/>
              </w:rPr>
              <w:t xml:space="preserve">) </w:t>
            </w:r>
            <w:r w:rsidRPr="00F157FD">
              <w:rPr>
                <w:rFonts w:ascii="Arial" w:hAnsi="Arial" w:cs="Arial"/>
                <w:iCs/>
                <w:sz w:val="18"/>
                <w:szCs w:val="18"/>
              </w:rPr>
              <w:t xml:space="preserve">= </w:t>
            </w:r>
            <w:r w:rsidR="007273CC">
              <w:rPr>
                <w:rFonts w:ascii="Arial" w:hAnsi="Arial" w:cs="Arial"/>
                <w:iCs/>
                <w:sz w:val="18"/>
                <w:szCs w:val="18"/>
              </w:rPr>
              <w:t>6.254</w:t>
            </w:r>
          </w:p>
          <w:p w14:paraId="4AC3FD09" w14:textId="79CFD7C2" w:rsidR="001859BD" w:rsidRPr="00F157FD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7FD">
              <w:rPr>
                <w:rFonts w:ascii="Arial" w:hAnsi="Arial" w:cs="Arial"/>
                <w:i/>
                <w:sz w:val="18"/>
                <w:szCs w:val="18"/>
              </w:rPr>
              <w:t xml:space="preserve">p </w:t>
            </w:r>
            <w:r w:rsidR="007273CC">
              <w:rPr>
                <w:rFonts w:ascii="Arial" w:hAnsi="Arial" w:cs="Arial"/>
                <w:iCs/>
                <w:sz w:val="18"/>
                <w:szCs w:val="18"/>
              </w:rPr>
              <w:t>&lt;</w:t>
            </w:r>
            <w:r w:rsidRPr="00F157FD">
              <w:rPr>
                <w:rFonts w:ascii="Arial" w:hAnsi="Arial" w:cs="Arial"/>
                <w:iCs/>
                <w:sz w:val="18"/>
                <w:szCs w:val="18"/>
              </w:rPr>
              <w:t xml:space="preserve"> 0.</w:t>
            </w:r>
            <w:r w:rsidR="001814F0" w:rsidRPr="002E767A">
              <w:rPr>
                <w:rFonts w:ascii="Arial" w:hAnsi="Arial" w:cs="Arial"/>
                <w:iCs/>
                <w:sz w:val="18"/>
                <w:szCs w:val="18"/>
              </w:rPr>
              <w:t>00</w:t>
            </w:r>
            <w:r w:rsidR="001814F0">
              <w:rPr>
                <w:rFonts w:ascii="Arial" w:hAnsi="Arial" w:cs="Arial"/>
                <w:iCs/>
                <w:sz w:val="18"/>
                <w:szCs w:val="18"/>
              </w:rPr>
              <w:t>01</w:t>
            </w:r>
          </w:p>
        </w:tc>
      </w:tr>
      <w:tr w:rsidR="001859BD" w:rsidRPr="003270BE" w14:paraId="58B47ADB" w14:textId="77777777" w:rsidTr="00D23416">
        <w:trPr>
          <w:jc w:val="center"/>
        </w:trPr>
        <w:tc>
          <w:tcPr>
            <w:tcW w:w="4803" w:type="dxa"/>
            <w:gridSpan w:val="3"/>
            <w:vAlign w:val="center"/>
          </w:tcPr>
          <w:p w14:paraId="709A98AB" w14:textId="77777777" w:rsidR="001859BD" w:rsidRPr="00F157FD" w:rsidRDefault="001859B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>Two-way ANOVA</w:t>
            </w:r>
          </w:p>
          <w:p w14:paraId="68D6FFAA" w14:textId="75DFD88C" w:rsidR="001859BD" w:rsidRPr="00F157FD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>Sex factor</w:t>
            </w:r>
          </w:p>
        </w:tc>
        <w:tc>
          <w:tcPr>
            <w:tcW w:w="4773" w:type="dxa"/>
            <w:gridSpan w:val="3"/>
            <w:vAlign w:val="center"/>
          </w:tcPr>
          <w:p w14:paraId="1D50FFE7" w14:textId="0A1CD596" w:rsidR="001859BD" w:rsidRPr="00F157FD" w:rsidRDefault="001859B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F157FD"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F157FD">
              <w:rPr>
                <w:rFonts w:ascii="Arial" w:hAnsi="Arial" w:cs="Arial"/>
                <w:iCs/>
                <w:sz w:val="18"/>
                <w:szCs w:val="18"/>
                <w:vertAlign w:val="subscript"/>
              </w:rPr>
              <w:t xml:space="preserve">(1, </w:t>
            </w:r>
            <w:r w:rsidR="007273CC">
              <w:rPr>
                <w:rFonts w:ascii="Arial" w:hAnsi="Arial" w:cs="Arial"/>
                <w:iCs/>
                <w:sz w:val="18"/>
                <w:szCs w:val="18"/>
                <w:vertAlign w:val="subscript"/>
              </w:rPr>
              <w:t>99</w:t>
            </w:r>
            <w:r w:rsidRPr="00F157FD">
              <w:rPr>
                <w:rFonts w:ascii="Arial" w:hAnsi="Arial" w:cs="Arial"/>
                <w:iCs/>
                <w:sz w:val="18"/>
                <w:szCs w:val="18"/>
                <w:vertAlign w:val="subscript"/>
              </w:rPr>
              <w:t xml:space="preserve">) </w:t>
            </w:r>
            <w:r w:rsidRPr="00F157FD">
              <w:rPr>
                <w:rFonts w:ascii="Arial" w:hAnsi="Arial" w:cs="Arial"/>
                <w:iCs/>
                <w:sz w:val="18"/>
                <w:szCs w:val="18"/>
              </w:rPr>
              <w:t>= 0.</w:t>
            </w:r>
            <w:r w:rsidR="001814F0">
              <w:rPr>
                <w:rFonts w:ascii="Arial" w:hAnsi="Arial" w:cs="Arial"/>
                <w:iCs/>
                <w:sz w:val="18"/>
                <w:szCs w:val="18"/>
              </w:rPr>
              <w:t>0</w:t>
            </w:r>
            <w:r w:rsidR="007273CC">
              <w:rPr>
                <w:rFonts w:ascii="Arial" w:hAnsi="Arial" w:cs="Arial"/>
                <w:iCs/>
                <w:sz w:val="18"/>
                <w:szCs w:val="18"/>
              </w:rPr>
              <w:t>63</w:t>
            </w:r>
          </w:p>
          <w:p w14:paraId="19D698E6" w14:textId="4B0A85E2" w:rsidR="001859BD" w:rsidRPr="00F157FD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7FD">
              <w:rPr>
                <w:rFonts w:ascii="Arial" w:hAnsi="Arial" w:cs="Arial"/>
                <w:i/>
                <w:sz w:val="18"/>
                <w:szCs w:val="18"/>
              </w:rPr>
              <w:t xml:space="preserve">p </w:t>
            </w:r>
            <w:r w:rsidRPr="00F157FD">
              <w:rPr>
                <w:rFonts w:ascii="Arial" w:hAnsi="Arial" w:cs="Arial"/>
                <w:iCs/>
                <w:sz w:val="18"/>
                <w:szCs w:val="18"/>
              </w:rPr>
              <w:t>= 0.</w:t>
            </w:r>
            <w:r w:rsidR="007273CC">
              <w:rPr>
                <w:rFonts w:ascii="Arial" w:hAnsi="Arial" w:cs="Arial"/>
                <w:iCs/>
                <w:sz w:val="18"/>
                <w:szCs w:val="18"/>
              </w:rPr>
              <w:t>8021</w:t>
            </w:r>
          </w:p>
        </w:tc>
      </w:tr>
      <w:tr w:rsidR="001859BD" w:rsidRPr="003270BE" w14:paraId="54C4A0FF" w14:textId="77777777" w:rsidTr="00D23416">
        <w:trPr>
          <w:jc w:val="center"/>
        </w:trPr>
        <w:tc>
          <w:tcPr>
            <w:tcW w:w="4803" w:type="dxa"/>
            <w:gridSpan w:val="3"/>
            <w:vAlign w:val="center"/>
          </w:tcPr>
          <w:p w14:paraId="1B6AF17C" w14:textId="77777777" w:rsidR="001859BD" w:rsidRPr="00F157FD" w:rsidRDefault="001859B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>Two-way ANOVA</w:t>
            </w:r>
          </w:p>
          <w:p w14:paraId="17750B3D" w14:textId="70BEE003" w:rsidR="001859BD" w:rsidRPr="00F157FD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>Drug factor</w:t>
            </w:r>
          </w:p>
        </w:tc>
        <w:tc>
          <w:tcPr>
            <w:tcW w:w="4773" w:type="dxa"/>
            <w:gridSpan w:val="3"/>
            <w:vAlign w:val="center"/>
          </w:tcPr>
          <w:p w14:paraId="2E2D64E4" w14:textId="1286CD25" w:rsidR="001859BD" w:rsidRPr="00F157FD" w:rsidRDefault="001859B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 w:rsidRPr="00F157FD">
              <w:rPr>
                <w:rFonts w:ascii="Arial" w:hAnsi="Arial" w:cs="Arial"/>
                <w:iCs/>
                <w:sz w:val="18"/>
                <w:szCs w:val="18"/>
              </w:rPr>
              <w:t>F</w:t>
            </w:r>
            <w:r w:rsidRPr="00F157FD">
              <w:rPr>
                <w:rFonts w:ascii="Arial" w:hAnsi="Arial" w:cs="Arial"/>
                <w:iCs/>
                <w:sz w:val="18"/>
                <w:szCs w:val="18"/>
                <w:vertAlign w:val="subscript"/>
              </w:rPr>
              <w:t xml:space="preserve">(5, </w:t>
            </w:r>
            <w:r w:rsidR="007273CC">
              <w:rPr>
                <w:rFonts w:ascii="Arial" w:hAnsi="Arial" w:cs="Arial"/>
                <w:iCs/>
                <w:sz w:val="18"/>
                <w:szCs w:val="18"/>
                <w:vertAlign w:val="subscript"/>
              </w:rPr>
              <w:t>99</w:t>
            </w:r>
            <w:r w:rsidRPr="00F157FD">
              <w:rPr>
                <w:rFonts w:ascii="Arial" w:hAnsi="Arial" w:cs="Arial"/>
                <w:iCs/>
                <w:sz w:val="18"/>
                <w:szCs w:val="18"/>
                <w:vertAlign w:val="subscript"/>
              </w:rPr>
              <w:t xml:space="preserve">) </w:t>
            </w:r>
            <w:r w:rsidRPr="00F157FD">
              <w:rPr>
                <w:rFonts w:ascii="Arial" w:hAnsi="Arial" w:cs="Arial"/>
                <w:iCs/>
                <w:sz w:val="18"/>
                <w:szCs w:val="18"/>
              </w:rPr>
              <w:t>= 1</w:t>
            </w:r>
            <w:r w:rsidR="007273CC">
              <w:rPr>
                <w:rFonts w:ascii="Arial" w:hAnsi="Arial" w:cs="Arial"/>
                <w:iCs/>
                <w:sz w:val="18"/>
                <w:szCs w:val="18"/>
              </w:rPr>
              <w:t>3.1</w:t>
            </w:r>
          </w:p>
          <w:p w14:paraId="1CD5E526" w14:textId="1E8454D9" w:rsidR="001859BD" w:rsidRPr="00F157FD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7FD">
              <w:rPr>
                <w:rFonts w:ascii="Arial" w:hAnsi="Arial" w:cs="Arial"/>
                <w:i/>
                <w:sz w:val="18"/>
                <w:szCs w:val="18"/>
              </w:rPr>
              <w:t xml:space="preserve">p </w:t>
            </w:r>
            <w:r w:rsidRPr="00F157FD">
              <w:rPr>
                <w:rFonts w:ascii="Arial" w:hAnsi="Arial" w:cs="Arial"/>
                <w:iCs/>
                <w:sz w:val="18"/>
                <w:szCs w:val="18"/>
              </w:rPr>
              <w:t>&lt; 0.000</w:t>
            </w:r>
            <w:r w:rsidRPr="002E767A">
              <w:rPr>
                <w:rFonts w:ascii="Arial" w:hAnsi="Arial" w:cs="Arial"/>
                <w:iCs/>
                <w:sz w:val="18"/>
                <w:szCs w:val="18"/>
              </w:rPr>
              <w:t>1</w:t>
            </w:r>
          </w:p>
        </w:tc>
      </w:tr>
      <w:tr w:rsidR="00F816B9" w:rsidRPr="003270BE" w14:paraId="4AB99FFE" w14:textId="77777777" w:rsidTr="00D23416">
        <w:trPr>
          <w:jc w:val="center"/>
        </w:trPr>
        <w:tc>
          <w:tcPr>
            <w:tcW w:w="4803" w:type="dxa"/>
            <w:gridSpan w:val="3"/>
            <w:vAlign w:val="center"/>
          </w:tcPr>
          <w:p w14:paraId="23A0F46B" w14:textId="102BE67D" w:rsidR="00F816B9" w:rsidRPr="00F157FD" w:rsidRDefault="00F816B9" w:rsidP="003270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816B9">
              <w:rPr>
                <w:rFonts w:ascii="Arial" w:hAnsi="Arial" w:cs="Arial"/>
                <w:b/>
                <w:bCs/>
                <w:sz w:val="18"/>
                <w:szCs w:val="18"/>
              </w:rPr>
              <w:t>Male</w:t>
            </w:r>
            <w:r w:rsidRPr="00F157F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Figure 1A)</w:t>
            </w:r>
          </w:p>
        </w:tc>
        <w:tc>
          <w:tcPr>
            <w:tcW w:w="4773" w:type="dxa"/>
            <w:gridSpan w:val="3"/>
            <w:vAlign w:val="center"/>
          </w:tcPr>
          <w:p w14:paraId="0AA72EC3" w14:textId="75779160" w:rsidR="00F816B9" w:rsidRPr="00F816B9" w:rsidRDefault="00F816B9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7FD">
              <w:rPr>
                <w:rFonts w:ascii="Arial" w:hAnsi="Arial" w:cs="Arial"/>
                <w:b/>
                <w:bCs/>
                <w:sz w:val="18"/>
                <w:szCs w:val="18"/>
              </w:rPr>
              <w:t>Female (Figure 1B)</w:t>
            </w:r>
          </w:p>
        </w:tc>
      </w:tr>
      <w:tr w:rsidR="003270BE" w:rsidRPr="003270BE" w14:paraId="12444E15" w14:textId="77777777" w:rsidTr="00D23416">
        <w:trPr>
          <w:jc w:val="center"/>
        </w:trPr>
        <w:tc>
          <w:tcPr>
            <w:tcW w:w="1592" w:type="dxa"/>
            <w:vAlign w:val="center"/>
          </w:tcPr>
          <w:p w14:paraId="44FD96F9" w14:textId="44118ADE" w:rsidR="003270BE" w:rsidRPr="00F157FD" w:rsidRDefault="003270BE" w:rsidP="003270BE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7FD">
              <w:rPr>
                <w:rFonts w:ascii="Arial" w:hAnsi="Arial" w:cs="Arial"/>
                <w:b/>
                <w:bCs/>
                <w:sz w:val="18"/>
                <w:szCs w:val="18"/>
              </w:rPr>
              <w:t>Statistical Test</w:t>
            </w:r>
          </w:p>
        </w:tc>
        <w:tc>
          <w:tcPr>
            <w:tcW w:w="1617" w:type="dxa"/>
            <w:vAlign w:val="center"/>
          </w:tcPr>
          <w:p w14:paraId="4F95994F" w14:textId="58DF2662" w:rsidR="003270BE" w:rsidRPr="00F157FD" w:rsidRDefault="003270BE" w:rsidP="003270BE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7FD">
              <w:rPr>
                <w:rFonts w:ascii="Arial" w:hAnsi="Arial" w:cs="Arial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vAlign w:val="center"/>
          </w:tcPr>
          <w:p w14:paraId="39275726" w14:textId="57124791" w:rsidR="003270BE" w:rsidRPr="00F157FD" w:rsidRDefault="00F816B9" w:rsidP="003270BE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592" w:type="dxa"/>
            <w:vAlign w:val="center"/>
          </w:tcPr>
          <w:p w14:paraId="3547126A" w14:textId="5CEC4E4F" w:rsidR="003270BE" w:rsidRPr="00F157FD" w:rsidRDefault="003270BE" w:rsidP="003270BE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7FD">
              <w:rPr>
                <w:rFonts w:ascii="Arial" w:hAnsi="Arial" w:cs="Arial"/>
                <w:b/>
                <w:bCs/>
                <w:sz w:val="18"/>
                <w:szCs w:val="18"/>
              </w:rPr>
              <w:t>Statistical Test</w:t>
            </w:r>
          </w:p>
        </w:tc>
        <w:tc>
          <w:tcPr>
            <w:tcW w:w="1591" w:type="dxa"/>
            <w:vAlign w:val="center"/>
          </w:tcPr>
          <w:p w14:paraId="029A3C89" w14:textId="70851C0A" w:rsidR="003270BE" w:rsidRPr="00F157FD" w:rsidRDefault="003270BE" w:rsidP="003270BE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157FD">
              <w:rPr>
                <w:rFonts w:ascii="Arial" w:hAnsi="Arial" w:cs="Arial"/>
                <w:b/>
                <w:bCs/>
                <w:sz w:val="18"/>
                <w:szCs w:val="18"/>
              </w:rPr>
              <w:t>Condition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721106F1" w14:textId="5C33A852" w:rsidR="003270BE" w:rsidRPr="00F157FD" w:rsidRDefault="00F816B9" w:rsidP="003270BE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lue</w:t>
            </w:r>
          </w:p>
        </w:tc>
      </w:tr>
      <w:tr w:rsidR="00D23416" w:rsidRPr="003270BE" w14:paraId="3D6229AA" w14:textId="77777777" w:rsidTr="00D23416">
        <w:trPr>
          <w:jc w:val="center"/>
        </w:trPr>
        <w:tc>
          <w:tcPr>
            <w:tcW w:w="1592" w:type="dxa"/>
            <w:vMerge w:val="restart"/>
            <w:vAlign w:val="center"/>
          </w:tcPr>
          <w:p w14:paraId="582E616D" w14:textId="10BA0039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ost hoc </w:t>
            </w:r>
            <w:r>
              <w:rPr>
                <w:rFonts w:ascii="Arial" w:hAnsi="Arial" w:cs="Arial"/>
                <w:sz w:val="18"/>
                <w:szCs w:val="18"/>
              </w:rPr>
              <w:t>Means Comparison</w:t>
            </w:r>
          </w:p>
        </w:tc>
        <w:tc>
          <w:tcPr>
            <w:tcW w:w="1617" w:type="dxa"/>
            <w:vAlign w:val="center"/>
          </w:tcPr>
          <w:p w14:paraId="065C7A14" w14:textId="10370DDC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>Saline vs. 0.5 mg/kg Nicot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3FED3" w14:textId="66541966" w:rsidR="00D23416" w:rsidRPr="003270BE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7273CC">
              <w:rPr>
                <w:rFonts w:ascii="Arial" w:hAnsi="Arial" w:cs="Arial"/>
                <w:sz w:val="20"/>
                <w:szCs w:val="20"/>
              </w:rPr>
              <w:t>098</w:t>
            </w:r>
          </w:p>
        </w:tc>
        <w:tc>
          <w:tcPr>
            <w:tcW w:w="1592" w:type="dxa"/>
            <w:vMerge w:val="restart"/>
            <w:vAlign w:val="center"/>
          </w:tcPr>
          <w:p w14:paraId="0E13A8EA" w14:textId="0B83EC52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ost hoc </w:t>
            </w:r>
            <w:r>
              <w:rPr>
                <w:rFonts w:ascii="Arial" w:hAnsi="Arial" w:cs="Arial"/>
                <w:sz w:val="18"/>
                <w:szCs w:val="18"/>
              </w:rPr>
              <w:t>Means Comparison</w:t>
            </w:r>
          </w:p>
        </w:tc>
        <w:tc>
          <w:tcPr>
            <w:tcW w:w="1591" w:type="dxa"/>
            <w:vAlign w:val="center"/>
          </w:tcPr>
          <w:p w14:paraId="2343DEB1" w14:textId="1B9D9F51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>Saline vs. 0.5 mg/kg Nicot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3034A" w14:textId="123CFFF1" w:rsidR="00D23416" w:rsidRPr="00F157FD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A4123">
              <w:rPr>
                <w:rFonts w:ascii="Arial" w:hAnsi="Arial" w:cs="Arial"/>
                <w:sz w:val="20"/>
                <w:szCs w:val="20"/>
              </w:rPr>
              <w:t>0</w:t>
            </w:r>
            <w:r w:rsidR="008B5D7E">
              <w:rPr>
                <w:rFonts w:ascii="Arial" w:hAnsi="Arial" w:cs="Arial"/>
                <w:sz w:val="20"/>
                <w:szCs w:val="20"/>
              </w:rPr>
              <w:t>1943</w:t>
            </w:r>
          </w:p>
        </w:tc>
      </w:tr>
      <w:tr w:rsidR="00D23416" w:rsidRPr="003270BE" w14:paraId="71890995" w14:textId="77777777" w:rsidTr="00D23416">
        <w:trPr>
          <w:jc w:val="center"/>
        </w:trPr>
        <w:tc>
          <w:tcPr>
            <w:tcW w:w="1592" w:type="dxa"/>
            <w:vMerge/>
            <w:vAlign w:val="center"/>
          </w:tcPr>
          <w:p w14:paraId="459B2DE7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6D3CCF55" w14:textId="2B1B7808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>Saline vs. 10 mg/kg Morph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AD69B" w14:textId="5936C535" w:rsidR="00D23416" w:rsidRPr="003270BE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7273C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92" w:type="dxa"/>
            <w:vMerge/>
            <w:vAlign w:val="center"/>
          </w:tcPr>
          <w:p w14:paraId="5C37D358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64B3CB68" w14:textId="582AD81B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>Saline vs. 10 mg/kg Morph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F38F5" w14:textId="585BA95C" w:rsidR="00D23416" w:rsidRPr="00F157FD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</w:tr>
      <w:tr w:rsidR="00D23416" w:rsidRPr="003270BE" w14:paraId="0AA3E1CB" w14:textId="77777777" w:rsidTr="00D23416">
        <w:trPr>
          <w:jc w:val="center"/>
        </w:trPr>
        <w:tc>
          <w:tcPr>
            <w:tcW w:w="1592" w:type="dxa"/>
            <w:vMerge/>
            <w:vAlign w:val="center"/>
          </w:tcPr>
          <w:p w14:paraId="3A0FADEE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069047E0" w14:textId="7EB17B9E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 xml:space="preserve">Saline vs. </w:t>
            </w:r>
            <w:r>
              <w:rPr>
                <w:rFonts w:ascii="Arial" w:hAnsi="Arial" w:cs="Arial"/>
                <w:sz w:val="18"/>
                <w:szCs w:val="18"/>
              </w:rPr>
              <w:t>nicotine + 10</w:t>
            </w:r>
            <w:r w:rsidRPr="00F157FD">
              <w:rPr>
                <w:rFonts w:ascii="Arial" w:hAnsi="Arial" w:cs="Arial"/>
                <w:sz w:val="18"/>
                <w:szCs w:val="18"/>
              </w:rPr>
              <w:t xml:space="preserve"> mg/kg Morph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209A1" w14:textId="3E259924" w:rsidR="00D23416" w:rsidRPr="003270BE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7273CC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592" w:type="dxa"/>
            <w:vMerge/>
            <w:vAlign w:val="center"/>
          </w:tcPr>
          <w:p w14:paraId="7CD85A99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13189C1E" w14:textId="2C1A16A0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 xml:space="preserve">Saline vs. </w:t>
            </w:r>
            <w:r>
              <w:rPr>
                <w:rFonts w:ascii="Arial" w:hAnsi="Arial" w:cs="Arial"/>
                <w:sz w:val="18"/>
                <w:szCs w:val="18"/>
              </w:rPr>
              <w:t>nicotine + 10</w:t>
            </w:r>
            <w:r w:rsidRPr="00F157FD">
              <w:rPr>
                <w:rFonts w:ascii="Arial" w:hAnsi="Arial" w:cs="Arial"/>
                <w:sz w:val="18"/>
                <w:szCs w:val="18"/>
              </w:rPr>
              <w:t xml:space="preserve"> mg/kg Morph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9DA2E" w14:textId="70557F71" w:rsidR="00D23416" w:rsidRPr="00F157FD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52A2D">
              <w:rPr>
                <w:rFonts w:ascii="Arial" w:hAnsi="Arial" w:cs="Arial"/>
                <w:sz w:val="20"/>
                <w:szCs w:val="20"/>
              </w:rPr>
              <w:t>8006</w:t>
            </w:r>
          </w:p>
        </w:tc>
      </w:tr>
      <w:tr w:rsidR="00D23416" w:rsidRPr="003270BE" w14:paraId="423479D0" w14:textId="77777777" w:rsidTr="00D23416">
        <w:trPr>
          <w:trHeight w:val="602"/>
          <w:jc w:val="center"/>
        </w:trPr>
        <w:tc>
          <w:tcPr>
            <w:tcW w:w="1592" w:type="dxa"/>
            <w:vMerge/>
            <w:vAlign w:val="center"/>
          </w:tcPr>
          <w:p w14:paraId="456653D6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01AB1F2C" w14:textId="3B6FC479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>Saline vs. 20 mg/kg morph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79A14" w14:textId="137175D6" w:rsidR="00D23416" w:rsidRPr="003270BE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273CC">
              <w:rPr>
                <w:rFonts w:ascii="Arial" w:hAnsi="Arial" w:cs="Arial"/>
                <w:sz w:val="20"/>
                <w:szCs w:val="20"/>
              </w:rPr>
              <w:t>0872</w:t>
            </w:r>
          </w:p>
        </w:tc>
        <w:tc>
          <w:tcPr>
            <w:tcW w:w="1592" w:type="dxa"/>
            <w:vMerge/>
            <w:vAlign w:val="center"/>
          </w:tcPr>
          <w:p w14:paraId="163EA280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7BECB993" w14:textId="777A09EB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>Saline vs. 20 mg/kg morph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83BA1" w14:textId="1FDB783B" w:rsidR="00D23416" w:rsidRPr="00F157FD" w:rsidRDefault="00DA4123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D2341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D23416" w:rsidRPr="003270BE" w14:paraId="5C4A8AA8" w14:textId="77777777" w:rsidTr="00D23416">
        <w:trPr>
          <w:jc w:val="center"/>
        </w:trPr>
        <w:tc>
          <w:tcPr>
            <w:tcW w:w="1592" w:type="dxa"/>
            <w:vMerge/>
            <w:vAlign w:val="center"/>
          </w:tcPr>
          <w:p w14:paraId="03DE5A58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043C93E0" w14:textId="185FAC83" w:rsidR="00D23416" w:rsidRPr="00F157FD" w:rsidRDefault="0046045C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aline vs. </w:t>
            </w:r>
            <w:r w:rsidRPr="00F157FD">
              <w:rPr>
                <w:rFonts w:ascii="Arial" w:hAnsi="Arial" w:cs="Arial"/>
                <w:sz w:val="18"/>
                <w:szCs w:val="18"/>
              </w:rPr>
              <w:t xml:space="preserve">nicotine </w:t>
            </w:r>
            <w:r>
              <w:rPr>
                <w:rFonts w:ascii="Arial" w:hAnsi="Arial" w:cs="Arial"/>
                <w:sz w:val="18"/>
                <w:szCs w:val="18"/>
              </w:rPr>
              <w:t>+ 20</w:t>
            </w:r>
            <w:r w:rsidRPr="00F157FD">
              <w:rPr>
                <w:rFonts w:ascii="Arial" w:hAnsi="Arial" w:cs="Arial"/>
                <w:sz w:val="18"/>
                <w:szCs w:val="18"/>
              </w:rPr>
              <w:t xml:space="preserve"> mg/kg </w:t>
            </w:r>
            <w:r>
              <w:rPr>
                <w:rFonts w:ascii="Arial" w:hAnsi="Arial" w:cs="Arial"/>
                <w:sz w:val="18"/>
                <w:szCs w:val="18"/>
              </w:rPr>
              <w:t>Morph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1AACE" w14:textId="6B48595F" w:rsidR="00D23416" w:rsidRPr="003270BE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7273CC"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1592" w:type="dxa"/>
            <w:vMerge/>
            <w:vAlign w:val="center"/>
          </w:tcPr>
          <w:p w14:paraId="12025DAE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7FD0A291" w14:textId="5F8B5C8C" w:rsidR="00D23416" w:rsidRPr="00F157FD" w:rsidRDefault="0046045C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aline vs. </w:t>
            </w:r>
            <w:r w:rsidR="00D23416" w:rsidRPr="00F157FD">
              <w:rPr>
                <w:rFonts w:ascii="Arial" w:hAnsi="Arial" w:cs="Arial"/>
                <w:sz w:val="18"/>
                <w:szCs w:val="18"/>
              </w:rPr>
              <w:t xml:space="preserve">nicotine </w:t>
            </w:r>
            <w:r>
              <w:rPr>
                <w:rFonts w:ascii="Arial" w:hAnsi="Arial" w:cs="Arial"/>
                <w:sz w:val="18"/>
                <w:szCs w:val="18"/>
              </w:rPr>
              <w:t xml:space="preserve">+ </w:t>
            </w:r>
            <w:r w:rsidR="00D23416">
              <w:rPr>
                <w:rFonts w:ascii="Arial" w:hAnsi="Arial" w:cs="Arial"/>
                <w:sz w:val="18"/>
                <w:szCs w:val="18"/>
              </w:rPr>
              <w:t>20</w:t>
            </w:r>
            <w:r w:rsidR="00D23416" w:rsidRPr="00F157FD">
              <w:rPr>
                <w:rFonts w:ascii="Arial" w:hAnsi="Arial" w:cs="Arial"/>
                <w:sz w:val="18"/>
                <w:szCs w:val="18"/>
              </w:rPr>
              <w:t xml:space="preserve"> mg/kg </w:t>
            </w:r>
            <w:r w:rsidR="00D23416">
              <w:rPr>
                <w:rFonts w:ascii="Arial" w:hAnsi="Arial" w:cs="Arial"/>
                <w:sz w:val="18"/>
                <w:szCs w:val="18"/>
              </w:rPr>
              <w:t>Morph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98406" w14:textId="7F8D3C84" w:rsidR="00D23416" w:rsidRPr="00F157FD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A4123">
              <w:rPr>
                <w:rFonts w:ascii="Arial" w:hAnsi="Arial" w:cs="Arial"/>
                <w:sz w:val="20"/>
                <w:szCs w:val="20"/>
              </w:rPr>
              <w:t>00</w:t>
            </w:r>
            <w:r w:rsidR="00452A2D">
              <w:rPr>
                <w:rFonts w:ascii="Arial" w:hAnsi="Arial" w:cs="Arial"/>
                <w:sz w:val="20"/>
                <w:szCs w:val="20"/>
              </w:rPr>
              <w:t>06</w:t>
            </w:r>
          </w:p>
        </w:tc>
      </w:tr>
      <w:tr w:rsidR="00D23416" w:rsidRPr="003270BE" w14:paraId="48479E56" w14:textId="77777777" w:rsidTr="00D23416">
        <w:trPr>
          <w:jc w:val="center"/>
        </w:trPr>
        <w:tc>
          <w:tcPr>
            <w:tcW w:w="1592" w:type="dxa"/>
            <w:vMerge/>
            <w:vAlign w:val="center"/>
          </w:tcPr>
          <w:p w14:paraId="23A4A816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7ED1286F" w14:textId="6F72BAA5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>0.5 mg/kg nicotine vs. 10 mg/kg Morph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91F5D" w14:textId="4DC6B645" w:rsidR="00D23416" w:rsidRPr="003270BE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  <w:r w:rsidR="007273CC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592" w:type="dxa"/>
            <w:vMerge/>
            <w:vAlign w:val="center"/>
          </w:tcPr>
          <w:p w14:paraId="2E050223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112FB9E8" w14:textId="136A99C1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>0.5 mg/kg nicotine vs. 10 mg/kg Morph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BADCE" w14:textId="14A1D6C1" w:rsidR="00D23416" w:rsidRPr="00F157FD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52A2D">
              <w:rPr>
                <w:rFonts w:ascii="Arial" w:hAnsi="Arial" w:cs="Arial"/>
                <w:sz w:val="20"/>
                <w:szCs w:val="20"/>
              </w:rPr>
              <w:t>1491</w:t>
            </w:r>
          </w:p>
        </w:tc>
      </w:tr>
      <w:tr w:rsidR="00D23416" w:rsidRPr="003270BE" w14:paraId="2281DF3E" w14:textId="77777777" w:rsidTr="00D23416">
        <w:trPr>
          <w:jc w:val="center"/>
        </w:trPr>
        <w:tc>
          <w:tcPr>
            <w:tcW w:w="1592" w:type="dxa"/>
            <w:vMerge/>
            <w:vAlign w:val="center"/>
          </w:tcPr>
          <w:p w14:paraId="38E965CD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6CF33E97" w14:textId="3FC6E37D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 xml:space="preserve">0.5 mg/kg nicotine vs. </w:t>
            </w:r>
            <w:r>
              <w:rPr>
                <w:rFonts w:ascii="Arial" w:hAnsi="Arial" w:cs="Arial"/>
                <w:sz w:val="18"/>
                <w:szCs w:val="18"/>
              </w:rPr>
              <w:t>nicotine + 1</w:t>
            </w:r>
            <w:r w:rsidRPr="00F157FD">
              <w:rPr>
                <w:rFonts w:ascii="Arial" w:hAnsi="Arial" w:cs="Arial"/>
                <w:sz w:val="18"/>
                <w:szCs w:val="18"/>
              </w:rPr>
              <w:t>0 mg/kg Morph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50DE2" w14:textId="7564A832" w:rsidR="00D23416" w:rsidRPr="003270BE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7273CC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1592" w:type="dxa"/>
            <w:vMerge/>
            <w:vAlign w:val="center"/>
          </w:tcPr>
          <w:p w14:paraId="1EE267A7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6EAF2F42" w14:textId="6B39073F" w:rsidR="00D23416" w:rsidRPr="005973DC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973DC">
              <w:rPr>
                <w:rFonts w:ascii="Arial" w:hAnsi="Arial" w:cs="Arial"/>
                <w:sz w:val="18"/>
                <w:szCs w:val="18"/>
              </w:rPr>
              <w:t>0.5 mg/kg nicotine vs. nicotine + 10 mg/kg Morph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4DCA7" w14:textId="7E5DEB41" w:rsidR="00D23416" w:rsidRPr="00F157FD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A4123">
              <w:rPr>
                <w:rFonts w:ascii="Arial" w:hAnsi="Arial" w:cs="Arial"/>
                <w:sz w:val="20"/>
                <w:szCs w:val="20"/>
              </w:rPr>
              <w:t>9</w:t>
            </w:r>
            <w:r w:rsidR="00452A2D">
              <w:rPr>
                <w:rFonts w:ascii="Arial" w:hAnsi="Arial" w:cs="Arial"/>
                <w:sz w:val="20"/>
                <w:szCs w:val="20"/>
              </w:rPr>
              <w:t>716</w:t>
            </w:r>
          </w:p>
        </w:tc>
      </w:tr>
      <w:tr w:rsidR="00D23416" w:rsidRPr="003270BE" w14:paraId="13C144F8" w14:textId="77777777" w:rsidTr="00D23416">
        <w:trPr>
          <w:jc w:val="center"/>
        </w:trPr>
        <w:tc>
          <w:tcPr>
            <w:tcW w:w="1592" w:type="dxa"/>
            <w:vMerge/>
            <w:vAlign w:val="center"/>
          </w:tcPr>
          <w:p w14:paraId="37AD15B1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0625EBA4" w14:textId="497BD546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157FD">
              <w:rPr>
                <w:rFonts w:ascii="Arial" w:hAnsi="Arial" w:cs="Arial"/>
                <w:sz w:val="18"/>
                <w:szCs w:val="18"/>
              </w:rPr>
              <w:t xml:space="preserve">0.5 mg/kg nicotine </w:t>
            </w:r>
            <w:r>
              <w:rPr>
                <w:rFonts w:ascii="Arial" w:hAnsi="Arial" w:cs="Arial"/>
                <w:sz w:val="18"/>
                <w:szCs w:val="18"/>
              </w:rPr>
              <w:t xml:space="preserve">vs. </w:t>
            </w:r>
            <w:r w:rsidRPr="00F157FD">
              <w:rPr>
                <w:rFonts w:ascii="Arial" w:hAnsi="Arial" w:cs="Arial"/>
                <w:sz w:val="18"/>
                <w:szCs w:val="18"/>
              </w:rPr>
              <w:t>20 mg/kg morph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D98DD" w14:textId="001F7640" w:rsidR="00D23416" w:rsidRPr="003270BE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  <w:r w:rsidR="007273C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92" w:type="dxa"/>
            <w:vMerge/>
            <w:vAlign w:val="center"/>
          </w:tcPr>
          <w:p w14:paraId="256E4F85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13ED7743" w14:textId="75A601D4" w:rsidR="00D23416" w:rsidRPr="005973DC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973DC">
              <w:rPr>
                <w:rFonts w:ascii="Arial" w:hAnsi="Arial" w:cs="Arial"/>
                <w:sz w:val="18"/>
                <w:szCs w:val="18"/>
              </w:rPr>
              <w:t>0.5 mg/kg nicotine vs. 20 mg/kg morph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505EE" w14:textId="74171612" w:rsidR="00D23416" w:rsidRPr="00F157FD" w:rsidRDefault="00452A2D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D23416">
              <w:rPr>
                <w:rFonts w:ascii="Arial" w:hAnsi="Arial" w:cs="Arial"/>
                <w:sz w:val="20"/>
                <w:szCs w:val="20"/>
              </w:rPr>
              <w:t>0.</w:t>
            </w:r>
            <w:r w:rsidR="00DA4123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</w:tr>
      <w:tr w:rsidR="00D23416" w:rsidRPr="003270BE" w14:paraId="483EA146" w14:textId="77777777" w:rsidTr="00D23416">
        <w:trPr>
          <w:jc w:val="center"/>
        </w:trPr>
        <w:tc>
          <w:tcPr>
            <w:tcW w:w="1592" w:type="dxa"/>
            <w:vMerge/>
            <w:vAlign w:val="center"/>
          </w:tcPr>
          <w:p w14:paraId="654472DA" w14:textId="77777777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0DF707EA" w14:textId="4CD056F7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 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mg/kg </w:t>
            </w:r>
            <w:r>
              <w:rPr>
                <w:rFonts w:ascii="Arial" w:hAnsi="Arial" w:cs="Arial"/>
                <w:sz w:val="18"/>
                <w:szCs w:val="18"/>
              </w:rPr>
              <w:t>nicotine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vs. </w:t>
            </w:r>
            <w:r>
              <w:rPr>
                <w:rFonts w:ascii="Arial" w:hAnsi="Arial" w:cs="Arial"/>
                <w:sz w:val="18"/>
                <w:szCs w:val="18"/>
              </w:rPr>
              <w:t>nicotine + 2</w:t>
            </w:r>
            <w:r w:rsidRPr="000F73D8">
              <w:rPr>
                <w:rFonts w:ascii="Arial" w:hAnsi="Arial" w:cs="Arial"/>
                <w:sz w:val="18"/>
                <w:szCs w:val="18"/>
              </w:rPr>
              <w:t>0 mg/kg Morph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F75301" w14:textId="5E895D5A" w:rsidR="00D23416" w:rsidRPr="003270BE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9999</w:t>
            </w:r>
          </w:p>
        </w:tc>
        <w:tc>
          <w:tcPr>
            <w:tcW w:w="1592" w:type="dxa"/>
            <w:vMerge/>
            <w:vAlign w:val="center"/>
          </w:tcPr>
          <w:p w14:paraId="233833A4" w14:textId="77777777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3E21F218" w14:textId="76DB534F" w:rsidR="00D23416" w:rsidRPr="005973DC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973DC">
              <w:rPr>
                <w:rFonts w:ascii="Arial" w:hAnsi="Arial" w:cs="Arial"/>
                <w:sz w:val="18"/>
                <w:szCs w:val="18"/>
              </w:rPr>
              <w:t>0.5 mg/kg nicotine vs. nicotine + 20 mg/kg Morph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1628E" w14:textId="0CF2C090" w:rsidR="00D23416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52A2D">
              <w:rPr>
                <w:rFonts w:ascii="Arial" w:hAnsi="Arial" w:cs="Arial"/>
                <w:sz w:val="20"/>
                <w:szCs w:val="20"/>
              </w:rPr>
              <w:t>3805</w:t>
            </w:r>
          </w:p>
        </w:tc>
      </w:tr>
      <w:tr w:rsidR="00D23416" w:rsidRPr="003270BE" w14:paraId="6ACB9678" w14:textId="77777777" w:rsidTr="00D23416">
        <w:trPr>
          <w:jc w:val="center"/>
        </w:trPr>
        <w:tc>
          <w:tcPr>
            <w:tcW w:w="1592" w:type="dxa"/>
            <w:vMerge/>
            <w:vAlign w:val="center"/>
          </w:tcPr>
          <w:p w14:paraId="549379A7" w14:textId="77777777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38AED236" w14:textId="4F8E0BFD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mg/kg </w:t>
            </w:r>
            <w:r>
              <w:rPr>
                <w:rFonts w:ascii="Arial" w:hAnsi="Arial" w:cs="Arial"/>
                <w:sz w:val="18"/>
                <w:szCs w:val="18"/>
              </w:rPr>
              <w:t>morphine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vs. </w:t>
            </w:r>
            <w:r>
              <w:rPr>
                <w:rFonts w:ascii="Arial" w:hAnsi="Arial" w:cs="Arial"/>
                <w:sz w:val="18"/>
                <w:szCs w:val="18"/>
              </w:rPr>
              <w:t>nicotine + 1</w:t>
            </w:r>
            <w:r w:rsidRPr="000F73D8">
              <w:rPr>
                <w:rFonts w:ascii="Arial" w:hAnsi="Arial" w:cs="Arial"/>
                <w:sz w:val="18"/>
                <w:szCs w:val="18"/>
              </w:rPr>
              <w:t>0 mg/kg Morph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C33397" w14:textId="7DAE40E1" w:rsidR="00D23416" w:rsidRPr="003270BE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273CC">
              <w:rPr>
                <w:rFonts w:ascii="Arial" w:hAnsi="Arial" w:cs="Arial"/>
                <w:sz w:val="20"/>
                <w:szCs w:val="20"/>
              </w:rPr>
              <w:t>2348</w:t>
            </w:r>
          </w:p>
        </w:tc>
        <w:tc>
          <w:tcPr>
            <w:tcW w:w="1592" w:type="dxa"/>
            <w:vMerge/>
            <w:vAlign w:val="center"/>
          </w:tcPr>
          <w:p w14:paraId="4C9EF6C1" w14:textId="77777777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096D2E39" w14:textId="0ED155DA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mg/kg </w:t>
            </w:r>
            <w:r>
              <w:rPr>
                <w:rFonts w:ascii="Arial" w:hAnsi="Arial" w:cs="Arial"/>
                <w:sz w:val="18"/>
                <w:szCs w:val="18"/>
              </w:rPr>
              <w:t>morphine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vs. </w:t>
            </w:r>
            <w:r>
              <w:rPr>
                <w:rFonts w:ascii="Arial" w:hAnsi="Arial" w:cs="Arial"/>
                <w:sz w:val="18"/>
                <w:szCs w:val="18"/>
              </w:rPr>
              <w:t>nicotine + 1</w:t>
            </w:r>
            <w:r w:rsidRPr="000F73D8">
              <w:rPr>
                <w:rFonts w:ascii="Arial" w:hAnsi="Arial" w:cs="Arial"/>
                <w:sz w:val="18"/>
                <w:szCs w:val="18"/>
              </w:rPr>
              <w:t>0 mg/kg Morph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92E798" w14:textId="30C3018E" w:rsidR="00D23416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52A2D">
              <w:rPr>
                <w:rFonts w:ascii="Arial" w:hAnsi="Arial" w:cs="Arial"/>
                <w:sz w:val="20"/>
                <w:szCs w:val="20"/>
              </w:rPr>
              <w:t>7384</w:t>
            </w:r>
          </w:p>
        </w:tc>
      </w:tr>
      <w:tr w:rsidR="00D23416" w:rsidRPr="003270BE" w14:paraId="0AA9682B" w14:textId="77777777" w:rsidTr="00D23416">
        <w:trPr>
          <w:jc w:val="center"/>
        </w:trPr>
        <w:tc>
          <w:tcPr>
            <w:tcW w:w="1592" w:type="dxa"/>
            <w:vMerge/>
            <w:vAlign w:val="center"/>
          </w:tcPr>
          <w:p w14:paraId="5519B455" w14:textId="77777777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562807AE" w14:textId="4F4AFFD0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mg/kg </w:t>
            </w:r>
            <w:r>
              <w:rPr>
                <w:rFonts w:ascii="Arial" w:hAnsi="Arial" w:cs="Arial"/>
                <w:sz w:val="18"/>
                <w:szCs w:val="18"/>
              </w:rPr>
              <w:t>morphine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vs. 20 mg/kg morph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B8024" w14:textId="7B0AE566" w:rsidR="00D23416" w:rsidRPr="003270BE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  <w:r w:rsidR="007273C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92" w:type="dxa"/>
            <w:vMerge/>
            <w:vAlign w:val="center"/>
          </w:tcPr>
          <w:p w14:paraId="2C2FCE6E" w14:textId="77777777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410F1446" w14:textId="670A2948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mg/kg </w:t>
            </w:r>
            <w:r>
              <w:rPr>
                <w:rFonts w:ascii="Arial" w:hAnsi="Arial" w:cs="Arial"/>
                <w:sz w:val="18"/>
                <w:szCs w:val="18"/>
              </w:rPr>
              <w:t>morphine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vs. 20 mg/kg morph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991C0" w14:textId="4EB0B7D8" w:rsidR="00D23416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D23416" w:rsidRPr="003270BE" w14:paraId="6F91A438" w14:textId="77777777" w:rsidTr="00D23416">
        <w:trPr>
          <w:jc w:val="center"/>
        </w:trPr>
        <w:tc>
          <w:tcPr>
            <w:tcW w:w="1592" w:type="dxa"/>
            <w:vMerge/>
            <w:vAlign w:val="center"/>
          </w:tcPr>
          <w:p w14:paraId="366CB158" w14:textId="77777777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02DC5F81" w14:textId="0BDE9EE1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mg/kg </w:t>
            </w:r>
            <w:r>
              <w:rPr>
                <w:rFonts w:ascii="Arial" w:hAnsi="Arial" w:cs="Arial"/>
                <w:sz w:val="18"/>
                <w:szCs w:val="18"/>
              </w:rPr>
              <w:t>morphine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vs. </w:t>
            </w:r>
            <w:r>
              <w:rPr>
                <w:rFonts w:ascii="Arial" w:hAnsi="Arial" w:cs="Arial"/>
                <w:sz w:val="18"/>
                <w:szCs w:val="18"/>
              </w:rPr>
              <w:t xml:space="preserve">nicotine + </w:t>
            </w:r>
            <w:r w:rsidRPr="000F73D8">
              <w:rPr>
                <w:rFonts w:ascii="Arial" w:hAnsi="Arial" w:cs="Arial"/>
                <w:sz w:val="18"/>
                <w:szCs w:val="18"/>
              </w:rPr>
              <w:t>20 mg/kg Morph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885DE" w14:textId="27AFB4DD" w:rsidR="00D23416" w:rsidRPr="003270BE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  <w:r w:rsidR="007273C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92" w:type="dxa"/>
            <w:vMerge/>
            <w:vAlign w:val="center"/>
          </w:tcPr>
          <w:p w14:paraId="084483B9" w14:textId="77777777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477E142B" w14:textId="263BA786" w:rsidR="00D23416" w:rsidRPr="003270BE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mg/kg </w:t>
            </w:r>
            <w:r>
              <w:rPr>
                <w:rFonts w:ascii="Arial" w:hAnsi="Arial" w:cs="Arial"/>
                <w:sz w:val="18"/>
                <w:szCs w:val="18"/>
              </w:rPr>
              <w:t>morphine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vs. </w:t>
            </w:r>
            <w:r>
              <w:rPr>
                <w:rFonts w:ascii="Arial" w:hAnsi="Arial" w:cs="Arial"/>
                <w:sz w:val="18"/>
                <w:szCs w:val="18"/>
              </w:rPr>
              <w:t xml:space="preserve">nicotine + </w:t>
            </w:r>
            <w:r w:rsidRPr="000F73D8">
              <w:rPr>
                <w:rFonts w:ascii="Arial" w:hAnsi="Arial" w:cs="Arial"/>
                <w:sz w:val="18"/>
                <w:szCs w:val="18"/>
              </w:rPr>
              <w:t>20 mg/kg Morph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D885CB" w14:textId="38590971" w:rsidR="00D23416" w:rsidRPr="003270BE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DA4123">
              <w:rPr>
                <w:rFonts w:ascii="Arial" w:hAnsi="Arial" w:cs="Arial"/>
                <w:sz w:val="20"/>
                <w:szCs w:val="20"/>
              </w:rPr>
              <w:t>00</w:t>
            </w:r>
            <w:r w:rsidR="00452A2D">
              <w:rPr>
                <w:rFonts w:ascii="Arial" w:hAnsi="Arial" w:cs="Arial"/>
                <w:sz w:val="20"/>
                <w:szCs w:val="20"/>
              </w:rPr>
              <w:t>04</w:t>
            </w:r>
          </w:p>
        </w:tc>
      </w:tr>
      <w:tr w:rsidR="00D23416" w:rsidRPr="003270BE" w14:paraId="0D0B9CEE" w14:textId="77777777" w:rsidTr="00D23416">
        <w:trPr>
          <w:jc w:val="center"/>
        </w:trPr>
        <w:tc>
          <w:tcPr>
            <w:tcW w:w="1592" w:type="dxa"/>
            <w:vMerge/>
            <w:vAlign w:val="center"/>
          </w:tcPr>
          <w:p w14:paraId="3DA79CE0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623A0E4C" w14:textId="7DC68070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icotine + 10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mg/kg </w:t>
            </w:r>
            <w:r>
              <w:rPr>
                <w:rFonts w:ascii="Arial" w:hAnsi="Arial" w:cs="Arial"/>
                <w:sz w:val="18"/>
                <w:szCs w:val="18"/>
              </w:rPr>
              <w:t>morphine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vs. 20 mg/kg morph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435A0A" w14:textId="71360624" w:rsidR="00D23416" w:rsidRPr="003270BE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7273CC">
              <w:rPr>
                <w:rFonts w:ascii="Arial" w:hAnsi="Arial" w:cs="Arial"/>
                <w:sz w:val="20"/>
                <w:szCs w:val="20"/>
              </w:rPr>
              <w:t>4871</w:t>
            </w:r>
          </w:p>
        </w:tc>
        <w:tc>
          <w:tcPr>
            <w:tcW w:w="1592" w:type="dxa"/>
            <w:vMerge/>
            <w:vAlign w:val="center"/>
          </w:tcPr>
          <w:p w14:paraId="7AE22911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514E5F8B" w14:textId="7E6D3289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icotine + 10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mg/kg </w:t>
            </w:r>
            <w:r>
              <w:rPr>
                <w:rFonts w:ascii="Arial" w:hAnsi="Arial" w:cs="Arial"/>
                <w:sz w:val="18"/>
                <w:szCs w:val="18"/>
              </w:rPr>
              <w:t>morphine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vs. 20 mg/kg morph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446C4" w14:textId="65B53962" w:rsidR="00D23416" w:rsidRPr="00F157FD" w:rsidRDefault="00452A2D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="00D23416">
              <w:rPr>
                <w:rFonts w:ascii="Arial" w:hAnsi="Arial" w:cs="Arial"/>
                <w:sz w:val="20"/>
                <w:szCs w:val="20"/>
              </w:rPr>
              <w:t>0.</w:t>
            </w:r>
            <w:r w:rsidR="00DA4123">
              <w:rPr>
                <w:rFonts w:ascii="Arial" w:hAnsi="Arial" w:cs="Arial"/>
                <w:sz w:val="20"/>
                <w:szCs w:val="20"/>
              </w:rPr>
              <w:t>00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D23416" w:rsidRPr="003270BE" w14:paraId="6937F15E" w14:textId="77777777" w:rsidTr="00D23416">
        <w:trPr>
          <w:jc w:val="center"/>
        </w:trPr>
        <w:tc>
          <w:tcPr>
            <w:tcW w:w="1592" w:type="dxa"/>
            <w:vMerge/>
            <w:vAlign w:val="center"/>
          </w:tcPr>
          <w:p w14:paraId="76AC7177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5089DBD7" w14:textId="786D56AF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icotine + 10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mg/kg </w:t>
            </w:r>
            <w:r>
              <w:rPr>
                <w:rFonts w:ascii="Arial" w:hAnsi="Arial" w:cs="Arial"/>
                <w:sz w:val="18"/>
                <w:szCs w:val="18"/>
              </w:rPr>
              <w:t>morphine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vs. nicotine + 20 mg/kg morph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C39973" w14:textId="44B823D5" w:rsidR="00D23416" w:rsidRPr="00F157FD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7273CC">
              <w:rPr>
                <w:rFonts w:ascii="Arial" w:hAnsi="Arial" w:cs="Arial"/>
                <w:sz w:val="20"/>
                <w:szCs w:val="20"/>
              </w:rPr>
              <w:t>007</w:t>
            </w:r>
          </w:p>
        </w:tc>
        <w:tc>
          <w:tcPr>
            <w:tcW w:w="1592" w:type="dxa"/>
            <w:vMerge/>
            <w:vAlign w:val="center"/>
          </w:tcPr>
          <w:p w14:paraId="11E2C286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434D37D1" w14:textId="2324FA80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icotine + 10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mg/kg </w:t>
            </w:r>
            <w:r>
              <w:rPr>
                <w:rFonts w:ascii="Arial" w:hAnsi="Arial" w:cs="Arial"/>
                <w:sz w:val="18"/>
                <w:szCs w:val="18"/>
              </w:rPr>
              <w:t>morphine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vs. nicotine + 20 mg/kg morph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31C0E" w14:textId="5C746C56" w:rsidR="00D23416" w:rsidRPr="00F157FD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452A2D">
              <w:rPr>
                <w:rFonts w:ascii="Arial" w:hAnsi="Arial" w:cs="Arial"/>
                <w:sz w:val="20"/>
                <w:szCs w:val="20"/>
              </w:rPr>
              <w:t>1459</w:t>
            </w:r>
          </w:p>
        </w:tc>
      </w:tr>
      <w:tr w:rsidR="00D23416" w:rsidRPr="003270BE" w14:paraId="6E4D66FE" w14:textId="77777777" w:rsidTr="00D23416">
        <w:trPr>
          <w:jc w:val="center"/>
        </w:trPr>
        <w:tc>
          <w:tcPr>
            <w:tcW w:w="1592" w:type="dxa"/>
            <w:vMerge/>
            <w:vAlign w:val="center"/>
          </w:tcPr>
          <w:p w14:paraId="48056406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dxa"/>
            <w:vAlign w:val="center"/>
          </w:tcPr>
          <w:p w14:paraId="11DB10A6" w14:textId="40D34C73" w:rsidR="00D23416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mg/kg </w:t>
            </w:r>
            <w:r>
              <w:rPr>
                <w:rFonts w:ascii="Arial" w:hAnsi="Arial" w:cs="Arial"/>
                <w:sz w:val="18"/>
                <w:szCs w:val="18"/>
              </w:rPr>
              <w:t>morphine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vs. </w:t>
            </w:r>
            <w:r w:rsidRPr="000F73D8">
              <w:rPr>
                <w:rFonts w:ascii="Arial" w:hAnsi="Arial" w:cs="Arial"/>
                <w:sz w:val="18"/>
                <w:szCs w:val="18"/>
              </w:rPr>
              <w:lastRenderedPageBreak/>
              <w:t>nicotine + 20 mg/kg morphin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1A7B4F" w14:textId="3962133C" w:rsidR="00D23416" w:rsidRDefault="00D23416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98</w:t>
            </w:r>
            <w:r w:rsidR="007273C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592" w:type="dxa"/>
            <w:vMerge/>
            <w:vAlign w:val="center"/>
          </w:tcPr>
          <w:p w14:paraId="3EF958B8" w14:textId="77777777" w:rsidR="00D23416" w:rsidRPr="00F157FD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1" w:type="dxa"/>
            <w:vAlign w:val="center"/>
          </w:tcPr>
          <w:p w14:paraId="7ECD6E92" w14:textId="7FC35BFD" w:rsidR="00D23416" w:rsidRDefault="00D23416" w:rsidP="00D23416">
            <w:pPr>
              <w:spacing w:after="0" w:line="240" w:lineRule="auto"/>
              <w:contextualSpacing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mg/kg </w:t>
            </w:r>
            <w:r>
              <w:rPr>
                <w:rFonts w:ascii="Arial" w:hAnsi="Arial" w:cs="Arial"/>
                <w:sz w:val="18"/>
                <w:szCs w:val="18"/>
              </w:rPr>
              <w:t>morphine</w:t>
            </w:r>
            <w:r w:rsidRPr="000F73D8">
              <w:rPr>
                <w:rFonts w:ascii="Arial" w:hAnsi="Arial" w:cs="Arial"/>
                <w:sz w:val="18"/>
                <w:szCs w:val="18"/>
              </w:rPr>
              <w:t xml:space="preserve"> vs. </w:t>
            </w:r>
            <w:r w:rsidRPr="000F73D8">
              <w:rPr>
                <w:rFonts w:ascii="Arial" w:hAnsi="Arial" w:cs="Arial"/>
                <w:sz w:val="18"/>
                <w:szCs w:val="18"/>
              </w:rPr>
              <w:lastRenderedPageBreak/>
              <w:t>nicotine + 20 mg/kg morphin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7CE2D" w14:textId="2CC969C9" w:rsidR="00D23416" w:rsidRDefault="00DA4123" w:rsidP="00D23416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0.0</w:t>
            </w:r>
            <w:r w:rsidR="00452A2D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</w:tr>
    </w:tbl>
    <w:p w14:paraId="4A5F7DA1" w14:textId="4C6359A9" w:rsidR="003270BE" w:rsidRDefault="003270BE" w:rsidP="005713C0">
      <w:pPr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</w:p>
    <w:p w14:paraId="1A738FE0" w14:textId="5E6331EE" w:rsidR="003270BE" w:rsidRDefault="003270BE" w:rsidP="005713C0">
      <w:pPr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</w:p>
    <w:p w14:paraId="1E7F6216" w14:textId="77777777" w:rsidR="003270BE" w:rsidRDefault="003270BE" w:rsidP="00F157FD">
      <w:pPr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40"/>
        <w:gridCol w:w="929"/>
        <w:gridCol w:w="2891"/>
        <w:gridCol w:w="3432"/>
        <w:gridCol w:w="1384"/>
      </w:tblGrid>
      <w:tr w:rsidR="00817804" w14:paraId="160E9CAA" w14:textId="77777777" w:rsidTr="00F157FD">
        <w:trPr>
          <w:jc w:val="center"/>
        </w:trPr>
        <w:tc>
          <w:tcPr>
            <w:tcW w:w="0" w:type="auto"/>
            <w:gridSpan w:val="5"/>
            <w:vAlign w:val="center"/>
          </w:tcPr>
          <w:p w14:paraId="7D71E943" w14:textId="4C28E5E4" w:rsidR="00817804" w:rsidRDefault="00817804" w:rsidP="00F157FD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ble S</w:t>
            </w:r>
            <w:r w:rsidR="000E68AC">
              <w:rPr>
                <w:rFonts w:ascii="Arial" w:hAnsi="Arial" w:cs="Arial"/>
                <w:b/>
                <w:bCs/>
              </w:rPr>
              <w:t>2</w:t>
            </w:r>
            <w:r>
              <w:rPr>
                <w:rFonts w:ascii="Arial" w:hAnsi="Arial" w:cs="Arial"/>
                <w:b/>
                <w:bCs/>
              </w:rPr>
              <w:t>. Statistical Reporting</w:t>
            </w:r>
            <w:r w:rsidR="000E68AC">
              <w:rPr>
                <w:rFonts w:ascii="Arial" w:hAnsi="Arial" w:cs="Arial"/>
                <w:b/>
                <w:bCs/>
              </w:rPr>
              <w:t xml:space="preserve"> </w:t>
            </w:r>
            <w:r w:rsidR="00F816B9">
              <w:rPr>
                <w:rFonts w:ascii="Arial" w:hAnsi="Arial" w:cs="Arial"/>
                <w:b/>
                <w:bCs/>
              </w:rPr>
              <w:t>f</w:t>
            </w:r>
            <w:r w:rsidR="000E68AC">
              <w:rPr>
                <w:rFonts w:ascii="Arial" w:hAnsi="Arial" w:cs="Arial"/>
                <w:b/>
                <w:bCs/>
              </w:rPr>
              <w:t>or Figure 2</w:t>
            </w:r>
          </w:p>
        </w:tc>
      </w:tr>
      <w:tr w:rsidR="001859BD" w14:paraId="591338CD" w14:textId="77777777" w:rsidTr="00F157FD">
        <w:trPr>
          <w:jc w:val="center"/>
        </w:trPr>
        <w:tc>
          <w:tcPr>
            <w:tcW w:w="0" w:type="auto"/>
            <w:gridSpan w:val="2"/>
            <w:vAlign w:val="center"/>
          </w:tcPr>
          <w:p w14:paraId="215DA370" w14:textId="096E1DF0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F157FD">
              <w:rPr>
                <w:rFonts w:ascii="Arial" w:hAnsi="Arial" w:cs="Arial"/>
                <w:b/>
                <w:bCs/>
              </w:rPr>
              <w:t>Figure Panel</w:t>
            </w:r>
          </w:p>
        </w:tc>
        <w:tc>
          <w:tcPr>
            <w:tcW w:w="0" w:type="auto"/>
            <w:vAlign w:val="center"/>
          </w:tcPr>
          <w:p w14:paraId="2053B81C" w14:textId="58B7EFE6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F157FD">
              <w:rPr>
                <w:rFonts w:ascii="Arial" w:hAnsi="Arial" w:cs="Arial"/>
                <w:b/>
                <w:bCs/>
              </w:rPr>
              <w:t>Statistical Test</w:t>
            </w:r>
          </w:p>
        </w:tc>
        <w:tc>
          <w:tcPr>
            <w:tcW w:w="0" w:type="auto"/>
            <w:vAlign w:val="center"/>
          </w:tcPr>
          <w:p w14:paraId="46CADB65" w14:textId="7BC7E51B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F157FD">
              <w:rPr>
                <w:rFonts w:ascii="Arial" w:hAnsi="Arial" w:cs="Arial"/>
                <w:b/>
                <w:bCs/>
              </w:rPr>
              <w:t>Conditions</w:t>
            </w:r>
          </w:p>
        </w:tc>
        <w:tc>
          <w:tcPr>
            <w:tcW w:w="0" w:type="auto"/>
            <w:vAlign w:val="center"/>
          </w:tcPr>
          <w:p w14:paraId="6F4F87A2" w14:textId="7D198E9A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713C0"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1859BD" w14:paraId="6119BDC7" w14:textId="77777777" w:rsidTr="00F157FD">
        <w:trPr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6FDD44AE" w14:textId="77777777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Figure 2C</w:t>
            </w:r>
            <w:r>
              <w:rPr>
                <w:rFonts w:ascii="Arial" w:hAnsi="Arial" w:cs="Arial"/>
                <w:vertAlign w:val="subscript"/>
              </w:rPr>
              <w:t>1</w:t>
            </w:r>
          </w:p>
          <w:p w14:paraId="16A0B4D5" w14:textId="77777777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vertAlign w:val="subscript"/>
              </w:rPr>
            </w:pPr>
          </w:p>
          <w:p w14:paraId="44053C65" w14:textId="2E461F54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TA DA Neurons</w:t>
            </w:r>
          </w:p>
        </w:tc>
        <w:tc>
          <w:tcPr>
            <w:tcW w:w="0" w:type="auto"/>
            <w:vAlign w:val="center"/>
          </w:tcPr>
          <w:p w14:paraId="17EAD13A" w14:textId="524017E3" w:rsidR="001859BD" w:rsidRPr="00F157FD" w:rsidRDefault="001859BD" w:rsidP="00F157F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Way ANOVA</w:t>
            </w:r>
          </w:p>
        </w:tc>
        <w:tc>
          <w:tcPr>
            <w:tcW w:w="0" w:type="auto"/>
            <w:vAlign w:val="center"/>
          </w:tcPr>
          <w:p w14:paraId="26694C14" w14:textId="143283A7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TA DA α4* nAChRs</w:t>
            </w:r>
          </w:p>
        </w:tc>
        <w:tc>
          <w:tcPr>
            <w:tcW w:w="0" w:type="auto"/>
            <w:vAlign w:val="center"/>
          </w:tcPr>
          <w:p w14:paraId="63F0111F" w14:textId="77777777" w:rsidR="001859BD" w:rsidRDefault="001859BD" w:rsidP="005713C0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  <w:vertAlign w:val="subscript"/>
              </w:rPr>
              <w:t xml:space="preserve">(3, 32) </w:t>
            </w:r>
            <w:r>
              <w:rPr>
                <w:rFonts w:ascii="Arial" w:hAnsi="Arial" w:cs="Arial"/>
              </w:rPr>
              <w:t>= 40.95</w:t>
            </w:r>
          </w:p>
          <w:p w14:paraId="309862F9" w14:textId="632416FF" w:rsidR="001859BD" w:rsidRPr="000E68AC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&lt;0.0001</w:t>
            </w:r>
          </w:p>
        </w:tc>
      </w:tr>
      <w:tr w:rsidR="001859BD" w14:paraId="1878EB6D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5B5462C3" w14:textId="6FC4E6F5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F5DB2BF" w14:textId="277FF101" w:rsidR="001859BD" w:rsidRDefault="001859BD" w:rsidP="005A33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ost Hoc Means Comparison (Tukey)</w:t>
            </w:r>
          </w:p>
        </w:tc>
        <w:tc>
          <w:tcPr>
            <w:tcW w:w="0" w:type="auto"/>
            <w:vAlign w:val="center"/>
          </w:tcPr>
          <w:p w14:paraId="589F3668" w14:textId="724D82EF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mC: saline vs. nicotine</w:t>
            </w:r>
          </w:p>
        </w:tc>
        <w:tc>
          <w:tcPr>
            <w:tcW w:w="0" w:type="auto"/>
            <w:vAlign w:val="center"/>
          </w:tcPr>
          <w:p w14:paraId="6EF718A2" w14:textId="19DB4071" w:rsidR="001859BD" w:rsidRPr="00F157FD" w:rsidRDefault="001859B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 &lt;0.0001</w:t>
            </w:r>
          </w:p>
        </w:tc>
      </w:tr>
      <w:tr w:rsidR="001859BD" w14:paraId="47565C23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428B84B1" w14:textId="77777777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7D6E588F" w14:textId="77777777" w:rsidR="001859BD" w:rsidRDefault="001859BD" w:rsidP="005A33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485320" w14:textId="22A50748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mC: saline vs. morphine</w:t>
            </w:r>
          </w:p>
        </w:tc>
        <w:tc>
          <w:tcPr>
            <w:tcW w:w="0" w:type="auto"/>
            <w:vAlign w:val="center"/>
          </w:tcPr>
          <w:p w14:paraId="2AA998C4" w14:textId="68B200BB" w:rsidR="001859BD" w:rsidRPr="005A3397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9991</w:t>
            </w:r>
          </w:p>
        </w:tc>
      </w:tr>
      <w:tr w:rsidR="001859BD" w14:paraId="5742516F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7C37878D" w14:textId="77777777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7958382F" w14:textId="77777777" w:rsidR="001859BD" w:rsidRDefault="001859BD" w:rsidP="005A33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706EF7" w14:textId="301523C2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mC: saline vs. Nicotine + morphine</w:t>
            </w:r>
          </w:p>
        </w:tc>
        <w:tc>
          <w:tcPr>
            <w:tcW w:w="0" w:type="auto"/>
            <w:vAlign w:val="center"/>
          </w:tcPr>
          <w:p w14:paraId="1C5DD85E" w14:textId="78C80484" w:rsidR="001859BD" w:rsidRPr="005A3397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098</w:t>
            </w:r>
          </w:p>
        </w:tc>
      </w:tr>
      <w:tr w:rsidR="001859BD" w14:paraId="3733D8BB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449631B0" w14:textId="77777777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0FD07FA" w14:textId="77777777" w:rsidR="001859BD" w:rsidRDefault="001859BD" w:rsidP="005A33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27CFE6" w14:textId="360991B5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mC: nicotine vs. morphine</w:t>
            </w:r>
          </w:p>
        </w:tc>
        <w:tc>
          <w:tcPr>
            <w:tcW w:w="0" w:type="auto"/>
            <w:vAlign w:val="center"/>
          </w:tcPr>
          <w:p w14:paraId="105F6860" w14:textId="43AB507B" w:rsidR="001859BD" w:rsidRPr="005A3397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&lt; 0.0001</w:t>
            </w:r>
          </w:p>
        </w:tc>
      </w:tr>
      <w:tr w:rsidR="001859BD" w14:paraId="051AA051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465BB50A" w14:textId="77777777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73D2962" w14:textId="77777777" w:rsidR="001859BD" w:rsidRDefault="001859BD" w:rsidP="005A33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696BE5" w14:textId="2827AA7E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mC: nicotine vs. nicotine + morphine</w:t>
            </w:r>
          </w:p>
        </w:tc>
        <w:tc>
          <w:tcPr>
            <w:tcW w:w="0" w:type="auto"/>
            <w:vAlign w:val="center"/>
          </w:tcPr>
          <w:p w14:paraId="375CFB1F" w14:textId="37F0C4B8" w:rsidR="001859BD" w:rsidRPr="005A3397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001</w:t>
            </w:r>
          </w:p>
        </w:tc>
      </w:tr>
      <w:tr w:rsidR="001859BD" w14:paraId="3EA99FE8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1085099E" w14:textId="77777777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ACEB442" w14:textId="77777777" w:rsidR="001859BD" w:rsidRDefault="001859BD" w:rsidP="005A33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E63B37" w14:textId="14C4602B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mC: morphine vs. nicotine + morphine</w:t>
            </w:r>
          </w:p>
        </w:tc>
        <w:tc>
          <w:tcPr>
            <w:tcW w:w="0" w:type="auto"/>
            <w:vAlign w:val="center"/>
          </w:tcPr>
          <w:p w14:paraId="097A94C3" w14:textId="24DAC8D9" w:rsidR="001859BD" w:rsidRPr="005A3397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193</w:t>
            </w:r>
          </w:p>
        </w:tc>
      </w:tr>
      <w:tr w:rsidR="001859BD" w14:paraId="7E1426DB" w14:textId="77777777" w:rsidTr="00F157FD">
        <w:trPr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4ED8BEA9" w14:textId="77777777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Figure 2C</w:t>
            </w:r>
            <w:r w:rsidRPr="000F73D8">
              <w:rPr>
                <w:rFonts w:ascii="Arial" w:hAnsi="Arial" w:cs="Arial"/>
                <w:vertAlign w:val="subscript"/>
              </w:rPr>
              <w:t>2</w:t>
            </w:r>
          </w:p>
          <w:p w14:paraId="6C1736FA" w14:textId="77777777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vertAlign w:val="subscript"/>
              </w:rPr>
            </w:pPr>
          </w:p>
          <w:p w14:paraId="14529796" w14:textId="51A51000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TA DA Neurons</w:t>
            </w:r>
          </w:p>
        </w:tc>
        <w:tc>
          <w:tcPr>
            <w:tcW w:w="0" w:type="auto"/>
            <w:vAlign w:val="center"/>
          </w:tcPr>
          <w:p w14:paraId="3F8E1435" w14:textId="222E922B" w:rsidR="001859BD" w:rsidRDefault="001859BD" w:rsidP="005A33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Way ANOVA</w:t>
            </w:r>
          </w:p>
        </w:tc>
        <w:tc>
          <w:tcPr>
            <w:tcW w:w="0" w:type="auto"/>
            <w:vAlign w:val="center"/>
          </w:tcPr>
          <w:p w14:paraId="48AA105E" w14:textId="4D14ED2F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TA DA α6* nAChRs</w:t>
            </w:r>
          </w:p>
        </w:tc>
        <w:tc>
          <w:tcPr>
            <w:tcW w:w="0" w:type="auto"/>
            <w:vAlign w:val="center"/>
          </w:tcPr>
          <w:p w14:paraId="70507311" w14:textId="0F75B8F9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  <w:vertAlign w:val="subscript"/>
              </w:rPr>
              <w:t xml:space="preserve">(3, 32) </w:t>
            </w:r>
            <w:r>
              <w:rPr>
                <w:rFonts w:ascii="Arial" w:hAnsi="Arial" w:cs="Arial"/>
              </w:rPr>
              <w:t>= 1.018</w:t>
            </w:r>
          </w:p>
          <w:p w14:paraId="3F42BB31" w14:textId="28DD245E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3984</w:t>
            </w:r>
          </w:p>
        </w:tc>
      </w:tr>
      <w:tr w:rsidR="001859BD" w14:paraId="1550852D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4F8B9804" w14:textId="7D1FFA78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953A8BF" w14:textId="68027886" w:rsidR="001859BD" w:rsidRPr="00F157FD" w:rsidRDefault="001859BD" w:rsidP="00F157F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ost Hoc Means Comparison (Tukey)</w:t>
            </w:r>
          </w:p>
        </w:tc>
        <w:tc>
          <w:tcPr>
            <w:tcW w:w="0" w:type="auto"/>
            <w:vAlign w:val="center"/>
          </w:tcPr>
          <w:p w14:paraId="597D7250" w14:textId="5B1F3FEA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6GFP: saline vs. nicotine</w:t>
            </w:r>
          </w:p>
        </w:tc>
        <w:tc>
          <w:tcPr>
            <w:tcW w:w="0" w:type="auto"/>
          </w:tcPr>
          <w:p w14:paraId="3C97597B" w14:textId="4A703878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A2325E">
              <w:rPr>
                <w:rFonts w:ascii="Arial" w:hAnsi="Arial" w:cs="Arial"/>
                <w:i/>
                <w:iCs/>
              </w:rPr>
              <w:t xml:space="preserve">p </w:t>
            </w:r>
            <w:r w:rsidRPr="00A2325E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7171</w:t>
            </w:r>
          </w:p>
        </w:tc>
      </w:tr>
      <w:tr w:rsidR="001859BD" w14:paraId="565A1BE5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1983A9A8" w14:textId="77777777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B104D26" w14:textId="0A9E1365" w:rsidR="001859BD" w:rsidRPr="00F157FD" w:rsidRDefault="001859BD" w:rsidP="00F157F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6C90B4" w14:textId="3292EDA1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6GFP: saline vs. morphine</w:t>
            </w:r>
          </w:p>
        </w:tc>
        <w:tc>
          <w:tcPr>
            <w:tcW w:w="0" w:type="auto"/>
          </w:tcPr>
          <w:p w14:paraId="3EF84ACB" w14:textId="6118FCF2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A2325E">
              <w:rPr>
                <w:rFonts w:ascii="Arial" w:hAnsi="Arial" w:cs="Arial"/>
                <w:i/>
                <w:iCs/>
              </w:rPr>
              <w:t xml:space="preserve">p </w:t>
            </w:r>
            <w:r w:rsidRPr="00A2325E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8707</w:t>
            </w:r>
          </w:p>
        </w:tc>
      </w:tr>
      <w:tr w:rsidR="001859BD" w14:paraId="14EA36AD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711D204A" w14:textId="77777777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56CB058" w14:textId="4DF82234" w:rsidR="001859BD" w:rsidRPr="00F157F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B5E461" w14:textId="1BD54963" w:rsidR="001859BD" w:rsidRPr="005713C0" w:rsidRDefault="001859B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6GFP: saline vs. Nicotine + morphine</w:t>
            </w:r>
          </w:p>
        </w:tc>
        <w:tc>
          <w:tcPr>
            <w:tcW w:w="0" w:type="auto"/>
          </w:tcPr>
          <w:p w14:paraId="1E0730DC" w14:textId="0876BEE2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A2325E">
              <w:rPr>
                <w:rFonts w:ascii="Arial" w:hAnsi="Arial" w:cs="Arial"/>
                <w:i/>
                <w:iCs/>
              </w:rPr>
              <w:t xml:space="preserve">p </w:t>
            </w:r>
            <w:r w:rsidRPr="00A2325E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9699</w:t>
            </w:r>
          </w:p>
        </w:tc>
      </w:tr>
      <w:tr w:rsidR="001859BD" w14:paraId="250FDE51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77C4AF5F" w14:textId="77777777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F88D675" w14:textId="4C6DF541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F982596" w14:textId="516BD41F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6GFP: nicotine vs. morphine</w:t>
            </w:r>
          </w:p>
        </w:tc>
        <w:tc>
          <w:tcPr>
            <w:tcW w:w="0" w:type="auto"/>
          </w:tcPr>
          <w:p w14:paraId="1AE6D897" w14:textId="78D0498A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A2325E">
              <w:rPr>
                <w:rFonts w:ascii="Arial" w:hAnsi="Arial" w:cs="Arial"/>
                <w:i/>
                <w:iCs/>
              </w:rPr>
              <w:t xml:space="preserve">p </w:t>
            </w:r>
            <w:r w:rsidRPr="00A2325E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3486</w:t>
            </w:r>
          </w:p>
        </w:tc>
      </w:tr>
      <w:tr w:rsidR="001859BD" w14:paraId="3A104C41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3A56D9FC" w14:textId="77777777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0F5655A" w14:textId="4AAB0C84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13DE823" w14:textId="5DC7DBEE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6GFP: nicotine vs. nicotine + morphine</w:t>
            </w:r>
          </w:p>
        </w:tc>
        <w:tc>
          <w:tcPr>
            <w:tcW w:w="0" w:type="auto"/>
          </w:tcPr>
          <w:p w14:paraId="4EFF7AA1" w14:textId="1F7B1CF7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A2325E">
              <w:rPr>
                <w:rFonts w:ascii="Arial" w:hAnsi="Arial" w:cs="Arial"/>
                <w:i/>
                <w:iCs/>
              </w:rPr>
              <w:t xml:space="preserve">p </w:t>
            </w:r>
            <w:r w:rsidRPr="00A2325E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9677</w:t>
            </w:r>
          </w:p>
        </w:tc>
      </w:tr>
      <w:tr w:rsidR="001859BD" w14:paraId="42DD69DE" w14:textId="77777777" w:rsidTr="00F157FD">
        <w:trPr>
          <w:trHeight w:val="1012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96F1A85" w14:textId="77777777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65967CA" w14:textId="2A08A6F0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EF7372" w14:textId="1AE2778B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6GFP: morphine vs. nicotine + morph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2CA5B1" w14:textId="67869DEB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 w:rsidRPr="00A2325E">
              <w:rPr>
                <w:rFonts w:ascii="Arial" w:hAnsi="Arial" w:cs="Arial"/>
                <w:i/>
                <w:iCs/>
              </w:rPr>
              <w:t xml:space="preserve">p </w:t>
            </w:r>
            <w:r w:rsidRPr="00A2325E"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7107</w:t>
            </w:r>
          </w:p>
        </w:tc>
      </w:tr>
      <w:tr w:rsidR="001859BD" w14:paraId="365ED5E9" w14:textId="77777777" w:rsidTr="00F157FD">
        <w:trPr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1763D558" w14:textId="77777777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Figure 2C</w:t>
            </w:r>
            <w:r>
              <w:rPr>
                <w:rFonts w:ascii="Arial" w:hAnsi="Arial" w:cs="Arial"/>
                <w:vertAlign w:val="subscript"/>
              </w:rPr>
              <w:t>3</w:t>
            </w:r>
          </w:p>
          <w:p w14:paraId="6BFC566D" w14:textId="77777777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  <w:p w14:paraId="04245047" w14:textId="4A8C7C0C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TA DA Neurons</w:t>
            </w:r>
          </w:p>
        </w:tc>
        <w:tc>
          <w:tcPr>
            <w:tcW w:w="0" w:type="auto"/>
            <w:vAlign w:val="center"/>
          </w:tcPr>
          <w:p w14:paraId="00286134" w14:textId="19DA14F8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One Way ANOVA</w:t>
            </w:r>
          </w:p>
        </w:tc>
        <w:tc>
          <w:tcPr>
            <w:tcW w:w="0" w:type="auto"/>
            <w:vAlign w:val="center"/>
          </w:tcPr>
          <w:p w14:paraId="2825BE37" w14:textId="1271C2E9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TA DA α4α6* nAChRs</w:t>
            </w:r>
          </w:p>
        </w:tc>
        <w:tc>
          <w:tcPr>
            <w:tcW w:w="0" w:type="auto"/>
            <w:vAlign w:val="center"/>
          </w:tcPr>
          <w:p w14:paraId="1E5BD512" w14:textId="042B44FD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  <w:vertAlign w:val="subscript"/>
              </w:rPr>
              <w:t xml:space="preserve">(3, 32) </w:t>
            </w:r>
            <w:r>
              <w:rPr>
                <w:rFonts w:ascii="Arial" w:hAnsi="Arial" w:cs="Arial"/>
              </w:rPr>
              <w:t>= 24.73</w:t>
            </w:r>
          </w:p>
          <w:p w14:paraId="4AFF11E8" w14:textId="667B89EB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&lt; 0.0001</w:t>
            </w:r>
          </w:p>
        </w:tc>
      </w:tr>
      <w:tr w:rsidR="001859BD" w14:paraId="4B5E48EC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56E792E6" w14:textId="6EDFB65C" w:rsidR="001859BD" w:rsidRPr="005A3397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CFB5A0C" w14:textId="2FAE955B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ost Hoc Means Comparison (Tukey)</w:t>
            </w:r>
          </w:p>
        </w:tc>
        <w:tc>
          <w:tcPr>
            <w:tcW w:w="0" w:type="auto"/>
            <w:vAlign w:val="center"/>
          </w:tcPr>
          <w:p w14:paraId="21BA45B1" w14:textId="63B83CAD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α6: saline vs. nicotine</w:t>
            </w:r>
          </w:p>
        </w:tc>
        <w:tc>
          <w:tcPr>
            <w:tcW w:w="0" w:type="auto"/>
            <w:vAlign w:val="center"/>
          </w:tcPr>
          <w:p w14:paraId="02106E26" w14:textId="183ED920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p &lt;0.0001</w:t>
            </w:r>
          </w:p>
        </w:tc>
      </w:tr>
      <w:tr w:rsidR="001859BD" w14:paraId="0F3E6DDF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39E1277F" w14:textId="77777777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DB51359" w14:textId="77777777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6B3F97F" w14:textId="5CEAA538" w:rsidR="001859BD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α6: saline vs. morphine</w:t>
            </w:r>
          </w:p>
        </w:tc>
        <w:tc>
          <w:tcPr>
            <w:tcW w:w="0" w:type="auto"/>
            <w:vAlign w:val="center"/>
          </w:tcPr>
          <w:p w14:paraId="717777DE" w14:textId="2A72A2B5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9798</w:t>
            </w:r>
          </w:p>
        </w:tc>
      </w:tr>
      <w:tr w:rsidR="001859BD" w14:paraId="7AA8A08F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03D05483" w14:textId="77777777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A46E4C1" w14:textId="77777777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CC29EAC" w14:textId="2EB941B7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α6: saline vs. Nicotine + morphine</w:t>
            </w:r>
          </w:p>
        </w:tc>
        <w:tc>
          <w:tcPr>
            <w:tcW w:w="0" w:type="auto"/>
            <w:vAlign w:val="center"/>
          </w:tcPr>
          <w:p w14:paraId="114E0F2B" w14:textId="3D92CB64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050</w:t>
            </w:r>
          </w:p>
        </w:tc>
      </w:tr>
      <w:tr w:rsidR="001859BD" w14:paraId="0BDCAD9C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6842EB63" w14:textId="77777777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A4D2967" w14:textId="77777777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D3A3899" w14:textId="63BB330D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α6: nicotine vs. morphine</w:t>
            </w:r>
          </w:p>
        </w:tc>
        <w:tc>
          <w:tcPr>
            <w:tcW w:w="0" w:type="auto"/>
            <w:vAlign w:val="center"/>
          </w:tcPr>
          <w:p w14:paraId="2D9A19CE" w14:textId="5B555FBD" w:rsidR="001859BD" w:rsidRPr="005713C0" w:rsidRDefault="001859BD" w:rsidP="005A3397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&lt; 0.0001</w:t>
            </w:r>
          </w:p>
        </w:tc>
      </w:tr>
      <w:tr w:rsidR="001859BD" w14:paraId="3A9A1185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03DD11DE" w14:textId="77777777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3031204" w14:textId="77777777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7D70F47" w14:textId="31C2C91B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α6: nicotine vs. nicotine + morphine</w:t>
            </w:r>
          </w:p>
        </w:tc>
        <w:tc>
          <w:tcPr>
            <w:tcW w:w="0" w:type="auto"/>
            <w:vAlign w:val="center"/>
          </w:tcPr>
          <w:p w14:paraId="5071D8E1" w14:textId="3823F3B0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177</w:t>
            </w:r>
          </w:p>
        </w:tc>
      </w:tr>
      <w:tr w:rsidR="001859BD" w14:paraId="4AFE3BED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60B5359F" w14:textId="77777777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2D6F738" w14:textId="77777777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BD6ECBF" w14:textId="4842C37F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α6: morphine vs. nicotine + morphine</w:t>
            </w:r>
          </w:p>
        </w:tc>
        <w:tc>
          <w:tcPr>
            <w:tcW w:w="0" w:type="auto"/>
            <w:vAlign w:val="center"/>
          </w:tcPr>
          <w:p w14:paraId="6F452736" w14:textId="0DA2E5B4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256</w:t>
            </w:r>
          </w:p>
        </w:tc>
      </w:tr>
      <w:tr w:rsidR="001859BD" w14:paraId="0F671143" w14:textId="77777777" w:rsidTr="00F157FD">
        <w:trPr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3F90423D" w14:textId="77777777" w:rsidR="001859BD" w:rsidRDefault="001859BD" w:rsidP="003F6A8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Figure 2C</w:t>
            </w:r>
            <w:r>
              <w:rPr>
                <w:rFonts w:ascii="Arial" w:hAnsi="Arial" w:cs="Arial"/>
                <w:vertAlign w:val="subscript"/>
              </w:rPr>
              <w:t>4</w:t>
            </w:r>
          </w:p>
          <w:p w14:paraId="1C49E14C" w14:textId="77777777" w:rsidR="001859BD" w:rsidRDefault="001859BD" w:rsidP="003F6A8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vertAlign w:val="subscript"/>
              </w:rPr>
            </w:pPr>
          </w:p>
          <w:p w14:paraId="5129B9F3" w14:textId="5954F0DB" w:rsidR="001859BD" w:rsidRPr="005713C0" w:rsidRDefault="001859BD" w:rsidP="003F6A8B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TA GABA Neurons</w:t>
            </w:r>
          </w:p>
        </w:tc>
        <w:tc>
          <w:tcPr>
            <w:tcW w:w="0" w:type="auto"/>
            <w:vAlign w:val="center"/>
          </w:tcPr>
          <w:p w14:paraId="48CF7046" w14:textId="1D85063B" w:rsidR="001859BD" w:rsidRPr="005713C0" w:rsidRDefault="001859BD" w:rsidP="003F6A8B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One Way ANOVA</w:t>
            </w:r>
          </w:p>
        </w:tc>
        <w:tc>
          <w:tcPr>
            <w:tcW w:w="0" w:type="auto"/>
            <w:vAlign w:val="center"/>
          </w:tcPr>
          <w:p w14:paraId="591314D4" w14:textId="706C1C2B" w:rsidR="001859BD" w:rsidRDefault="001859BD" w:rsidP="003F6A8B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TA </w:t>
            </w:r>
            <w:r w:rsidR="00EC3F39">
              <w:rPr>
                <w:rFonts w:ascii="Arial" w:hAnsi="Arial" w:cs="Arial"/>
              </w:rPr>
              <w:t>GABA</w:t>
            </w:r>
            <w:r>
              <w:rPr>
                <w:rFonts w:ascii="Arial" w:hAnsi="Arial" w:cs="Arial"/>
              </w:rPr>
              <w:t xml:space="preserve"> α4* nAChRs</w:t>
            </w:r>
          </w:p>
        </w:tc>
        <w:tc>
          <w:tcPr>
            <w:tcW w:w="0" w:type="auto"/>
            <w:vAlign w:val="center"/>
          </w:tcPr>
          <w:p w14:paraId="04135527" w14:textId="77777777" w:rsidR="001859BD" w:rsidRDefault="001859BD" w:rsidP="003F6A8B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  <w:vertAlign w:val="subscript"/>
              </w:rPr>
              <w:t xml:space="preserve">(3, 32) </w:t>
            </w:r>
            <w:r>
              <w:rPr>
                <w:rFonts w:ascii="Arial" w:hAnsi="Arial" w:cs="Arial"/>
              </w:rPr>
              <w:t>= 24.73</w:t>
            </w:r>
          </w:p>
          <w:p w14:paraId="4C12FC54" w14:textId="74B67076" w:rsidR="001859BD" w:rsidRDefault="001859BD" w:rsidP="003F6A8B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&lt; 0.0001</w:t>
            </w:r>
          </w:p>
        </w:tc>
      </w:tr>
      <w:tr w:rsidR="001859BD" w14:paraId="180E5CA4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3B98AF26" w14:textId="10C06285" w:rsidR="001859BD" w:rsidRPr="005A3397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B840CE2" w14:textId="2FFB6525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ost Hoc Means Comparison (Tukey)</w:t>
            </w:r>
          </w:p>
        </w:tc>
        <w:tc>
          <w:tcPr>
            <w:tcW w:w="0" w:type="auto"/>
            <w:vAlign w:val="center"/>
          </w:tcPr>
          <w:p w14:paraId="43EF3043" w14:textId="71B238B0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mC: saline vs. nicotine</w:t>
            </w:r>
          </w:p>
        </w:tc>
        <w:tc>
          <w:tcPr>
            <w:tcW w:w="0" w:type="auto"/>
            <w:vAlign w:val="center"/>
          </w:tcPr>
          <w:p w14:paraId="4A1B6569" w14:textId="2A04F751" w:rsidR="001859BD" w:rsidRPr="005713C0" w:rsidRDefault="001859BD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p &lt;0.0001</w:t>
            </w:r>
          </w:p>
        </w:tc>
      </w:tr>
      <w:tr w:rsidR="001859BD" w14:paraId="0C82B48F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28AC158A" w14:textId="77777777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CC3071A" w14:textId="77777777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0F46496" w14:textId="6E941F15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mC: saline vs. morphine</w:t>
            </w:r>
          </w:p>
        </w:tc>
        <w:tc>
          <w:tcPr>
            <w:tcW w:w="0" w:type="auto"/>
            <w:vAlign w:val="center"/>
          </w:tcPr>
          <w:p w14:paraId="0AC396F4" w14:textId="556CC287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9917</w:t>
            </w:r>
          </w:p>
        </w:tc>
      </w:tr>
      <w:tr w:rsidR="001859BD" w14:paraId="67F6EABA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3D8E4AFE" w14:textId="77777777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16DFD5EE" w14:textId="77777777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41ED544" w14:textId="54DE5579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mC: saline vs. Nicotine + morphine</w:t>
            </w:r>
          </w:p>
        </w:tc>
        <w:tc>
          <w:tcPr>
            <w:tcW w:w="0" w:type="auto"/>
            <w:vAlign w:val="center"/>
          </w:tcPr>
          <w:p w14:paraId="4DE86852" w14:textId="51DBF56E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3251</w:t>
            </w:r>
          </w:p>
        </w:tc>
      </w:tr>
      <w:tr w:rsidR="001859BD" w14:paraId="751907D7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557F9671" w14:textId="77777777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1ABB5C3F" w14:textId="77777777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0CEA5A5" w14:textId="00AABA87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mC: nicotine vs. morphine</w:t>
            </w:r>
          </w:p>
        </w:tc>
        <w:tc>
          <w:tcPr>
            <w:tcW w:w="0" w:type="auto"/>
            <w:vAlign w:val="center"/>
          </w:tcPr>
          <w:p w14:paraId="32B56CBB" w14:textId="316B77A2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&lt; 0.0001</w:t>
            </w:r>
          </w:p>
        </w:tc>
      </w:tr>
      <w:tr w:rsidR="001859BD" w14:paraId="213B116C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2C8D261A" w14:textId="77777777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DFB85A4" w14:textId="77777777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542C861" w14:textId="04AD1019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mC: nicotine vs. nicotine + morphine</w:t>
            </w:r>
          </w:p>
        </w:tc>
        <w:tc>
          <w:tcPr>
            <w:tcW w:w="0" w:type="auto"/>
            <w:vAlign w:val="center"/>
          </w:tcPr>
          <w:p w14:paraId="1E0E2F58" w14:textId="6DB5BA65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028</w:t>
            </w:r>
          </w:p>
        </w:tc>
      </w:tr>
      <w:tr w:rsidR="001859BD" w14:paraId="3589C478" w14:textId="77777777" w:rsidTr="00F157FD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385A892C" w14:textId="77777777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44D2A8A" w14:textId="77777777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F65A389" w14:textId="0DF1C23D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α4mC: morphine vs. nicotine + morphine</w:t>
            </w:r>
          </w:p>
        </w:tc>
        <w:tc>
          <w:tcPr>
            <w:tcW w:w="0" w:type="auto"/>
            <w:vAlign w:val="center"/>
          </w:tcPr>
          <w:p w14:paraId="193F897A" w14:textId="3DCCBB5A" w:rsidR="001859BD" w:rsidRPr="005713C0" w:rsidRDefault="001859BD" w:rsidP="00EA4591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5549</w:t>
            </w:r>
          </w:p>
        </w:tc>
      </w:tr>
      <w:tr w:rsidR="00EA4591" w14:paraId="455B04B0" w14:textId="77777777" w:rsidTr="00F157FD">
        <w:trPr>
          <w:jc w:val="center"/>
        </w:trPr>
        <w:tc>
          <w:tcPr>
            <w:tcW w:w="0" w:type="auto"/>
            <w:vAlign w:val="center"/>
          </w:tcPr>
          <w:p w14:paraId="000E1A98" w14:textId="77777777" w:rsidR="00EA4591" w:rsidRPr="00F157FD" w:rsidRDefault="00EA4591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81EF217" w14:textId="77777777" w:rsidR="00EA4591" w:rsidRPr="00F157FD" w:rsidRDefault="00EA4591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63A3107" w14:textId="77777777" w:rsidR="00EA4591" w:rsidRPr="00F157FD" w:rsidRDefault="00EA4591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177A465" w14:textId="77777777" w:rsidR="00EA4591" w:rsidRPr="00F157FD" w:rsidRDefault="00EA4591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5EAA223" w14:textId="77777777" w:rsidR="00EA4591" w:rsidRPr="00F157FD" w:rsidRDefault="00EA4591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  <w:tr w:rsidR="00EA4591" w14:paraId="12D86A4B" w14:textId="77777777" w:rsidTr="00F157FD">
        <w:trPr>
          <w:jc w:val="center"/>
        </w:trPr>
        <w:tc>
          <w:tcPr>
            <w:tcW w:w="0" w:type="auto"/>
          </w:tcPr>
          <w:p w14:paraId="4FCFA409" w14:textId="77777777" w:rsidR="00EA4591" w:rsidRPr="00F157FD" w:rsidRDefault="00EA4591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6BD4CDC6" w14:textId="77777777" w:rsidR="00EA4591" w:rsidRPr="00F157FD" w:rsidRDefault="00EA4591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DE72355" w14:textId="77777777" w:rsidR="00EA4591" w:rsidRPr="00F157FD" w:rsidRDefault="00EA4591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7435E35" w14:textId="77777777" w:rsidR="00EA4591" w:rsidRPr="00F157FD" w:rsidRDefault="00EA4591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3E81C110" w14:textId="77777777" w:rsidR="00EA4591" w:rsidRPr="00F157FD" w:rsidRDefault="00EA4591" w:rsidP="00F157FD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</w:tr>
    </w:tbl>
    <w:p w14:paraId="09768FD4" w14:textId="77777777" w:rsidR="00817804" w:rsidRDefault="00817804" w:rsidP="00F157FD">
      <w:pPr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</w:p>
    <w:p w14:paraId="3B103BCF" w14:textId="77777777" w:rsidR="00F816B9" w:rsidRDefault="00F816B9" w:rsidP="005713C0">
      <w:pPr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4"/>
        <w:gridCol w:w="3367"/>
        <w:gridCol w:w="3213"/>
        <w:gridCol w:w="1512"/>
      </w:tblGrid>
      <w:tr w:rsidR="00F816B9" w14:paraId="5D42F039" w14:textId="77777777" w:rsidTr="00F157FD">
        <w:trPr>
          <w:jc w:val="center"/>
        </w:trPr>
        <w:tc>
          <w:tcPr>
            <w:tcW w:w="0" w:type="auto"/>
            <w:gridSpan w:val="4"/>
            <w:vAlign w:val="center"/>
          </w:tcPr>
          <w:p w14:paraId="13632303" w14:textId="0884EA32" w:rsidR="00F816B9" w:rsidRDefault="00F816B9" w:rsidP="000F73D8">
            <w:pPr>
              <w:spacing w:after="0" w:line="240" w:lineRule="auto"/>
              <w:contextualSpacing/>
              <w:jc w:val="both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ble S3. Statistical Reporting for Figure 3</w:t>
            </w:r>
          </w:p>
        </w:tc>
      </w:tr>
      <w:tr w:rsidR="001859BD" w:rsidRPr="005713C0" w14:paraId="017D0246" w14:textId="77777777" w:rsidTr="00F157FD">
        <w:trPr>
          <w:jc w:val="center"/>
        </w:trPr>
        <w:tc>
          <w:tcPr>
            <w:tcW w:w="0" w:type="auto"/>
            <w:vAlign w:val="center"/>
          </w:tcPr>
          <w:p w14:paraId="53948F7F" w14:textId="77777777" w:rsidR="001859BD" w:rsidRPr="005713C0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F73D8">
              <w:rPr>
                <w:rFonts w:ascii="Arial" w:hAnsi="Arial" w:cs="Arial"/>
                <w:b/>
                <w:bCs/>
              </w:rPr>
              <w:t>Figure Panel</w:t>
            </w:r>
          </w:p>
        </w:tc>
        <w:tc>
          <w:tcPr>
            <w:tcW w:w="0" w:type="auto"/>
            <w:vAlign w:val="center"/>
          </w:tcPr>
          <w:p w14:paraId="0551DA13" w14:textId="77777777" w:rsidR="001859BD" w:rsidRPr="005713C0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F73D8">
              <w:rPr>
                <w:rFonts w:ascii="Arial" w:hAnsi="Arial" w:cs="Arial"/>
                <w:b/>
                <w:bCs/>
              </w:rPr>
              <w:t>Statistical Test</w:t>
            </w:r>
          </w:p>
        </w:tc>
        <w:tc>
          <w:tcPr>
            <w:tcW w:w="0" w:type="auto"/>
            <w:vAlign w:val="center"/>
          </w:tcPr>
          <w:p w14:paraId="3027C3B3" w14:textId="77777777" w:rsidR="001859BD" w:rsidRPr="005713C0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0F73D8">
              <w:rPr>
                <w:rFonts w:ascii="Arial" w:hAnsi="Arial" w:cs="Arial"/>
                <w:b/>
                <w:bCs/>
              </w:rPr>
              <w:t>Conditions</w:t>
            </w:r>
          </w:p>
        </w:tc>
        <w:tc>
          <w:tcPr>
            <w:tcW w:w="0" w:type="auto"/>
            <w:vAlign w:val="center"/>
          </w:tcPr>
          <w:p w14:paraId="008B77BB" w14:textId="77777777" w:rsidR="001859BD" w:rsidRPr="005713C0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5713C0">
              <w:rPr>
                <w:rFonts w:ascii="Arial" w:hAnsi="Arial" w:cs="Arial"/>
                <w:b/>
                <w:bCs/>
              </w:rPr>
              <w:t>Results</w:t>
            </w:r>
          </w:p>
        </w:tc>
      </w:tr>
      <w:tr w:rsidR="001859BD" w:rsidRPr="000F73D8" w14:paraId="372A66B9" w14:textId="77777777" w:rsidTr="00F157FD">
        <w:trPr>
          <w:jc w:val="center"/>
        </w:trPr>
        <w:tc>
          <w:tcPr>
            <w:tcW w:w="0" w:type="auto"/>
            <w:vMerge w:val="restart"/>
            <w:vAlign w:val="center"/>
          </w:tcPr>
          <w:p w14:paraId="599B8996" w14:textId="3832E420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>Figure 3A</w:t>
            </w:r>
            <w:r>
              <w:rPr>
                <w:rFonts w:ascii="Arial" w:hAnsi="Arial" w:cs="Arial"/>
                <w:vertAlign w:val="subscript"/>
              </w:rPr>
              <w:t>2</w:t>
            </w:r>
          </w:p>
          <w:p w14:paraId="3EFA244F" w14:textId="77777777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vertAlign w:val="subscript"/>
              </w:rPr>
            </w:pPr>
          </w:p>
          <w:p w14:paraId="1D4FC092" w14:textId="689F210C" w:rsidR="001859BD" w:rsidRPr="005713C0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79B5AA9" w14:textId="77777777" w:rsidR="001859BD" w:rsidRPr="000F73D8" w:rsidRDefault="001859BD" w:rsidP="000F73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Way ANOVA</w:t>
            </w:r>
          </w:p>
        </w:tc>
        <w:tc>
          <w:tcPr>
            <w:tcW w:w="0" w:type="auto"/>
            <w:vAlign w:val="center"/>
          </w:tcPr>
          <w:p w14:paraId="3DF1D305" w14:textId="0EE07A02" w:rsidR="001859BD" w:rsidRPr="005713C0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 EVSA</w:t>
            </w:r>
          </w:p>
        </w:tc>
        <w:tc>
          <w:tcPr>
            <w:tcW w:w="0" w:type="auto"/>
            <w:vAlign w:val="center"/>
          </w:tcPr>
          <w:p w14:paraId="0139478E" w14:textId="57D519D4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  <w:vertAlign w:val="subscript"/>
              </w:rPr>
              <w:t xml:space="preserve">(2, 20) </w:t>
            </w:r>
            <w:r>
              <w:rPr>
                <w:rFonts w:ascii="Arial" w:hAnsi="Arial" w:cs="Arial"/>
              </w:rPr>
              <w:t>= 11.71</w:t>
            </w:r>
          </w:p>
          <w:p w14:paraId="0D7AB2CF" w14:textId="6A0511DE" w:rsidR="001859BD" w:rsidRPr="000F73D8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004</w:t>
            </w:r>
          </w:p>
        </w:tc>
      </w:tr>
      <w:tr w:rsidR="001859BD" w:rsidRPr="000F73D8" w14:paraId="01FE1658" w14:textId="77777777" w:rsidTr="00F157FD">
        <w:trPr>
          <w:jc w:val="center"/>
        </w:trPr>
        <w:tc>
          <w:tcPr>
            <w:tcW w:w="0" w:type="auto"/>
            <w:vMerge/>
            <w:vAlign w:val="center"/>
          </w:tcPr>
          <w:p w14:paraId="359C51EA" w14:textId="77777777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37B27B53" w14:textId="388A966E" w:rsidR="001859BD" w:rsidRPr="00F157FD" w:rsidRDefault="001859BD" w:rsidP="000F73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male FR3 EVSA</w:t>
            </w:r>
          </w:p>
          <w:p w14:paraId="779EBBB0" w14:textId="77777777" w:rsidR="001859BD" w:rsidRDefault="001859BD" w:rsidP="000F73D8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48FF4A5C" w14:textId="09164DC7" w:rsidR="001859BD" w:rsidRDefault="001859BD" w:rsidP="000F73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ost Hoc Means Comparison (Tukey)</w:t>
            </w:r>
          </w:p>
        </w:tc>
        <w:tc>
          <w:tcPr>
            <w:tcW w:w="0" w:type="auto"/>
            <w:vAlign w:val="center"/>
          </w:tcPr>
          <w:p w14:paraId="04D488C9" w14:textId="386B2500" w:rsidR="001859BD" w:rsidRPr="005713C0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VG vs. Nicotine</w:t>
            </w:r>
          </w:p>
        </w:tc>
        <w:tc>
          <w:tcPr>
            <w:tcW w:w="0" w:type="auto"/>
            <w:vAlign w:val="center"/>
          </w:tcPr>
          <w:p w14:paraId="689046EE" w14:textId="4A61FF6B" w:rsidR="001859BD" w:rsidRPr="000F73D8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p = </w:t>
            </w:r>
            <w:r w:rsidRPr="00F157FD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5</w:t>
            </w:r>
          </w:p>
        </w:tc>
      </w:tr>
      <w:tr w:rsidR="001859BD" w:rsidRPr="000F73D8" w14:paraId="2D3C8893" w14:textId="77777777" w:rsidTr="00F157FD">
        <w:trPr>
          <w:jc w:val="center"/>
        </w:trPr>
        <w:tc>
          <w:tcPr>
            <w:tcW w:w="0" w:type="auto"/>
            <w:vMerge/>
            <w:vAlign w:val="center"/>
          </w:tcPr>
          <w:p w14:paraId="5CDA99BE" w14:textId="77777777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948E7A1" w14:textId="77777777" w:rsidR="001859BD" w:rsidRDefault="001859BD" w:rsidP="000F73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CEADF56" w14:textId="04B694AE" w:rsidR="001859BD" w:rsidRPr="005713C0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VG vs. Nicotine + Morphine</w:t>
            </w:r>
          </w:p>
        </w:tc>
        <w:tc>
          <w:tcPr>
            <w:tcW w:w="0" w:type="auto"/>
            <w:vAlign w:val="center"/>
          </w:tcPr>
          <w:p w14:paraId="2986A389" w14:textId="62C1D72C" w:rsidR="001859BD" w:rsidRPr="000F73D8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6175</w:t>
            </w:r>
          </w:p>
        </w:tc>
      </w:tr>
      <w:tr w:rsidR="001859BD" w:rsidRPr="000F73D8" w14:paraId="08700E6E" w14:textId="77777777" w:rsidTr="00F157FD">
        <w:trPr>
          <w:trHeight w:val="759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09B06C1" w14:textId="77777777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65F0B41" w14:textId="77777777" w:rsidR="001859BD" w:rsidRDefault="001859BD" w:rsidP="000F73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3FA117" w14:textId="2C129318" w:rsidR="001859BD" w:rsidRPr="005713C0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cotine vs. Nicotine + Morph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13DF74" w14:textId="5C04061B" w:rsidR="001859BD" w:rsidRPr="000F73D8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039</w:t>
            </w:r>
          </w:p>
        </w:tc>
      </w:tr>
      <w:tr w:rsidR="001859BD" w:rsidRPr="000F73D8" w14:paraId="5D8E64F4" w14:textId="77777777" w:rsidTr="00F157FD">
        <w:trPr>
          <w:jc w:val="center"/>
        </w:trPr>
        <w:tc>
          <w:tcPr>
            <w:tcW w:w="0" w:type="auto"/>
            <w:vMerge w:val="restart"/>
            <w:vAlign w:val="center"/>
          </w:tcPr>
          <w:p w14:paraId="06B239FD" w14:textId="01B2183F" w:rsidR="001859BD" w:rsidRP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gure 3B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7E6742A6" w14:textId="04AFC51D" w:rsidR="001859BD" w:rsidRDefault="001859BD" w:rsidP="000F73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e Way ANOVA</w:t>
            </w:r>
          </w:p>
        </w:tc>
        <w:tc>
          <w:tcPr>
            <w:tcW w:w="0" w:type="auto"/>
            <w:vAlign w:val="center"/>
          </w:tcPr>
          <w:p w14:paraId="5A74CCCB" w14:textId="5916D70A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EVSA</w:t>
            </w:r>
          </w:p>
        </w:tc>
        <w:tc>
          <w:tcPr>
            <w:tcW w:w="0" w:type="auto"/>
            <w:vAlign w:val="center"/>
          </w:tcPr>
          <w:p w14:paraId="621CC9F9" w14:textId="77777777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>
              <w:rPr>
                <w:rFonts w:ascii="Arial" w:hAnsi="Arial" w:cs="Arial"/>
                <w:vertAlign w:val="subscript"/>
              </w:rPr>
              <w:t>(2, 17)</w:t>
            </w:r>
            <w:r>
              <w:rPr>
                <w:rFonts w:ascii="Arial" w:hAnsi="Arial" w:cs="Arial"/>
              </w:rPr>
              <w:t xml:space="preserve"> = 49.41</w:t>
            </w:r>
          </w:p>
          <w:p w14:paraId="4DE17691" w14:textId="3A224F7B" w:rsidR="001859BD" w:rsidRPr="00F157F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&lt; 0.0001</w:t>
            </w:r>
          </w:p>
        </w:tc>
      </w:tr>
      <w:tr w:rsidR="001859BD" w:rsidRPr="000F73D8" w14:paraId="79EAF234" w14:textId="77777777" w:rsidTr="00F157FD">
        <w:trPr>
          <w:jc w:val="center"/>
        </w:trPr>
        <w:tc>
          <w:tcPr>
            <w:tcW w:w="0" w:type="auto"/>
            <w:vMerge/>
            <w:vAlign w:val="center"/>
          </w:tcPr>
          <w:p w14:paraId="02EB1FA1" w14:textId="77777777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57137442" w14:textId="438B6B22" w:rsidR="001859BD" w:rsidRPr="000F73D8" w:rsidRDefault="001859BD" w:rsidP="001859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 FR3 EVSA</w:t>
            </w:r>
          </w:p>
          <w:p w14:paraId="205FF8E5" w14:textId="77777777" w:rsidR="001859BD" w:rsidRDefault="001859BD" w:rsidP="001859B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  <w:p w14:paraId="11290C67" w14:textId="1CDC38C5" w:rsidR="001859BD" w:rsidRDefault="001859BD" w:rsidP="001859B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ost Hoc Means Comparison (Tukey)</w:t>
            </w:r>
          </w:p>
        </w:tc>
        <w:tc>
          <w:tcPr>
            <w:tcW w:w="0" w:type="auto"/>
            <w:vAlign w:val="center"/>
          </w:tcPr>
          <w:p w14:paraId="6ECD85A3" w14:textId="1B0E9D64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VG vs. Nicotine</w:t>
            </w:r>
          </w:p>
        </w:tc>
        <w:tc>
          <w:tcPr>
            <w:tcW w:w="0" w:type="auto"/>
            <w:vAlign w:val="center"/>
          </w:tcPr>
          <w:p w14:paraId="5D8CB43A" w14:textId="1E3FAFD5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p &lt; </w:t>
            </w:r>
            <w:r w:rsidRPr="000F73D8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1859BD" w:rsidRPr="000F73D8" w14:paraId="4D473973" w14:textId="77777777" w:rsidTr="00F157FD">
        <w:trPr>
          <w:jc w:val="center"/>
        </w:trPr>
        <w:tc>
          <w:tcPr>
            <w:tcW w:w="0" w:type="auto"/>
            <w:vMerge/>
            <w:vAlign w:val="center"/>
          </w:tcPr>
          <w:p w14:paraId="7AA5EC50" w14:textId="77777777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A67B7B1" w14:textId="77777777" w:rsidR="001859BD" w:rsidRDefault="001859BD" w:rsidP="000F73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FEDA3F" w14:textId="33DE6FBA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GVG vs. Nicotine + Morphine</w:t>
            </w:r>
          </w:p>
        </w:tc>
        <w:tc>
          <w:tcPr>
            <w:tcW w:w="0" w:type="auto"/>
            <w:vAlign w:val="center"/>
          </w:tcPr>
          <w:p w14:paraId="5707474D" w14:textId="576BB1B8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p = </w:t>
            </w:r>
            <w:r w:rsidRPr="000F73D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415</w:t>
            </w:r>
          </w:p>
        </w:tc>
      </w:tr>
      <w:tr w:rsidR="001859BD" w:rsidRPr="000F73D8" w14:paraId="1697A441" w14:textId="77777777" w:rsidTr="00F157FD">
        <w:trPr>
          <w:jc w:val="center"/>
        </w:trPr>
        <w:tc>
          <w:tcPr>
            <w:tcW w:w="0" w:type="auto"/>
            <w:vMerge/>
            <w:vAlign w:val="center"/>
          </w:tcPr>
          <w:p w14:paraId="609B1D4A" w14:textId="77777777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9BF8590" w14:textId="77777777" w:rsidR="001859BD" w:rsidRDefault="001859BD" w:rsidP="000F73D8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73AB73" w14:textId="718012CC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icotine vs. Nicotine + Morphine</w:t>
            </w:r>
          </w:p>
        </w:tc>
        <w:tc>
          <w:tcPr>
            <w:tcW w:w="0" w:type="auto"/>
            <w:vAlign w:val="center"/>
          </w:tcPr>
          <w:p w14:paraId="07850EDB" w14:textId="47BC8FF2" w:rsidR="001859BD" w:rsidRDefault="001859BD" w:rsidP="000F73D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 xml:space="preserve">p &lt; </w:t>
            </w:r>
            <w:r w:rsidRPr="000F73D8">
              <w:rPr>
                <w:rFonts w:ascii="Arial" w:hAnsi="Arial" w:cs="Arial"/>
              </w:rPr>
              <w:t>0.0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1859BD" w:rsidRPr="000F73D8" w14:paraId="7A006883" w14:textId="77777777" w:rsidTr="00F157FD">
        <w:trPr>
          <w:jc w:val="center"/>
        </w:trPr>
        <w:tc>
          <w:tcPr>
            <w:tcW w:w="0" w:type="auto"/>
            <w:gridSpan w:val="4"/>
            <w:vAlign w:val="center"/>
          </w:tcPr>
          <w:p w14:paraId="3D517B9F" w14:textId="3710EFB0" w:rsidR="001859BD" w:rsidRPr="00F157FD" w:rsidRDefault="001859BD" w:rsidP="00F157FD">
            <w:pPr>
              <w:spacing w:after="0" w:line="240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Note, all nicotine conditions were nicotine + menthol in EVSA assays</w:t>
            </w:r>
          </w:p>
        </w:tc>
      </w:tr>
    </w:tbl>
    <w:p w14:paraId="5BAAFB38" w14:textId="77777777" w:rsidR="00F816B9" w:rsidRDefault="00F816B9" w:rsidP="005713C0">
      <w:pPr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</w:p>
    <w:p w14:paraId="159B5293" w14:textId="77777777" w:rsidR="00F816B9" w:rsidRDefault="00F816B9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0E0431C" w14:textId="49748190" w:rsidR="00856F56" w:rsidRDefault="00856F56" w:rsidP="00F157FD">
      <w:pPr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817804">
        <w:rPr>
          <w:rFonts w:ascii="Arial" w:hAnsi="Arial" w:cs="Arial"/>
          <w:b/>
          <w:bCs/>
        </w:rPr>
        <w:t>Figures</w:t>
      </w:r>
    </w:p>
    <w:p w14:paraId="267B6902" w14:textId="77777777" w:rsidR="00856F56" w:rsidRDefault="00856F56" w:rsidP="00F157FD">
      <w:pPr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95D300B" wp14:editId="6057F1BC">
            <wp:extent cx="5858328" cy="4792980"/>
            <wp:effectExtent l="0" t="0" r="9525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8328" cy="479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8316A" w14:textId="77777777" w:rsidR="00856F56" w:rsidRPr="00EB4552" w:rsidRDefault="00856F56" w:rsidP="00F157FD">
      <w:pPr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1. </w:t>
      </w:r>
      <w:r>
        <w:rPr>
          <w:rFonts w:ascii="Arial" w:hAnsi="Arial" w:cs="Arial"/>
        </w:rPr>
        <w:t>nAChR subunit upregulation in dopamine and GABA neurons within the VTA separated by sex.</w:t>
      </w:r>
    </w:p>
    <w:p w14:paraId="090C987C" w14:textId="77777777" w:rsidR="00856F56" w:rsidRDefault="00856F56" w:rsidP="00F157FD">
      <w:pPr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</w:p>
    <w:p w14:paraId="434292E1" w14:textId="202D8AC9" w:rsidR="00856F56" w:rsidRDefault="00276CF3" w:rsidP="00F157FD">
      <w:pPr>
        <w:spacing w:after="0" w:line="240" w:lineRule="auto"/>
        <w:contextualSpacing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3A916AC" wp14:editId="6C50FD7E">
            <wp:extent cx="5943600" cy="6686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3747C" w14:textId="51A78FA8" w:rsidR="00276CF3" w:rsidRPr="00FA4E4D" w:rsidRDefault="00856F56" w:rsidP="00276CF3">
      <w:pPr>
        <w:spacing w:after="0" w:line="24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Figure 2.</w:t>
      </w:r>
      <w:r>
        <w:rPr>
          <w:rFonts w:ascii="Arial" w:hAnsi="Arial" w:cs="Arial"/>
        </w:rPr>
        <w:t xml:space="preserve"> </w:t>
      </w:r>
      <w:r w:rsidR="00276CF3">
        <w:rPr>
          <w:rFonts w:ascii="Arial" w:hAnsi="Arial" w:cs="Arial"/>
        </w:rPr>
        <w:t>(A</w:t>
      </w:r>
      <w:r w:rsidR="00276CF3">
        <w:rPr>
          <w:rFonts w:ascii="Arial" w:hAnsi="Arial" w:cs="Arial"/>
          <w:vertAlign w:val="subscript"/>
        </w:rPr>
        <w:t>1-2</w:t>
      </w:r>
      <w:r w:rsidR="00276CF3">
        <w:rPr>
          <w:rFonts w:ascii="Arial" w:hAnsi="Arial" w:cs="Arial"/>
        </w:rPr>
        <w:t>) Active and inactive nosepokes for male mice assigned to saline-injected and morphine-injected EVSA assays shown in the main paper Figure 3A</w:t>
      </w:r>
      <w:r w:rsidR="00276CF3">
        <w:rPr>
          <w:rFonts w:ascii="Arial" w:hAnsi="Arial" w:cs="Arial"/>
          <w:vertAlign w:val="subscript"/>
        </w:rPr>
        <w:t>1</w:t>
      </w:r>
      <w:r w:rsidR="00276CF3">
        <w:rPr>
          <w:rFonts w:ascii="Arial" w:hAnsi="Arial" w:cs="Arial"/>
        </w:rPr>
        <w:t>. The Green datapoints (A</w:t>
      </w:r>
      <w:r w:rsidR="00276CF3">
        <w:rPr>
          <w:rFonts w:ascii="Arial" w:hAnsi="Arial" w:cs="Arial"/>
        </w:rPr>
        <w:softHyphen/>
      </w:r>
      <w:r w:rsidR="00276CF3">
        <w:rPr>
          <w:rFonts w:ascii="Arial" w:hAnsi="Arial" w:cs="Arial"/>
        </w:rPr>
        <w:softHyphen/>
      </w:r>
      <w:r w:rsidR="00276CF3" w:rsidRPr="00F157FD">
        <w:rPr>
          <w:rFonts w:ascii="Arial" w:hAnsi="Arial" w:cs="Arial"/>
          <w:vertAlign w:val="subscript"/>
        </w:rPr>
        <w:t>1</w:t>
      </w:r>
      <w:r w:rsidR="00276CF3">
        <w:rPr>
          <w:rFonts w:ascii="Arial" w:hAnsi="Arial" w:cs="Arial"/>
        </w:rPr>
        <w:t>) and black datapoints (A</w:t>
      </w:r>
      <w:r w:rsidR="00276CF3">
        <w:rPr>
          <w:rFonts w:ascii="Arial" w:hAnsi="Arial" w:cs="Arial"/>
          <w:vertAlign w:val="subscript"/>
        </w:rPr>
        <w:t>2</w:t>
      </w:r>
      <w:r w:rsidR="00276CF3">
        <w:rPr>
          <w:rFonts w:ascii="Arial" w:hAnsi="Arial" w:cs="Arial"/>
        </w:rPr>
        <w:t>) are the same data as presented in the main paper Figure 3A</w:t>
      </w:r>
      <w:r w:rsidR="00276CF3">
        <w:rPr>
          <w:rFonts w:ascii="Arial" w:hAnsi="Arial" w:cs="Arial"/>
          <w:vertAlign w:val="subscript"/>
        </w:rPr>
        <w:t>1</w:t>
      </w:r>
      <w:r w:rsidR="00276CF3">
        <w:rPr>
          <w:rFonts w:ascii="Arial" w:hAnsi="Arial" w:cs="Arial"/>
        </w:rPr>
        <w:t>. (B</w:t>
      </w:r>
      <w:r w:rsidR="00276CF3">
        <w:rPr>
          <w:rFonts w:ascii="Arial" w:hAnsi="Arial" w:cs="Arial"/>
          <w:vertAlign w:val="subscript"/>
        </w:rPr>
        <w:t>1-2</w:t>
      </w:r>
      <w:r w:rsidR="00276CF3">
        <w:rPr>
          <w:rFonts w:ascii="Arial" w:hAnsi="Arial" w:cs="Arial"/>
        </w:rPr>
        <w:t>) Active and inactive nosepokes for female mice assigned to saline-injected and morphine-injected EVSA assays shown in the main paper Figure 3B</w:t>
      </w:r>
      <w:r w:rsidR="00276CF3">
        <w:rPr>
          <w:rFonts w:ascii="Arial" w:hAnsi="Arial" w:cs="Arial"/>
          <w:vertAlign w:val="subscript"/>
        </w:rPr>
        <w:t>1</w:t>
      </w:r>
      <w:r w:rsidR="00276CF3">
        <w:rPr>
          <w:rFonts w:ascii="Arial" w:hAnsi="Arial" w:cs="Arial"/>
        </w:rPr>
        <w:t>. The Green datapoints (B</w:t>
      </w:r>
      <w:r w:rsidR="00276CF3">
        <w:rPr>
          <w:rFonts w:ascii="Arial" w:hAnsi="Arial" w:cs="Arial"/>
        </w:rPr>
        <w:softHyphen/>
      </w:r>
      <w:r w:rsidR="00276CF3">
        <w:rPr>
          <w:rFonts w:ascii="Arial" w:hAnsi="Arial" w:cs="Arial"/>
        </w:rPr>
        <w:softHyphen/>
      </w:r>
      <w:r w:rsidR="00276CF3" w:rsidRPr="00FA4E4D">
        <w:rPr>
          <w:rFonts w:ascii="Arial" w:hAnsi="Arial" w:cs="Arial"/>
          <w:vertAlign w:val="subscript"/>
        </w:rPr>
        <w:t>1</w:t>
      </w:r>
      <w:r w:rsidR="00276CF3">
        <w:rPr>
          <w:rFonts w:ascii="Arial" w:hAnsi="Arial" w:cs="Arial"/>
        </w:rPr>
        <w:t>) and black datapoints (B</w:t>
      </w:r>
      <w:r w:rsidR="00276CF3">
        <w:rPr>
          <w:rFonts w:ascii="Arial" w:hAnsi="Arial" w:cs="Arial"/>
          <w:vertAlign w:val="subscript"/>
        </w:rPr>
        <w:t>2</w:t>
      </w:r>
      <w:r w:rsidR="00276CF3">
        <w:rPr>
          <w:rFonts w:ascii="Arial" w:hAnsi="Arial" w:cs="Arial"/>
        </w:rPr>
        <w:t>) are the same data as presented in the main paper Figure 3B</w:t>
      </w:r>
      <w:r w:rsidR="00276CF3">
        <w:rPr>
          <w:rFonts w:ascii="Arial" w:hAnsi="Arial" w:cs="Arial"/>
          <w:vertAlign w:val="subscript"/>
        </w:rPr>
        <w:t>1</w:t>
      </w:r>
      <w:r w:rsidR="00276CF3">
        <w:rPr>
          <w:rFonts w:ascii="Arial" w:hAnsi="Arial" w:cs="Arial"/>
        </w:rPr>
        <w:t xml:space="preserve">. These data highlight that mice may lose drug discrimination, or be less motivated to discriminate, when exposed to morphine. </w:t>
      </w:r>
    </w:p>
    <w:p w14:paraId="6C09A6AA" w14:textId="7FF870F1" w:rsidR="00856F56" w:rsidRPr="00276CF3" w:rsidRDefault="00856F56" w:rsidP="00F157FD">
      <w:pPr>
        <w:spacing w:after="0" w:line="240" w:lineRule="auto"/>
        <w:contextualSpacing/>
        <w:jc w:val="both"/>
        <w:rPr>
          <w:rFonts w:ascii="Arial" w:hAnsi="Arial" w:cs="Arial"/>
        </w:rPr>
      </w:pPr>
    </w:p>
    <w:p w14:paraId="28F2D1DB" w14:textId="7BA8269C" w:rsidR="00F157FD" w:rsidRPr="00035493" w:rsidRDefault="00F157FD" w:rsidP="00F157FD">
      <w:pPr>
        <w:tabs>
          <w:tab w:val="left" w:pos="-1440"/>
        </w:tabs>
        <w:contextualSpacing/>
        <w:jc w:val="both"/>
        <w:rPr>
          <w:rFonts w:ascii="Arial" w:hAnsi="Arial" w:cs="Arial"/>
          <w:u w:val="single"/>
        </w:rPr>
      </w:pPr>
      <w:r w:rsidRPr="00C96B5F">
        <w:rPr>
          <w:rFonts w:ascii="Arial" w:hAnsi="Arial" w:cs="Arial"/>
          <w:u w:val="single"/>
        </w:rPr>
        <w:t>Power Analyses</w:t>
      </w:r>
    </w:p>
    <w:p w14:paraId="7E27CA06" w14:textId="319178C6" w:rsidR="00F157FD" w:rsidRPr="00035493" w:rsidRDefault="00F157FD" w:rsidP="00F157FD">
      <w:pPr>
        <w:tabs>
          <w:tab w:val="left" w:pos="-1440"/>
        </w:tabs>
        <w:contextualSpacing/>
        <w:jc w:val="both"/>
        <w:rPr>
          <w:rFonts w:ascii="Arial" w:hAnsi="Arial" w:cs="Arial"/>
        </w:rPr>
      </w:pPr>
      <w:r w:rsidRPr="00035493">
        <w:rPr>
          <w:rFonts w:ascii="Arial" w:hAnsi="Arial" w:cs="Arial"/>
        </w:rPr>
        <w:t xml:space="preserve">We performed several power analyses to determine the appropriate number of mice that will be required in this </w:t>
      </w:r>
      <w:r w:rsidRPr="00C96B5F">
        <w:rPr>
          <w:rFonts w:ascii="Arial" w:hAnsi="Arial" w:cs="Arial"/>
        </w:rPr>
        <w:t>work</w:t>
      </w:r>
      <w:r w:rsidRPr="00035493">
        <w:rPr>
          <w:rFonts w:ascii="Arial" w:hAnsi="Arial" w:cs="Arial"/>
        </w:rPr>
        <w:t xml:space="preserve"> using G*Power 3.1 (Franz </w:t>
      </w:r>
      <w:proofErr w:type="spellStart"/>
      <w:r w:rsidRPr="00035493">
        <w:rPr>
          <w:rFonts w:ascii="Arial" w:hAnsi="Arial" w:cs="Arial"/>
        </w:rPr>
        <w:t>Faul</w:t>
      </w:r>
      <w:proofErr w:type="spellEnd"/>
      <w:r w:rsidRPr="00035493">
        <w:rPr>
          <w:rFonts w:ascii="Arial" w:hAnsi="Arial" w:cs="Arial"/>
        </w:rPr>
        <w:t>, University of Kiel, Germany). Our G*Power settings were: F tests (test family), ANOVA: fixed effects, one-way (statistical test), A priori (type of power analysis), effect size of 0.</w:t>
      </w:r>
      <w:r w:rsidR="00DA2369" w:rsidRPr="00C96B5F">
        <w:rPr>
          <w:rFonts w:ascii="Arial" w:hAnsi="Arial" w:cs="Arial"/>
        </w:rPr>
        <w:t>5</w:t>
      </w:r>
      <w:r w:rsidRPr="00035493">
        <w:rPr>
          <w:rFonts w:ascii="Arial" w:hAnsi="Arial" w:cs="Arial"/>
        </w:rPr>
        <w:t>-0.</w:t>
      </w:r>
      <w:r w:rsidR="00CC1C4B">
        <w:rPr>
          <w:rFonts w:ascii="Arial" w:hAnsi="Arial" w:cs="Arial"/>
        </w:rPr>
        <w:t>9</w:t>
      </w:r>
      <w:r w:rsidRPr="00035493">
        <w:rPr>
          <w:rFonts w:ascii="Arial" w:hAnsi="Arial" w:cs="Arial"/>
        </w:rPr>
        <w:t>, α error probability of 0.05, Power of 0.</w:t>
      </w:r>
      <w:r w:rsidR="00CC1C4B">
        <w:rPr>
          <w:rFonts w:ascii="Arial" w:hAnsi="Arial" w:cs="Arial"/>
        </w:rPr>
        <w:t>0.8</w:t>
      </w:r>
      <w:r w:rsidRPr="00035493">
        <w:rPr>
          <w:rFonts w:ascii="Arial" w:hAnsi="Arial" w:cs="Arial"/>
        </w:rPr>
        <w:t xml:space="preserve">, and number of groups varied depending on the assay. </w:t>
      </w:r>
    </w:p>
    <w:p w14:paraId="577E515F" w14:textId="77777777" w:rsidR="00F157FD" w:rsidRPr="00035493" w:rsidRDefault="00F157FD" w:rsidP="00F157FD">
      <w:pPr>
        <w:tabs>
          <w:tab w:val="left" w:pos="-1440"/>
        </w:tabs>
        <w:contextualSpacing/>
        <w:jc w:val="both"/>
        <w:rPr>
          <w:rFonts w:ascii="Arial" w:hAnsi="Arial" w:cs="Arial"/>
        </w:rPr>
      </w:pPr>
    </w:p>
    <w:p w14:paraId="697E1930" w14:textId="12422CE2" w:rsidR="00F157FD" w:rsidRPr="00035493" w:rsidRDefault="00F157FD" w:rsidP="00F157FD">
      <w:pPr>
        <w:tabs>
          <w:tab w:val="left" w:pos="-1440"/>
        </w:tabs>
        <w:contextualSpacing/>
        <w:jc w:val="both"/>
        <w:rPr>
          <w:rFonts w:ascii="Arial" w:hAnsi="Arial" w:cs="Arial"/>
          <w:u w:val="single"/>
        </w:rPr>
      </w:pPr>
      <w:r w:rsidRPr="00035493">
        <w:rPr>
          <w:rFonts w:ascii="Arial" w:hAnsi="Arial" w:cs="Arial"/>
          <w:u w:val="single"/>
        </w:rPr>
        <w:t xml:space="preserve">e-Vape Self Administration  </w:t>
      </w:r>
    </w:p>
    <w:p w14:paraId="259923E0" w14:textId="012F5368" w:rsidR="00F157FD" w:rsidRPr="00035493" w:rsidRDefault="00F157FD" w:rsidP="00F157FD">
      <w:pPr>
        <w:tabs>
          <w:tab w:val="left" w:pos="-1440"/>
        </w:tabs>
        <w:contextualSpacing/>
        <w:jc w:val="both"/>
        <w:rPr>
          <w:rFonts w:ascii="Arial" w:hAnsi="Arial" w:cs="Arial"/>
        </w:rPr>
      </w:pPr>
      <w:r w:rsidRPr="00035493">
        <w:rPr>
          <w:rFonts w:ascii="Arial" w:hAnsi="Arial" w:cs="Arial"/>
        </w:rPr>
        <w:t xml:space="preserve">Number of groups: </w:t>
      </w:r>
      <w:r w:rsidR="00DA2369" w:rsidRPr="00035493">
        <w:rPr>
          <w:rFonts w:ascii="Arial" w:hAnsi="Arial" w:cs="Arial"/>
        </w:rPr>
        <w:t>3</w:t>
      </w:r>
      <w:r w:rsidRPr="00035493">
        <w:rPr>
          <w:rFonts w:ascii="Arial" w:hAnsi="Arial" w:cs="Arial"/>
        </w:rPr>
        <w:t xml:space="preserve"> (PGVG, </w:t>
      </w:r>
      <w:r w:rsidR="00DA2369" w:rsidRPr="00035493">
        <w:rPr>
          <w:rFonts w:ascii="Arial" w:hAnsi="Arial" w:cs="Arial"/>
        </w:rPr>
        <w:t>saline-injected, and morphine-injected</w:t>
      </w:r>
      <w:r w:rsidRPr="00035493">
        <w:rPr>
          <w:rFonts w:ascii="Arial" w:hAnsi="Arial" w:cs="Arial"/>
        </w:rPr>
        <w:t xml:space="preserve">). Effect size = 0.7. Total sample size: </w:t>
      </w:r>
      <w:r w:rsidR="00DA2369" w:rsidRPr="00035493">
        <w:rPr>
          <w:rFonts w:ascii="Arial" w:hAnsi="Arial" w:cs="Arial"/>
        </w:rPr>
        <w:t>2</w:t>
      </w:r>
      <w:r w:rsidR="00035493" w:rsidRPr="00035493">
        <w:rPr>
          <w:rFonts w:ascii="Arial" w:hAnsi="Arial" w:cs="Arial"/>
        </w:rPr>
        <w:t>1</w:t>
      </w:r>
      <w:r w:rsidRPr="00035493">
        <w:rPr>
          <w:rFonts w:ascii="Arial" w:hAnsi="Arial" w:cs="Arial"/>
        </w:rPr>
        <w:t xml:space="preserve"> (</w:t>
      </w:r>
      <w:r w:rsidR="00DA2369" w:rsidRPr="00035493">
        <w:rPr>
          <w:rFonts w:ascii="Arial" w:hAnsi="Arial" w:cs="Arial"/>
        </w:rPr>
        <w:t>8</w:t>
      </w:r>
      <w:r w:rsidRPr="00035493">
        <w:rPr>
          <w:rFonts w:ascii="Arial" w:hAnsi="Arial" w:cs="Arial"/>
        </w:rPr>
        <w:t xml:space="preserve"> mice per group). Critical F</w:t>
      </w:r>
      <w:r w:rsidRPr="00035493">
        <w:rPr>
          <w:rFonts w:ascii="Arial" w:hAnsi="Arial" w:cs="Arial"/>
          <w:vertAlign w:val="subscript"/>
        </w:rPr>
        <w:t>(</w:t>
      </w:r>
      <w:r w:rsidR="00DA2369" w:rsidRPr="00035493">
        <w:rPr>
          <w:rFonts w:ascii="Arial" w:hAnsi="Arial" w:cs="Arial"/>
          <w:vertAlign w:val="subscript"/>
        </w:rPr>
        <w:t>2</w:t>
      </w:r>
      <w:r w:rsidRPr="00035493">
        <w:rPr>
          <w:rFonts w:ascii="Arial" w:hAnsi="Arial" w:cs="Arial"/>
          <w:vertAlign w:val="subscript"/>
        </w:rPr>
        <w:t xml:space="preserve">, </w:t>
      </w:r>
      <w:r w:rsidR="00DA2369" w:rsidRPr="00035493">
        <w:rPr>
          <w:rFonts w:ascii="Arial" w:hAnsi="Arial" w:cs="Arial"/>
          <w:vertAlign w:val="subscript"/>
        </w:rPr>
        <w:t>21</w:t>
      </w:r>
      <w:r w:rsidRPr="00035493">
        <w:rPr>
          <w:rFonts w:ascii="Arial" w:hAnsi="Arial" w:cs="Arial"/>
          <w:vertAlign w:val="subscript"/>
        </w:rPr>
        <w:t>)</w:t>
      </w:r>
      <w:r w:rsidRPr="00035493">
        <w:rPr>
          <w:rFonts w:ascii="Arial" w:hAnsi="Arial" w:cs="Arial"/>
        </w:rPr>
        <w:t xml:space="preserve"> = </w:t>
      </w:r>
      <w:r w:rsidR="00DA2369" w:rsidRPr="00035493">
        <w:rPr>
          <w:rFonts w:ascii="Arial" w:hAnsi="Arial" w:cs="Arial"/>
        </w:rPr>
        <w:t>3.467</w:t>
      </w:r>
      <w:r w:rsidRPr="00035493">
        <w:rPr>
          <w:rFonts w:ascii="Arial" w:hAnsi="Arial" w:cs="Arial"/>
        </w:rPr>
        <w:t>; actual power = 0.</w:t>
      </w:r>
      <w:r w:rsidR="00DA2369" w:rsidRPr="00035493">
        <w:rPr>
          <w:rFonts w:ascii="Arial" w:hAnsi="Arial" w:cs="Arial"/>
        </w:rPr>
        <w:t>822</w:t>
      </w:r>
      <w:r w:rsidRPr="00035493">
        <w:rPr>
          <w:rFonts w:ascii="Arial" w:hAnsi="Arial" w:cs="Arial"/>
        </w:rPr>
        <w:t xml:space="preserve">. Considering both sexes, </w:t>
      </w:r>
      <w:r w:rsidR="00DA2369" w:rsidRPr="00035493">
        <w:rPr>
          <w:rFonts w:ascii="Arial" w:hAnsi="Arial" w:cs="Arial"/>
          <w:u w:val="single"/>
        </w:rPr>
        <w:t>48</w:t>
      </w:r>
      <w:r w:rsidRPr="00035493">
        <w:rPr>
          <w:rFonts w:ascii="Arial" w:hAnsi="Arial" w:cs="Arial"/>
          <w:u w:val="single"/>
        </w:rPr>
        <w:t xml:space="preserve"> mice will be necessary</w:t>
      </w:r>
      <w:r w:rsidRPr="00035493">
        <w:rPr>
          <w:rFonts w:ascii="Arial" w:hAnsi="Arial" w:cs="Arial"/>
        </w:rPr>
        <w:t xml:space="preserve">. </w:t>
      </w:r>
    </w:p>
    <w:p w14:paraId="7F020F41" w14:textId="77777777" w:rsidR="00F157FD" w:rsidRPr="00CC1C4B" w:rsidRDefault="00F157FD" w:rsidP="00F157FD">
      <w:pPr>
        <w:tabs>
          <w:tab w:val="left" w:pos="-1440"/>
        </w:tabs>
        <w:contextualSpacing/>
        <w:jc w:val="both"/>
        <w:rPr>
          <w:rFonts w:ascii="Arial" w:hAnsi="Arial" w:cs="Arial"/>
        </w:rPr>
      </w:pPr>
    </w:p>
    <w:p w14:paraId="73CD8E6D" w14:textId="4764F326" w:rsidR="00F157FD" w:rsidRPr="00CC1C4B" w:rsidRDefault="00F157FD" w:rsidP="00F157FD">
      <w:pPr>
        <w:tabs>
          <w:tab w:val="left" w:pos="-1440"/>
        </w:tabs>
        <w:contextualSpacing/>
        <w:jc w:val="both"/>
        <w:rPr>
          <w:rFonts w:ascii="Arial" w:hAnsi="Arial" w:cs="Arial"/>
          <w:u w:val="single"/>
        </w:rPr>
      </w:pPr>
      <w:r w:rsidRPr="00CC1C4B">
        <w:rPr>
          <w:rFonts w:ascii="Arial" w:hAnsi="Arial" w:cs="Arial"/>
          <w:u w:val="single"/>
        </w:rPr>
        <w:t xml:space="preserve">Conditioned Place Preference Assays: </w:t>
      </w:r>
    </w:p>
    <w:p w14:paraId="2FDDD480" w14:textId="4D59DBC8" w:rsidR="00F157FD" w:rsidRPr="00CC1C4B" w:rsidRDefault="00F157FD" w:rsidP="00F157FD">
      <w:pPr>
        <w:tabs>
          <w:tab w:val="left" w:pos="-1440"/>
        </w:tabs>
        <w:contextualSpacing/>
        <w:jc w:val="both"/>
        <w:rPr>
          <w:rFonts w:ascii="Arial" w:hAnsi="Arial" w:cs="Arial"/>
        </w:rPr>
      </w:pPr>
      <w:r w:rsidRPr="00CC1C4B">
        <w:rPr>
          <w:rFonts w:ascii="Arial" w:hAnsi="Arial" w:cs="Arial"/>
        </w:rPr>
        <w:t xml:space="preserve">Number of groups: </w:t>
      </w:r>
      <w:r w:rsidR="00DA2369" w:rsidRPr="00CC1C4B">
        <w:rPr>
          <w:rFonts w:ascii="Arial" w:hAnsi="Arial" w:cs="Arial"/>
        </w:rPr>
        <w:t>6</w:t>
      </w:r>
      <w:r w:rsidRPr="00CC1C4B">
        <w:rPr>
          <w:rFonts w:ascii="Arial" w:hAnsi="Arial" w:cs="Arial"/>
        </w:rPr>
        <w:t xml:space="preserve"> (</w:t>
      </w:r>
      <w:r w:rsidR="00DA2369" w:rsidRPr="00CC1C4B">
        <w:rPr>
          <w:rFonts w:ascii="Arial" w:hAnsi="Arial" w:cs="Arial"/>
        </w:rPr>
        <w:t>Saline, 0.5 mg/kg nicotine, 10 mg/kg morphine, nicotine + 10 mg/kg morphine, 20 mg/kg morphine, and nicotine + 20 mg/kg morphine</w:t>
      </w:r>
      <w:r w:rsidRPr="00CC1C4B">
        <w:rPr>
          <w:rFonts w:ascii="Arial" w:hAnsi="Arial" w:cs="Arial"/>
        </w:rPr>
        <w:t>). Effect size = 0.</w:t>
      </w:r>
      <w:r w:rsidR="00CC1C4B" w:rsidRPr="00CC1C4B">
        <w:rPr>
          <w:rFonts w:ascii="Arial" w:hAnsi="Arial" w:cs="Arial"/>
        </w:rPr>
        <w:t>6</w:t>
      </w:r>
      <w:r w:rsidRPr="00CC1C4B">
        <w:rPr>
          <w:rFonts w:ascii="Arial" w:hAnsi="Arial" w:cs="Arial"/>
        </w:rPr>
        <w:t xml:space="preserve">. Total sample size: </w:t>
      </w:r>
      <w:r w:rsidR="00CC1C4B" w:rsidRPr="00CC1C4B">
        <w:rPr>
          <w:rFonts w:ascii="Arial" w:hAnsi="Arial" w:cs="Arial"/>
        </w:rPr>
        <w:t>42</w:t>
      </w:r>
      <w:r w:rsidRPr="00CC1C4B">
        <w:rPr>
          <w:rFonts w:ascii="Arial" w:hAnsi="Arial" w:cs="Arial"/>
        </w:rPr>
        <w:t xml:space="preserve"> (</w:t>
      </w:r>
      <w:r w:rsidR="00CC1C4B" w:rsidRPr="00CC1C4B">
        <w:rPr>
          <w:rFonts w:ascii="Arial" w:hAnsi="Arial" w:cs="Arial"/>
        </w:rPr>
        <w:t>7</w:t>
      </w:r>
      <w:r w:rsidRPr="00CC1C4B">
        <w:rPr>
          <w:rFonts w:ascii="Arial" w:hAnsi="Arial" w:cs="Arial"/>
        </w:rPr>
        <w:t xml:space="preserve"> mice per group). Critical F</w:t>
      </w:r>
      <w:r w:rsidRPr="00CC1C4B">
        <w:rPr>
          <w:rFonts w:ascii="Arial" w:hAnsi="Arial" w:cs="Arial"/>
          <w:vertAlign w:val="subscript"/>
        </w:rPr>
        <w:t>(</w:t>
      </w:r>
      <w:r w:rsidR="00DA2369" w:rsidRPr="00CC1C4B">
        <w:rPr>
          <w:rFonts w:ascii="Arial" w:hAnsi="Arial" w:cs="Arial"/>
          <w:vertAlign w:val="subscript"/>
        </w:rPr>
        <w:t>5</w:t>
      </w:r>
      <w:r w:rsidRPr="00CC1C4B">
        <w:rPr>
          <w:rFonts w:ascii="Arial" w:hAnsi="Arial" w:cs="Arial"/>
          <w:vertAlign w:val="subscript"/>
        </w:rPr>
        <w:t xml:space="preserve">, </w:t>
      </w:r>
      <w:r w:rsidR="00CC1C4B" w:rsidRPr="00CC1C4B">
        <w:rPr>
          <w:rFonts w:ascii="Arial" w:hAnsi="Arial" w:cs="Arial"/>
          <w:vertAlign w:val="subscript"/>
        </w:rPr>
        <w:t>36</w:t>
      </w:r>
      <w:r w:rsidRPr="00CC1C4B">
        <w:rPr>
          <w:rFonts w:ascii="Arial" w:hAnsi="Arial" w:cs="Arial"/>
          <w:vertAlign w:val="subscript"/>
        </w:rPr>
        <w:t>)</w:t>
      </w:r>
      <w:r w:rsidRPr="00CC1C4B">
        <w:rPr>
          <w:rFonts w:ascii="Arial" w:hAnsi="Arial" w:cs="Arial"/>
        </w:rPr>
        <w:t xml:space="preserve"> = 2.</w:t>
      </w:r>
      <w:r w:rsidR="00CC1C4B" w:rsidRPr="00CC1C4B">
        <w:rPr>
          <w:rFonts w:ascii="Arial" w:hAnsi="Arial" w:cs="Arial"/>
        </w:rPr>
        <w:t>477</w:t>
      </w:r>
      <w:r w:rsidRPr="00CC1C4B">
        <w:rPr>
          <w:rFonts w:ascii="Arial" w:hAnsi="Arial" w:cs="Arial"/>
        </w:rPr>
        <w:t>; actual power = 0.</w:t>
      </w:r>
      <w:r w:rsidR="00DA2369" w:rsidRPr="00CC1C4B">
        <w:rPr>
          <w:rFonts w:ascii="Arial" w:hAnsi="Arial" w:cs="Arial"/>
        </w:rPr>
        <w:t>8</w:t>
      </w:r>
      <w:r w:rsidR="00CC1C4B" w:rsidRPr="00CC1C4B">
        <w:rPr>
          <w:rFonts w:ascii="Arial" w:hAnsi="Arial" w:cs="Arial"/>
        </w:rPr>
        <w:t>1</w:t>
      </w:r>
      <w:r w:rsidRPr="00CC1C4B">
        <w:rPr>
          <w:rFonts w:ascii="Arial" w:hAnsi="Arial" w:cs="Arial"/>
        </w:rPr>
        <w:t xml:space="preserve">. Considering both sexes, </w:t>
      </w:r>
      <w:r w:rsidR="00CC1C4B" w:rsidRPr="00CC1C4B">
        <w:rPr>
          <w:rFonts w:ascii="Arial" w:hAnsi="Arial" w:cs="Arial"/>
          <w:u w:val="single"/>
        </w:rPr>
        <w:t>84</w:t>
      </w:r>
      <w:r w:rsidRPr="00CC1C4B">
        <w:rPr>
          <w:rFonts w:ascii="Arial" w:hAnsi="Arial" w:cs="Arial"/>
          <w:u w:val="single"/>
        </w:rPr>
        <w:t xml:space="preserve"> mice will be necessary</w:t>
      </w:r>
      <w:r w:rsidRPr="00CC1C4B">
        <w:rPr>
          <w:rFonts w:ascii="Arial" w:hAnsi="Arial" w:cs="Arial"/>
        </w:rPr>
        <w:t xml:space="preserve">. </w:t>
      </w:r>
    </w:p>
    <w:p w14:paraId="6C2DF15D" w14:textId="77777777" w:rsidR="00F157FD" w:rsidRPr="00CC1C4B" w:rsidRDefault="00F157FD" w:rsidP="00F157FD">
      <w:pPr>
        <w:tabs>
          <w:tab w:val="left" w:pos="-1440"/>
        </w:tabs>
        <w:contextualSpacing/>
        <w:jc w:val="both"/>
        <w:rPr>
          <w:rFonts w:ascii="Arial" w:hAnsi="Arial" w:cs="Arial"/>
        </w:rPr>
      </w:pPr>
    </w:p>
    <w:p w14:paraId="399165D6" w14:textId="22D726B4" w:rsidR="00F157FD" w:rsidRPr="00CC1C4B" w:rsidRDefault="00DA2369" w:rsidP="00F157FD">
      <w:pPr>
        <w:tabs>
          <w:tab w:val="left" w:pos="-1440"/>
        </w:tabs>
        <w:contextualSpacing/>
        <w:jc w:val="both"/>
        <w:rPr>
          <w:rFonts w:ascii="Arial" w:hAnsi="Arial" w:cs="Arial"/>
          <w:u w:val="single"/>
        </w:rPr>
      </w:pPr>
      <w:r w:rsidRPr="00C96B5F">
        <w:rPr>
          <w:rFonts w:ascii="Arial" w:hAnsi="Arial" w:cs="Arial"/>
          <w:u w:val="single"/>
        </w:rPr>
        <w:t>Confocal Microscopy</w:t>
      </w:r>
      <w:r w:rsidR="00F157FD" w:rsidRPr="00CC1C4B">
        <w:rPr>
          <w:rFonts w:ascii="Arial" w:hAnsi="Arial" w:cs="Arial"/>
          <w:u w:val="single"/>
        </w:rPr>
        <w:t>:</w:t>
      </w:r>
    </w:p>
    <w:p w14:paraId="19FC8FB2" w14:textId="290B4EDB" w:rsidR="00F157FD" w:rsidRPr="00CC1C4B" w:rsidRDefault="00F157FD" w:rsidP="00F157FD">
      <w:pPr>
        <w:tabs>
          <w:tab w:val="left" w:pos="-1440"/>
        </w:tabs>
        <w:contextualSpacing/>
        <w:jc w:val="both"/>
        <w:rPr>
          <w:rFonts w:ascii="Arial" w:hAnsi="Arial" w:cs="Arial"/>
        </w:rPr>
      </w:pPr>
      <w:r w:rsidRPr="00CC1C4B">
        <w:rPr>
          <w:rFonts w:ascii="Arial" w:hAnsi="Arial" w:cs="Arial"/>
        </w:rPr>
        <w:t xml:space="preserve">Number of groups: </w:t>
      </w:r>
      <w:r w:rsidR="00DA2369" w:rsidRPr="00C96B5F">
        <w:rPr>
          <w:rFonts w:ascii="Arial" w:hAnsi="Arial" w:cs="Arial"/>
        </w:rPr>
        <w:t>4</w:t>
      </w:r>
      <w:r w:rsidRPr="00CC1C4B">
        <w:rPr>
          <w:rFonts w:ascii="Arial" w:hAnsi="Arial" w:cs="Arial"/>
        </w:rPr>
        <w:t xml:space="preserve"> (</w:t>
      </w:r>
      <w:r w:rsidR="00DA2369" w:rsidRPr="00C96B5F">
        <w:rPr>
          <w:rFonts w:ascii="Arial" w:hAnsi="Arial" w:cs="Arial"/>
        </w:rPr>
        <w:t>Saline, 0.5 mg/kg nicotine, 10 mg/kg morphine, nicotine + morphine</w:t>
      </w:r>
      <w:r w:rsidRPr="00CC1C4B">
        <w:rPr>
          <w:rFonts w:ascii="Arial" w:hAnsi="Arial" w:cs="Arial"/>
        </w:rPr>
        <w:t xml:space="preserve">). Effect size = 0.9. Total sample size: </w:t>
      </w:r>
      <w:r w:rsidR="00DA2369" w:rsidRPr="00C96B5F">
        <w:rPr>
          <w:rFonts w:ascii="Arial" w:hAnsi="Arial" w:cs="Arial"/>
        </w:rPr>
        <w:t>20</w:t>
      </w:r>
      <w:r w:rsidRPr="00CC1C4B">
        <w:rPr>
          <w:rFonts w:ascii="Arial" w:hAnsi="Arial" w:cs="Arial"/>
        </w:rPr>
        <w:t xml:space="preserve"> (</w:t>
      </w:r>
      <w:r w:rsidR="00DA2369" w:rsidRPr="00C96B5F">
        <w:rPr>
          <w:rFonts w:ascii="Arial" w:hAnsi="Arial" w:cs="Arial"/>
        </w:rPr>
        <w:t>5</w:t>
      </w:r>
      <w:r w:rsidRPr="00CC1C4B">
        <w:rPr>
          <w:rFonts w:ascii="Arial" w:hAnsi="Arial" w:cs="Arial"/>
        </w:rPr>
        <w:t xml:space="preserve"> mice per group). Critical F</w:t>
      </w:r>
      <w:r w:rsidRPr="00CC1C4B">
        <w:rPr>
          <w:rFonts w:ascii="Arial" w:hAnsi="Arial" w:cs="Arial"/>
          <w:vertAlign w:val="subscript"/>
        </w:rPr>
        <w:t>(</w:t>
      </w:r>
      <w:r w:rsidR="00DA2369" w:rsidRPr="00C96B5F">
        <w:rPr>
          <w:rFonts w:ascii="Arial" w:hAnsi="Arial" w:cs="Arial"/>
          <w:vertAlign w:val="subscript"/>
        </w:rPr>
        <w:t>3</w:t>
      </w:r>
      <w:r w:rsidRPr="00CC1C4B">
        <w:rPr>
          <w:rFonts w:ascii="Arial" w:hAnsi="Arial" w:cs="Arial"/>
          <w:vertAlign w:val="subscript"/>
        </w:rPr>
        <w:t xml:space="preserve">, </w:t>
      </w:r>
      <w:r w:rsidR="00DA2369" w:rsidRPr="00C96B5F">
        <w:rPr>
          <w:rFonts w:ascii="Arial" w:hAnsi="Arial" w:cs="Arial"/>
          <w:vertAlign w:val="subscript"/>
        </w:rPr>
        <w:t>16</w:t>
      </w:r>
      <w:r w:rsidRPr="00CC1C4B">
        <w:rPr>
          <w:rFonts w:ascii="Arial" w:hAnsi="Arial" w:cs="Arial"/>
          <w:vertAlign w:val="subscript"/>
        </w:rPr>
        <w:t>)</w:t>
      </w:r>
      <w:r w:rsidRPr="00CC1C4B">
        <w:rPr>
          <w:rFonts w:ascii="Arial" w:hAnsi="Arial" w:cs="Arial"/>
        </w:rPr>
        <w:t xml:space="preserve"> = </w:t>
      </w:r>
      <w:r w:rsidR="00DA2369" w:rsidRPr="00C96B5F">
        <w:rPr>
          <w:rFonts w:ascii="Arial" w:hAnsi="Arial" w:cs="Arial"/>
        </w:rPr>
        <w:t>3</w:t>
      </w:r>
      <w:r w:rsidRPr="00CC1C4B">
        <w:rPr>
          <w:rFonts w:ascii="Arial" w:hAnsi="Arial" w:cs="Arial"/>
        </w:rPr>
        <w:t>.</w:t>
      </w:r>
      <w:r w:rsidR="00DA2369" w:rsidRPr="00C96B5F">
        <w:rPr>
          <w:rFonts w:ascii="Arial" w:hAnsi="Arial" w:cs="Arial"/>
        </w:rPr>
        <w:t>239</w:t>
      </w:r>
      <w:r w:rsidRPr="00CC1C4B">
        <w:rPr>
          <w:rFonts w:ascii="Arial" w:hAnsi="Arial" w:cs="Arial"/>
        </w:rPr>
        <w:t>; actual power = 0.</w:t>
      </w:r>
      <w:r w:rsidR="00DA2369" w:rsidRPr="00C96B5F">
        <w:rPr>
          <w:rFonts w:ascii="Arial" w:hAnsi="Arial" w:cs="Arial"/>
        </w:rPr>
        <w:t>860</w:t>
      </w:r>
      <w:r w:rsidRPr="00CC1C4B">
        <w:rPr>
          <w:rFonts w:ascii="Arial" w:hAnsi="Arial" w:cs="Arial"/>
        </w:rPr>
        <w:t xml:space="preserve">. </w:t>
      </w:r>
    </w:p>
    <w:p w14:paraId="494BBB4C" w14:textId="430FAB55" w:rsidR="00E76153" w:rsidRDefault="00E76153" w:rsidP="00F157FD">
      <w:pPr>
        <w:spacing w:after="0" w:line="240" w:lineRule="auto"/>
        <w:contextualSpacing/>
        <w:rPr>
          <w:rFonts w:ascii="Arial" w:hAnsi="Arial" w:cs="Arial"/>
        </w:rPr>
      </w:pPr>
    </w:p>
    <w:p w14:paraId="4B2CC275" w14:textId="0F2CCF89" w:rsidR="004905FF" w:rsidRDefault="004905FF" w:rsidP="00F157FD">
      <w:pPr>
        <w:spacing w:after="0" w:line="240" w:lineRule="auto"/>
        <w:contextualSpacing/>
        <w:rPr>
          <w:rFonts w:ascii="Arial" w:hAnsi="Arial" w:cs="Arial"/>
        </w:rPr>
      </w:pPr>
    </w:p>
    <w:p w14:paraId="3A018162" w14:textId="77777777" w:rsidR="00E83C51" w:rsidRDefault="00E83C51" w:rsidP="00F157FD">
      <w:pPr>
        <w:spacing w:after="0" w:line="240" w:lineRule="auto"/>
        <w:contextualSpacing/>
        <w:rPr>
          <w:rFonts w:ascii="Arial" w:hAnsi="Arial" w:cs="Arial"/>
        </w:rPr>
      </w:pPr>
    </w:p>
    <w:p w14:paraId="36C0B6A6" w14:textId="1FE547D5" w:rsidR="004905FF" w:rsidRDefault="00E83C51" w:rsidP="00F157FD">
      <w:pPr>
        <w:spacing w:after="0" w:line="240" w:lineRule="auto"/>
        <w:contextualSpacing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Outlier Tests for Conditioned Place Preference (Female Mice)</w:t>
      </w:r>
    </w:p>
    <w:p w14:paraId="23095665" w14:textId="700293B5" w:rsidR="004905FF" w:rsidRDefault="004905FF" w:rsidP="00F157FD">
      <w:pPr>
        <w:spacing w:after="0" w:line="240" w:lineRule="auto"/>
        <w:contextualSpacing/>
        <w:rPr>
          <w:rFonts w:ascii="Arial" w:hAnsi="Arial" w:cs="Arial"/>
        </w:rPr>
      </w:pPr>
    </w:p>
    <w:p w14:paraId="2DE9705E" w14:textId="6F888DB4" w:rsidR="00825020" w:rsidRDefault="00825020" w:rsidP="00F157FD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9F8F9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603"/>
        <w:gridCol w:w="1081"/>
        <w:gridCol w:w="1015"/>
        <w:gridCol w:w="5522"/>
      </w:tblGrid>
      <w:tr w:rsidR="00825020" w:rsidRPr="00825020" w14:paraId="3A4AEB43" w14:textId="77777777" w:rsidTr="0009465C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7C49E7B4" w14:textId="54DEB059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2524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4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. Outlier Test for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aline Cohort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 (Female mice, CPP)</w:t>
            </w:r>
          </w:p>
        </w:tc>
      </w:tr>
      <w:tr w:rsidR="00825020" w:rsidRPr="00825020" w14:paraId="6E40814D" w14:textId="77777777" w:rsidTr="0082502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323B452" w14:textId="77777777" w:rsidR="00825020" w:rsidRPr="00825020" w:rsidRDefault="00825020" w:rsidP="0082502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R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BC9847C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CEC4297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EC387E0" w14:textId="77777777" w:rsidR="00825020" w:rsidRPr="00825020" w:rsidRDefault="00825020" w:rsidP="00825020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ignificant Outlier?</w:t>
            </w:r>
          </w:p>
        </w:tc>
      </w:tr>
      <w:tr w:rsidR="00825020" w:rsidRPr="00825020" w14:paraId="77F3187A" w14:textId="77777777" w:rsidTr="0082502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BAD5A83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4763108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218.93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543A06D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369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E6E48FE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825020" w:rsidRPr="00825020" w14:paraId="24A78D2E" w14:textId="77777777" w:rsidTr="0082502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3FF0937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A11576D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55.0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653BF45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661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5DDAFA2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825020" w:rsidRPr="00825020" w14:paraId="2A8EF5F6" w14:textId="77777777" w:rsidTr="0082502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ADFE172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9D8B40D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271.8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97FFDD6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6146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E39CD8A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825020" w:rsidRPr="00825020" w14:paraId="17FC4C48" w14:textId="77777777" w:rsidTr="0082502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97E9524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82C5774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13.1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823BAA7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8492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DBC9DBE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rthest from the rest, but not a significant outlier (P &gt; 0.05).</w:t>
            </w:r>
          </w:p>
        </w:tc>
      </w:tr>
      <w:tr w:rsidR="00825020" w:rsidRPr="00825020" w14:paraId="1F92F011" w14:textId="77777777" w:rsidTr="0082502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50719DB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C77CD23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18.22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B0584BD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9655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DC23C5E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825020" w:rsidRPr="00825020" w14:paraId="78191CF0" w14:textId="77777777" w:rsidTr="0082502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31070D9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8C62946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8.13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52A203F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5991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C23E51C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825020" w:rsidRPr="00825020" w14:paraId="3A7BB2FE" w14:textId="77777777" w:rsidTr="0082502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678251C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A34A22C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19.91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03E6DB1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844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602F4F3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825020" w:rsidRPr="00825020" w14:paraId="5FB4941C" w14:textId="77777777" w:rsidTr="0082502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68E9443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6DAADF4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33.94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E50146C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8429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12C6893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825020" w:rsidRPr="00825020" w14:paraId="296477CA" w14:textId="77777777" w:rsidTr="00825020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DA2E5AB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D518F63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45.18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CF6A0A2" w14:textId="77777777" w:rsidR="00825020" w:rsidRPr="00825020" w:rsidRDefault="00825020" w:rsidP="00825020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040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C7D2E42" w14:textId="77777777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825020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825020" w:rsidRPr="00825020" w14:paraId="552B4EEC" w14:textId="77777777" w:rsidTr="00B56660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414B331A" w14:textId="13B4E0A2" w:rsidR="00825020" w:rsidRPr="005A138B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ean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-45.742</w:t>
            </w:r>
          </w:p>
          <w:p w14:paraId="7CF43AAB" w14:textId="2369879B" w:rsidR="00825020" w:rsidRPr="005A138B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D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140.008</w:t>
            </w:r>
          </w:p>
          <w:p w14:paraId="407BA43D" w14:textId="3D89F612" w:rsidR="00825020" w:rsidRPr="005A138B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# of values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9</w:t>
            </w:r>
          </w:p>
          <w:p w14:paraId="62588436" w14:textId="77777777" w:rsidR="00825020" w:rsidRPr="005A138B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utlier detected?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No</w:t>
            </w:r>
          </w:p>
          <w:p w14:paraId="78D4F377" w14:textId="77777777" w:rsidR="00825020" w:rsidRPr="005A138B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gnificance level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5 (two-sided)</w:t>
            </w:r>
          </w:p>
          <w:p w14:paraId="55D48626" w14:textId="77446EEE" w:rsidR="00825020" w:rsidRPr="00825020" w:rsidRDefault="00825020" w:rsidP="00825020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ritical value of Z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15</w:t>
            </w:r>
          </w:p>
        </w:tc>
      </w:tr>
    </w:tbl>
    <w:p w14:paraId="64B11E23" w14:textId="79DE0658" w:rsidR="00825020" w:rsidRDefault="00825020" w:rsidP="00F157FD">
      <w:pPr>
        <w:spacing w:after="0" w:line="240" w:lineRule="auto"/>
        <w:contextualSpacing/>
        <w:rPr>
          <w:rFonts w:ascii="Arial" w:hAnsi="Arial" w:cs="Arial"/>
        </w:rPr>
      </w:pPr>
    </w:p>
    <w:p w14:paraId="55A651CF" w14:textId="77777777" w:rsidR="00825020" w:rsidRDefault="00825020" w:rsidP="00F157FD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9F8F9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603"/>
        <w:gridCol w:w="792"/>
        <w:gridCol w:w="792"/>
        <w:gridCol w:w="5522"/>
      </w:tblGrid>
      <w:tr w:rsidR="00245D63" w:rsidRPr="00245D63" w14:paraId="55C2BB1C" w14:textId="77777777" w:rsidTr="001F0F88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102E280A" w14:textId="45F7FD7D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2524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5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. Outlier Test for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0.5 mg/kg nicotine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 (Female mice, CPP)</w:t>
            </w:r>
          </w:p>
        </w:tc>
      </w:tr>
      <w:tr w:rsidR="00245D63" w:rsidRPr="00245D63" w14:paraId="6E8FC087" w14:textId="77777777" w:rsidTr="00245D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DE45264" w14:textId="171D148D" w:rsidR="00245D63" w:rsidRPr="00245D63" w:rsidRDefault="00245D63" w:rsidP="00245D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R</w:t>
            </w:r>
            <w:r w:rsidRPr="00245D6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B398CFD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9E28466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1FE29A0" w14:textId="77777777" w:rsidR="00245D63" w:rsidRPr="00245D63" w:rsidRDefault="00245D63" w:rsidP="00245D63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ignificant Outlier?</w:t>
            </w:r>
          </w:p>
        </w:tc>
      </w:tr>
      <w:tr w:rsidR="00245D63" w:rsidRPr="00245D63" w14:paraId="46C64B6D" w14:textId="77777777" w:rsidTr="00245D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BDA0058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54BE8D8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60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C3054C7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5311383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245D63" w:rsidRPr="00245D63" w14:paraId="156FA091" w14:textId="77777777" w:rsidTr="00245D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0486F56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5E40ECF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00.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918E981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5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BC2A639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245D63" w:rsidRPr="00245D63" w14:paraId="3272C0F6" w14:textId="77777777" w:rsidTr="00245D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66F9591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1C9D30A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4.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6B1E7BF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6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2145E4F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245D63" w:rsidRPr="00245D63" w14:paraId="3E43EF78" w14:textId="77777777" w:rsidTr="00245D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761630C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E21C0B6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83.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FEB01FA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6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5B7910A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245D63" w:rsidRPr="00245D63" w14:paraId="43B292BF" w14:textId="77777777" w:rsidTr="00245D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F46A955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4DAFA71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4.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FC6B5B7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4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5360034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245D63" w:rsidRPr="00245D63" w14:paraId="4CF31094" w14:textId="77777777" w:rsidTr="00245D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4B48AA5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D37ACF1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01.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BF25A97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96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B8A1FCF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245D63" w:rsidRPr="00245D63" w14:paraId="6F2DCAEE" w14:textId="77777777" w:rsidTr="00245D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3CFE971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A3B4833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12.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F4DB68D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80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36119F5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rthest from the rest, but not a significant outlier (P &gt; 0.05).</w:t>
            </w:r>
          </w:p>
        </w:tc>
      </w:tr>
      <w:tr w:rsidR="00245D63" w:rsidRPr="00245D63" w14:paraId="6F82929A" w14:textId="77777777" w:rsidTr="00245D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ACF0146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270BB2B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46.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9C900D7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3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F3215FE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245D63" w:rsidRPr="00245D63" w14:paraId="223BBEF6" w14:textId="77777777" w:rsidTr="00245D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F3F1C59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32F6CA8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1.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D683948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0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26A473C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245D63" w:rsidRPr="00245D63" w14:paraId="2ECA048B" w14:textId="77777777" w:rsidTr="00245D63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919A800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84EF087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76E2D6E" w14:textId="77777777" w:rsidR="00245D63" w:rsidRPr="00245D63" w:rsidRDefault="00245D63" w:rsidP="00245D63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3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8D1AC41" w14:textId="77777777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245D63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245D63" w:rsidRPr="00245D63" w14:paraId="4CD31F34" w14:textId="77777777" w:rsidTr="000A748D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25669619" w14:textId="6711227B" w:rsidR="00245D63" w:rsidRPr="005A138B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ean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165.2080</w:t>
            </w:r>
          </w:p>
          <w:p w14:paraId="6B9900AA" w14:textId="0063BD06" w:rsidR="00245D63" w:rsidRPr="005A138B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D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136.5489</w:t>
            </w:r>
          </w:p>
          <w:p w14:paraId="67BB73D0" w14:textId="6278427B" w:rsidR="00245D63" w:rsidRPr="005A138B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# of values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10</w:t>
            </w:r>
          </w:p>
          <w:p w14:paraId="1D56EEB9" w14:textId="77777777" w:rsidR="00245D63" w:rsidRPr="005A138B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utlier detected?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No</w:t>
            </w:r>
          </w:p>
          <w:p w14:paraId="2B10E1DC" w14:textId="77777777" w:rsidR="00245D63" w:rsidRPr="005A138B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gnificance level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5 (two-sided)</w:t>
            </w:r>
          </w:p>
          <w:p w14:paraId="26C0C85B" w14:textId="50EB8E3A" w:rsidR="00245D63" w:rsidRPr="00245D63" w:rsidRDefault="00245D63" w:rsidP="00245D63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ritical value of Z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899</w:t>
            </w:r>
          </w:p>
        </w:tc>
      </w:tr>
    </w:tbl>
    <w:p w14:paraId="61597429" w14:textId="3FCA2F19" w:rsidR="00245D63" w:rsidRDefault="00245D63" w:rsidP="00F157FD">
      <w:pPr>
        <w:spacing w:after="0" w:line="240" w:lineRule="auto"/>
        <w:contextualSpacing/>
        <w:rPr>
          <w:rFonts w:ascii="Arial" w:hAnsi="Arial" w:cs="Arial"/>
        </w:rPr>
      </w:pPr>
    </w:p>
    <w:p w14:paraId="4A7DA2A1" w14:textId="77777777" w:rsidR="00245D63" w:rsidRDefault="00245D63" w:rsidP="00F157FD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9F8F9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603"/>
        <w:gridCol w:w="1081"/>
        <w:gridCol w:w="1015"/>
        <w:gridCol w:w="5522"/>
      </w:tblGrid>
      <w:tr w:rsidR="00B526DD" w:rsidRPr="00B526DD" w14:paraId="40AB458D" w14:textId="77777777" w:rsidTr="009F0FC8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3570BA63" w14:textId="070831D3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2524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6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. Outlier Test for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1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0 mg/kg morphine (Female mice, CPP)</w:t>
            </w:r>
          </w:p>
        </w:tc>
      </w:tr>
      <w:tr w:rsidR="00B526DD" w:rsidRPr="00B526DD" w14:paraId="2110F7A4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186E79C" w14:textId="77777777" w:rsidR="00B526DD" w:rsidRPr="00B526DD" w:rsidRDefault="00B526DD" w:rsidP="00B526D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R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F701CD2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B0E7344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468BC69" w14:textId="77777777" w:rsidR="00B526DD" w:rsidRPr="00B526DD" w:rsidRDefault="00B526DD" w:rsidP="00B526D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ignificant Outlier?</w:t>
            </w:r>
          </w:p>
        </w:tc>
      </w:tr>
      <w:tr w:rsidR="00B526DD" w:rsidRPr="00B526DD" w14:paraId="30ABC344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2F90CD8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76E9222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262.99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7E9101E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662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31C5312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05A9A9FA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86EC67E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CC1B1DA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259.94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DD0EF7C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474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380221E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1D72A5ED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8EA7D76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6DC0710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77.19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207B992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0589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D66D7D3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rthest from the rest, but not a significant outlier (P &gt; 0.05).</w:t>
            </w:r>
          </w:p>
        </w:tc>
      </w:tr>
      <w:tr w:rsidR="00B526DD" w:rsidRPr="00B526DD" w14:paraId="1B482B29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2543AB5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45D01C8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89.62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F1A08D4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9903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4D1AF8B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37723D51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AAC7832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58BE7C4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9.49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346F642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942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4623AB0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14FBCF4C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4A71BED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9E7223A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40.5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318B75B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033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63EDEF2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3CC6708E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B4C57E0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AD3E7DE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130.25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E731208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44914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F878356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40696043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3D8CA3C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ED320AF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13.47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499BEF5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696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93F6743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4F57A142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59ECBE6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800FD10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.5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8F925BB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4357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9294562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17BAC806" w14:textId="77777777" w:rsidTr="007273B3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009F3254" w14:textId="1D64C0B0" w:rsidR="00B526DD" w:rsidRPr="005A138B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ean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-57.29</w:t>
            </w:r>
          </w:p>
          <w:p w14:paraId="765A79AF" w14:textId="1D97B38F" w:rsidR="00B526DD" w:rsidRPr="005A138B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D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162.45</w:t>
            </w:r>
          </w:p>
          <w:p w14:paraId="07FB1F1F" w14:textId="522132F2" w:rsidR="00B526DD" w:rsidRPr="005A138B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# of values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9</w:t>
            </w:r>
          </w:p>
          <w:p w14:paraId="47E5A088" w14:textId="4141687F" w:rsidR="00B526DD" w:rsidRPr="005A138B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utlier detected?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No</w:t>
            </w:r>
          </w:p>
          <w:p w14:paraId="4F4C6B0E" w14:textId="77777777" w:rsidR="00B526DD" w:rsidRPr="005A138B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gnificance level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5 (two-sided)</w:t>
            </w:r>
          </w:p>
          <w:p w14:paraId="4E61C476" w14:textId="6A6DBEB3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ritical value of Z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15</w:t>
            </w:r>
          </w:p>
        </w:tc>
      </w:tr>
    </w:tbl>
    <w:p w14:paraId="51188BB2" w14:textId="35B3FED6" w:rsidR="00B526DD" w:rsidRDefault="00B526DD" w:rsidP="00F157FD">
      <w:pPr>
        <w:spacing w:after="0" w:line="240" w:lineRule="auto"/>
        <w:contextualSpacing/>
        <w:rPr>
          <w:rFonts w:ascii="Arial" w:hAnsi="Arial" w:cs="Arial"/>
        </w:rPr>
      </w:pPr>
    </w:p>
    <w:p w14:paraId="5544230B" w14:textId="77777777" w:rsidR="00B526DD" w:rsidRDefault="00B526DD" w:rsidP="00F157FD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9F8F9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1041"/>
        <w:gridCol w:w="1483"/>
        <w:gridCol w:w="1368"/>
        <w:gridCol w:w="4430"/>
      </w:tblGrid>
      <w:tr w:rsidR="00B526DD" w:rsidRPr="005A138B" w14:paraId="6B392252" w14:textId="77777777" w:rsidTr="003E1F7A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35146A27" w14:textId="20B9F909" w:rsidR="00B526DD" w:rsidRPr="005A138B" w:rsidRDefault="00B526DD" w:rsidP="005A138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2524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7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. Outlier Test for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0.5 mg/kg nicotine + 1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0 mg/kg morphine (Female mice, CPP)</w:t>
            </w:r>
          </w:p>
        </w:tc>
      </w:tr>
      <w:tr w:rsidR="00B526DD" w:rsidRPr="005A138B" w14:paraId="2EB20E3E" w14:textId="77777777" w:rsidTr="005A138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0E34674" w14:textId="77777777" w:rsidR="005A138B" w:rsidRPr="005A138B" w:rsidRDefault="005A138B" w:rsidP="005A138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R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A129B84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6E50CD1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C297D21" w14:textId="77777777" w:rsidR="005A138B" w:rsidRPr="005A138B" w:rsidRDefault="005A138B" w:rsidP="005A138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ignificant Outlier?</w:t>
            </w:r>
          </w:p>
        </w:tc>
      </w:tr>
      <w:tr w:rsidR="00B526DD" w:rsidRPr="005A138B" w14:paraId="6A0EC83B" w14:textId="77777777" w:rsidTr="005A138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FD91D49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74585A3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9.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1248B77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38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207387D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5A138B" w14:paraId="4417ABB9" w14:textId="77777777" w:rsidTr="005A138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42481CF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794D524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58.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3C191FB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4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40A2418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5A138B" w14:paraId="3EE91B6F" w14:textId="77777777" w:rsidTr="005A138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B23AD8D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2C5CFCB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35.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9C162DA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0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AFA49AD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5A138B" w14:paraId="6F4BF731" w14:textId="77777777" w:rsidTr="005A138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FCE43E6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70F8879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131.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9F37375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1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BA11FC0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5A138B" w14:paraId="510D7D02" w14:textId="77777777" w:rsidTr="005A138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057091D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605702F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85.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9AD7BF7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9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F7971BE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5A138B" w14:paraId="01BDAB36" w14:textId="77777777" w:rsidTr="005A138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D81A0A7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FF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FF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0FCE1DD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FF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FF0000"/>
                <w:sz w:val="20"/>
                <w:szCs w:val="20"/>
              </w:rPr>
              <w:t>981.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071A1CB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FF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FF0000"/>
                <w:sz w:val="20"/>
                <w:szCs w:val="20"/>
              </w:rPr>
              <w:t>2.035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258BFA9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FF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FF0000"/>
                <w:sz w:val="20"/>
                <w:szCs w:val="20"/>
              </w:rPr>
              <w:t>Significant outlier. P &lt; 0.05</w:t>
            </w:r>
          </w:p>
        </w:tc>
      </w:tr>
      <w:tr w:rsidR="00B526DD" w:rsidRPr="005A138B" w14:paraId="02CDB650" w14:textId="77777777" w:rsidTr="005A138B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45DF0E9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2F000A1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71.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C54CCC5" w14:textId="77777777" w:rsidR="005A138B" w:rsidRPr="005A138B" w:rsidRDefault="005A138B" w:rsidP="005A138B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41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C4088D1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5A138B" w:rsidRPr="005A138B" w14:paraId="7ABD7DD6" w14:textId="77777777" w:rsidTr="009C4C32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668FC020" w14:textId="37AA74A3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ean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214.39</w:t>
            </w:r>
          </w:p>
          <w:p w14:paraId="33CA6B76" w14:textId="13BD46AF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D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377.14</w:t>
            </w:r>
          </w:p>
          <w:p w14:paraId="77894D8E" w14:textId="24B67F01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# of values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7</w:t>
            </w:r>
          </w:p>
          <w:p w14:paraId="6971298F" w14:textId="20A6BF74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utlier detected?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Yes</w:t>
            </w:r>
          </w:p>
          <w:p w14:paraId="35543F39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gnificance level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5 (two-sided)</w:t>
            </w:r>
          </w:p>
          <w:p w14:paraId="53478B72" w14:textId="6692AF0E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ritical value of Z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2</w:t>
            </w:r>
          </w:p>
        </w:tc>
      </w:tr>
    </w:tbl>
    <w:p w14:paraId="64620543" w14:textId="1F70BB07" w:rsidR="005A138B" w:rsidRDefault="005A138B" w:rsidP="00F157FD">
      <w:pPr>
        <w:spacing w:after="0" w:line="240" w:lineRule="auto"/>
        <w:contextualSpacing/>
        <w:rPr>
          <w:rFonts w:ascii="Arial" w:hAnsi="Arial" w:cs="Arial"/>
        </w:rPr>
      </w:pPr>
    </w:p>
    <w:p w14:paraId="42C3AD4C" w14:textId="77777777" w:rsidR="005A138B" w:rsidRDefault="005A138B" w:rsidP="00F157FD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9F8F9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603"/>
        <w:gridCol w:w="792"/>
        <w:gridCol w:w="792"/>
        <w:gridCol w:w="5522"/>
      </w:tblGrid>
      <w:tr w:rsidR="004905FF" w:rsidRPr="004905FF" w14:paraId="2738A34B" w14:textId="77777777" w:rsidTr="00CD3C80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3B9A3D90" w14:textId="18233110" w:rsidR="004905FF" w:rsidRPr="00F540FB" w:rsidRDefault="004905FF" w:rsidP="00F540F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bookmarkStart w:id="0" w:name="OLE_LINK1"/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2524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8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. Outlier Test for 20 mg/kg morphine (Female mice, CPP)</w:t>
            </w:r>
            <w:bookmarkEnd w:id="0"/>
          </w:p>
        </w:tc>
      </w:tr>
      <w:tr w:rsidR="004905FF" w:rsidRPr="004905FF" w14:paraId="1ED9ED59" w14:textId="77777777" w:rsidTr="004905F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A729946" w14:textId="77777777" w:rsidR="004905FF" w:rsidRPr="00F540FB" w:rsidRDefault="004905FF" w:rsidP="004905F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R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96F04D9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319BA65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D108C0F" w14:textId="77777777" w:rsidR="004905FF" w:rsidRPr="00F540FB" w:rsidRDefault="004905FF" w:rsidP="004905FF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ignificant Outlier?</w:t>
            </w:r>
          </w:p>
        </w:tc>
      </w:tr>
      <w:tr w:rsidR="004905FF" w:rsidRPr="004905FF" w14:paraId="053AAE82" w14:textId="77777777" w:rsidTr="004905F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9733744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41BED91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84.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E75A08C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04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19D2901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rthest from the rest, but not a significant outlier (P &gt; 0.05).</w:t>
            </w:r>
          </w:p>
        </w:tc>
      </w:tr>
      <w:tr w:rsidR="004905FF" w:rsidRPr="004905FF" w14:paraId="7374DFA5" w14:textId="77777777" w:rsidTr="004905F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7456BF9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D4BFE03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55.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75CAFC6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8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9D03457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4905FF" w:rsidRPr="004905FF" w14:paraId="60BF0C86" w14:textId="77777777" w:rsidTr="004905F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5B4A850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EA9EA24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17.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7884231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1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16026D9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4905FF" w:rsidRPr="004905FF" w14:paraId="014C707A" w14:textId="77777777" w:rsidTr="004905F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C506BA4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43E344A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33.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168E02F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36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F6D5B17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4905FF" w:rsidRPr="004905FF" w14:paraId="681570C6" w14:textId="77777777" w:rsidTr="004905F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C83BA1B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4878A16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71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EC918C7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3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3C85944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4905FF" w:rsidRPr="004905FF" w14:paraId="394A708A" w14:textId="77777777" w:rsidTr="004905F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9944B80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92132BB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60.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9A429D8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4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9E60B3F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4905FF" w:rsidRPr="004905FF" w14:paraId="38E77980" w14:textId="77777777" w:rsidTr="004905F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7CC3340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FD70546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54.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6F24558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1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75AFEA3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4905FF" w:rsidRPr="004905FF" w14:paraId="34919C63" w14:textId="77777777" w:rsidTr="004905F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32CE584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C6DAD68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31.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6A227F3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1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5E385D1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4905FF" w:rsidRPr="004905FF" w14:paraId="50178858" w14:textId="77777777" w:rsidTr="004905F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1294660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77DA47F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08.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A1C6AE2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50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F3D5CA1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4905FF" w:rsidRPr="004905FF" w14:paraId="789E084B" w14:textId="77777777" w:rsidTr="004905F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1D67B7A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C4BB331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70.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F26174C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0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35896CE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4905FF" w:rsidRPr="004905FF" w14:paraId="429A285B" w14:textId="77777777" w:rsidTr="004905F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1B10C92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03C2975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42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F0F6755" w14:textId="77777777" w:rsidR="004905FF" w:rsidRPr="00F540FB" w:rsidRDefault="004905FF" w:rsidP="004905FF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59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CFC356C" w14:textId="77777777" w:rsidR="004905FF" w:rsidRPr="00F540FB" w:rsidRDefault="004905FF" w:rsidP="004905FF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5A138B" w:rsidRPr="004905FF" w14:paraId="17505475" w14:textId="77777777" w:rsidTr="00934C49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5DF43746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ean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02.7009</w:t>
            </w:r>
          </w:p>
          <w:p w14:paraId="7CF94EF8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D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87.0385</w:t>
            </w:r>
          </w:p>
          <w:p w14:paraId="0357786F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# of values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</w:t>
            </w:r>
          </w:p>
          <w:p w14:paraId="4DB3E303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utlier detected?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</w:t>
            </w:r>
          </w:p>
          <w:p w14:paraId="0918B5C5" w14:textId="77777777" w:rsidR="005A138B" w:rsidRPr="005A138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gnificance level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5 (two-sided)</w:t>
            </w:r>
          </w:p>
          <w:p w14:paraId="2C92D05D" w14:textId="16671BC8" w:rsidR="005A138B" w:rsidRPr="00F540FB" w:rsidRDefault="005A138B" w:rsidP="005A138B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ritical value of Z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35</w:t>
            </w:r>
            <w:r w:rsid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</w:tr>
    </w:tbl>
    <w:p w14:paraId="278FBE3E" w14:textId="351BFE30" w:rsidR="004905FF" w:rsidRDefault="004905FF" w:rsidP="00F157FD">
      <w:pPr>
        <w:spacing w:after="0" w:line="240" w:lineRule="auto"/>
        <w:contextualSpacing/>
        <w:rPr>
          <w:rFonts w:ascii="Arial" w:hAnsi="Arial" w:cs="Arial"/>
        </w:rPr>
      </w:pPr>
    </w:p>
    <w:p w14:paraId="0DF349A3" w14:textId="77777777" w:rsidR="00725243" w:rsidRDefault="00725243" w:rsidP="00F157FD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9F8F9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651"/>
        <w:gridCol w:w="855"/>
        <w:gridCol w:w="855"/>
        <w:gridCol w:w="5961"/>
      </w:tblGrid>
      <w:tr w:rsidR="00B526DD" w:rsidRPr="00B526DD" w14:paraId="77E1F881" w14:textId="77777777" w:rsidTr="00A90BF6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7F3D909E" w14:textId="23958CF2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2524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9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. Outlier Test for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0.5 mg/kg nicotine + 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20 mg/kg morphine (Female mice, CPP)</w:t>
            </w:r>
          </w:p>
        </w:tc>
      </w:tr>
      <w:tr w:rsidR="00B526DD" w:rsidRPr="00B526DD" w14:paraId="1A71A7DA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80F8A16" w14:textId="77777777" w:rsidR="00B526DD" w:rsidRPr="00B526DD" w:rsidRDefault="00B526DD" w:rsidP="00B526D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R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7312F1A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4E8F2BB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7B4B431" w14:textId="77777777" w:rsidR="00B526DD" w:rsidRPr="00B526DD" w:rsidRDefault="00B526DD" w:rsidP="00B526D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ignificant Outlier?</w:t>
            </w:r>
          </w:p>
        </w:tc>
      </w:tr>
      <w:tr w:rsidR="00B526DD" w:rsidRPr="00B526DD" w14:paraId="54F44FF8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54106D4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AAFA211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55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EE96913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4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B70E455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4C7973B2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BACB4AF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B9C8460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13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E8F38CE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49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7832044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344F9C2D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A5846D5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7A24B0B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10.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825D3E5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9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E3EA513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4021AE5A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D272EC1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3399C19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70.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42639D5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8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985768B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7D48B024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72A9633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7D104C2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98.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8B06556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93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22C6C70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rthest from the rest, but not a significant outlier (P &gt; 0.05).</w:t>
            </w:r>
          </w:p>
        </w:tc>
      </w:tr>
      <w:tr w:rsidR="00B526DD" w:rsidRPr="00B526DD" w14:paraId="493F8339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89A62C5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5CBFC8E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15.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DA49705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34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E4286F0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428E553F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499F9F9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2179E3F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8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F1EBA18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2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8D5F113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3AE747CB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96928BA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24C556B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74.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575A849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7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DC5DE20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673767C1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5BA0C3D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D7463AA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6.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52052FD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4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41C92C5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70FCEA15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3944F4C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BB2FDEF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2.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CC4A62C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12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F27B2A3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543768DE" w14:textId="77777777" w:rsidTr="00B526D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1AD23C9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A42AF1C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7.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B449DE3" w14:textId="77777777" w:rsidR="00B526DD" w:rsidRPr="00B526DD" w:rsidRDefault="00B526DD" w:rsidP="00B526D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6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269E9B4" w14:textId="77777777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B526D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B526DD" w:rsidRPr="00B526DD" w14:paraId="47C396EE" w14:textId="77777777" w:rsidTr="001D5513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6754ACB6" w14:textId="53CD85BA" w:rsidR="00B526DD" w:rsidRPr="005A138B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ean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333.22</w:t>
            </w:r>
          </w:p>
          <w:p w14:paraId="3672AA1E" w14:textId="6B2EE760" w:rsidR="00B526DD" w:rsidRPr="005A138B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D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240.495</w:t>
            </w:r>
          </w:p>
          <w:p w14:paraId="67F51F3B" w14:textId="77777777" w:rsidR="00B526DD" w:rsidRPr="005A138B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# of values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</w:t>
            </w:r>
          </w:p>
          <w:p w14:paraId="41BC0E93" w14:textId="77777777" w:rsidR="00B526DD" w:rsidRPr="005A138B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utlier detected?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</w:t>
            </w:r>
          </w:p>
          <w:p w14:paraId="6687E5B5" w14:textId="77777777" w:rsidR="00B526DD" w:rsidRPr="005A138B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gnificance level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5 (two-sided)</w:t>
            </w:r>
          </w:p>
          <w:p w14:paraId="281EFC58" w14:textId="06843576" w:rsidR="00B526DD" w:rsidRPr="00B526DD" w:rsidRDefault="00B526DD" w:rsidP="00B526D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ritical value of Z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35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</w:tr>
    </w:tbl>
    <w:p w14:paraId="5EFE236A" w14:textId="39F39EF9" w:rsidR="00B526DD" w:rsidRDefault="00B526DD" w:rsidP="00F157FD">
      <w:pPr>
        <w:spacing w:after="0" w:line="240" w:lineRule="auto"/>
        <w:contextualSpacing/>
        <w:rPr>
          <w:rFonts w:ascii="Arial" w:hAnsi="Arial" w:cs="Arial"/>
        </w:rPr>
      </w:pPr>
    </w:p>
    <w:p w14:paraId="52267851" w14:textId="66CD5F9F" w:rsidR="00825020" w:rsidRDefault="00825020" w:rsidP="00F157FD">
      <w:pPr>
        <w:spacing w:after="0" w:line="240" w:lineRule="auto"/>
        <w:contextualSpacing/>
        <w:rPr>
          <w:rFonts w:ascii="Arial" w:hAnsi="Arial" w:cs="Arial"/>
        </w:rPr>
      </w:pPr>
    </w:p>
    <w:p w14:paraId="2202C48C" w14:textId="75B5991D" w:rsidR="00E83C51" w:rsidRDefault="00E83C51" w:rsidP="00E83C51">
      <w:pPr>
        <w:spacing w:after="0" w:line="240" w:lineRule="auto"/>
        <w:contextualSpacing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Outlier Tests for Conditioned Place Preference (Male Mice)</w:t>
      </w:r>
    </w:p>
    <w:p w14:paraId="6FDA3A7D" w14:textId="52BFD2EA" w:rsidR="00E83C51" w:rsidRDefault="00E83C51" w:rsidP="00F157FD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9F8F9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603"/>
        <w:gridCol w:w="859"/>
        <w:gridCol w:w="792"/>
        <w:gridCol w:w="5522"/>
      </w:tblGrid>
      <w:tr w:rsidR="00E83C51" w:rsidRPr="00E83C51" w14:paraId="15651DAF" w14:textId="77777777" w:rsidTr="009B5D83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05F4A4DB" w14:textId="5FD722B1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2524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10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. Outlier Test for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Saline Cohort 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M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ale mice, CPP)</w:t>
            </w:r>
          </w:p>
        </w:tc>
      </w:tr>
      <w:tr w:rsidR="00E83C51" w:rsidRPr="00E83C51" w14:paraId="29DC6108" w14:textId="77777777" w:rsidTr="00E83C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215319E" w14:textId="77777777" w:rsidR="00E83C51" w:rsidRPr="00E83C51" w:rsidRDefault="00E83C51" w:rsidP="00E83C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R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21D3FA2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71EFD65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AEBF9D6" w14:textId="77777777" w:rsidR="00E83C51" w:rsidRPr="00E83C51" w:rsidRDefault="00E83C51" w:rsidP="00E83C51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ignificant Outlier?</w:t>
            </w:r>
          </w:p>
        </w:tc>
      </w:tr>
      <w:tr w:rsidR="00E83C51" w:rsidRPr="00E83C51" w14:paraId="22001C34" w14:textId="77777777" w:rsidTr="00E83C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6834507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4FBDE34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30.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D8867B9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9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50027B4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  <w:bookmarkStart w:id="1" w:name="_GoBack"/>
            <w:bookmarkEnd w:id="1"/>
          </w:p>
        </w:tc>
      </w:tr>
      <w:tr w:rsidR="00E83C51" w:rsidRPr="00E83C51" w14:paraId="201DDB5B" w14:textId="77777777" w:rsidTr="00E83C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946BB72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9920C56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.5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2F005E6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7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D1F2D69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E83C51" w:rsidRPr="00E83C51" w14:paraId="6732CAD0" w14:textId="77777777" w:rsidTr="00E83C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474ED1A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4B8DD62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11.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311B166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1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8CF63C2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E83C51" w:rsidRPr="00E83C51" w14:paraId="5DD66C96" w14:textId="77777777" w:rsidTr="00E83C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29B7664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119923A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260.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D0B81E2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7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D82612B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E83C51" w:rsidRPr="00E83C51" w14:paraId="4AC9B920" w14:textId="77777777" w:rsidTr="00E83C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61098A7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5BCF032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89.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C578A79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1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5683BC4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E83C51" w:rsidRPr="00E83C51" w14:paraId="2F0231DC" w14:textId="77777777" w:rsidTr="00E83C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7CFE22F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D24EB95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79.9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C6E8A0C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9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7B2BCCF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E83C51" w:rsidRPr="00E83C51" w14:paraId="0491660D" w14:textId="77777777" w:rsidTr="00E83C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23F848A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9CC5DC6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209.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0366541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8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1D71D72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E83C51" w:rsidRPr="00E83C51" w14:paraId="707482EA" w14:textId="77777777" w:rsidTr="00E83C5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904A6B6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27C717B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436.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B1A3B9A" w14:textId="77777777" w:rsidR="00E83C51" w:rsidRPr="00E83C51" w:rsidRDefault="00E83C51" w:rsidP="00E83C51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546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86D3419" w14:textId="77777777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E83C5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rthest from the rest, but not a significant outlier (P &gt; 0.05).</w:t>
            </w:r>
          </w:p>
        </w:tc>
      </w:tr>
      <w:tr w:rsidR="00E83C51" w:rsidRPr="00E83C51" w14:paraId="3F69161E" w14:textId="77777777" w:rsidTr="006C5A75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79ED5E1E" w14:textId="44049F2A" w:rsidR="00E83C51" w:rsidRPr="005A138B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ean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-29.445</w:t>
            </w:r>
          </w:p>
          <w:p w14:paraId="2240AED8" w14:textId="3A07C885" w:rsidR="00E83C51" w:rsidRPr="005A138B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D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262.91</w:t>
            </w:r>
          </w:p>
          <w:p w14:paraId="26805762" w14:textId="5BF66E9D" w:rsidR="00E83C51" w:rsidRPr="005A138B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# of values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8</w:t>
            </w:r>
          </w:p>
          <w:p w14:paraId="24A505F2" w14:textId="77777777" w:rsidR="00E83C51" w:rsidRPr="005A138B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utlier detected?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</w:t>
            </w:r>
          </w:p>
          <w:p w14:paraId="69E1E95B" w14:textId="77777777" w:rsidR="00E83C51" w:rsidRPr="005A138B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gnificance level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5 (two-sided)</w:t>
            </w:r>
          </w:p>
          <w:p w14:paraId="0ACEED0F" w14:textId="1C78B550" w:rsidR="00E83C51" w:rsidRPr="00E83C51" w:rsidRDefault="00E83C51" w:rsidP="00E83C51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ritical value of Z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7</w:t>
            </w:r>
          </w:p>
        </w:tc>
      </w:tr>
    </w:tbl>
    <w:p w14:paraId="240B2BB5" w14:textId="14C23685" w:rsidR="00E83C51" w:rsidRDefault="00E83C51" w:rsidP="00F157FD">
      <w:pPr>
        <w:spacing w:after="0" w:line="240" w:lineRule="auto"/>
        <w:contextualSpacing/>
        <w:rPr>
          <w:rFonts w:ascii="Arial" w:hAnsi="Arial" w:cs="Arial"/>
        </w:rPr>
      </w:pPr>
    </w:p>
    <w:p w14:paraId="79B24808" w14:textId="77777777" w:rsidR="0058007D" w:rsidRDefault="0058007D" w:rsidP="00F157FD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9F8F9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603"/>
        <w:gridCol w:w="1015"/>
        <w:gridCol w:w="1015"/>
        <w:gridCol w:w="5522"/>
      </w:tblGrid>
      <w:tr w:rsidR="0058007D" w:rsidRPr="0058007D" w14:paraId="2A72F685" w14:textId="77777777" w:rsidTr="00B80E11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164D318F" w14:textId="6BD2BB13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2524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11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. Outlier Test for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0.5 mg/kg Nicotine 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M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ale mice, CPP)</w:t>
            </w:r>
          </w:p>
        </w:tc>
      </w:tr>
      <w:tr w:rsidR="0058007D" w:rsidRPr="0058007D" w14:paraId="705CAF5C" w14:textId="77777777" w:rsidTr="0058007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A57AEEC" w14:textId="77777777" w:rsidR="0058007D" w:rsidRPr="0058007D" w:rsidRDefault="0058007D" w:rsidP="0058007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R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0DE6A94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FAB7740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00A90AA" w14:textId="77777777" w:rsidR="0058007D" w:rsidRPr="0058007D" w:rsidRDefault="0058007D" w:rsidP="0058007D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ignificant Outlier?</w:t>
            </w:r>
          </w:p>
        </w:tc>
      </w:tr>
      <w:tr w:rsidR="0058007D" w:rsidRPr="0058007D" w14:paraId="60451E3D" w14:textId="77777777" w:rsidTr="0058007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EC041F3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0AEE5EA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31.6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0B7054A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65786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852EC6F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rthest from the rest, but not a significant outlier (P &gt; 0.05).</w:t>
            </w:r>
          </w:p>
        </w:tc>
      </w:tr>
      <w:tr w:rsidR="0058007D" w:rsidRPr="0058007D" w14:paraId="4F055E42" w14:textId="77777777" w:rsidTr="0058007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6A5E1AD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4CF89AF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87.88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8E1BE44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1224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74CF951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58007D" w:rsidRPr="0058007D" w14:paraId="70E3C5CE" w14:textId="77777777" w:rsidTr="0058007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BFDEEE8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7C30774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5.69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001F0CB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3741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57F54C4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58007D" w:rsidRPr="0058007D" w14:paraId="6FCF5A55" w14:textId="77777777" w:rsidTr="0058007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D287189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3987ECB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23.69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C450C7C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000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FFCC99E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58007D" w:rsidRPr="0058007D" w14:paraId="41A15200" w14:textId="77777777" w:rsidTr="0058007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0C967F8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9A63696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35.37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888F9C1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5249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9E21737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58007D" w:rsidRPr="0058007D" w14:paraId="2DEB0066" w14:textId="77777777" w:rsidTr="0058007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4D3AC9B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79191A6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91.38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68D50E5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29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6650E86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58007D" w:rsidRPr="0058007D" w14:paraId="40AE7048" w14:textId="77777777" w:rsidTr="0058007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B7B1B1A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CCB8A51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36.05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785FF0C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558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A963CFD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58007D" w:rsidRPr="0058007D" w14:paraId="0B88AEF2" w14:textId="77777777" w:rsidTr="0058007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F1640BC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3BE708C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07.43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BF07544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5142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2CF7358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58007D" w:rsidRPr="0058007D" w14:paraId="2B812702" w14:textId="77777777" w:rsidTr="0058007D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5AC2154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7875BD3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55.39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EDA6BFD" w14:textId="77777777" w:rsidR="0058007D" w:rsidRPr="0058007D" w:rsidRDefault="0058007D" w:rsidP="0058007D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325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C6DCDE8" w14:textId="7777777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8007D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58007D" w:rsidRPr="0058007D" w14:paraId="251034E3" w14:textId="77777777" w:rsidTr="00626343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19D57B1F" w14:textId="3BF5F076" w:rsidR="0058007D" w:rsidRPr="005A138B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ean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303.469</w:t>
            </w:r>
          </w:p>
          <w:p w14:paraId="2DE125A3" w14:textId="510008CF" w:rsidR="0058007D" w:rsidRPr="005A138B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D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202.15</w:t>
            </w:r>
          </w:p>
          <w:p w14:paraId="316D9BBB" w14:textId="17DDB014" w:rsidR="0058007D" w:rsidRPr="005A138B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# of values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9</w:t>
            </w:r>
          </w:p>
          <w:p w14:paraId="54FC33A4" w14:textId="77777777" w:rsidR="0058007D" w:rsidRPr="005A138B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utlier detected?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</w:t>
            </w:r>
          </w:p>
          <w:p w14:paraId="6A560B31" w14:textId="77777777" w:rsidR="0058007D" w:rsidRPr="005A138B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gnificance level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5 (two-sided)</w:t>
            </w:r>
          </w:p>
          <w:p w14:paraId="1DF04192" w14:textId="2FAEF357" w:rsidR="0058007D" w:rsidRPr="0058007D" w:rsidRDefault="0058007D" w:rsidP="0058007D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ritical value of Z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15</w:t>
            </w:r>
          </w:p>
        </w:tc>
      </w:tr>
    </w:tbl>
    <w:p w14:paraId="186415E5" w14:textId="0B627958" w:rsidR="0058007D" w:rsidRDefault="0058007D" w:rsidP="00F157FD">
      <w:pPr>
        <w:spacing w:after="0" w:line="240" w:lineRule="auto"/>
        <w:contextualSpacing/>
        <w:rPr>
          <w:rFonts w:ascii="Arial" w:hAnsi="Arial" w:cs="Arial"/>
        </w:rPr>
      </w:pPr>
    </w:p>
    <w:p w14:paraId="5BD5D393" w14:textId="77777777" w:rsidR="007704C5" w:rsidRDefault="007704C5" w:rsidP="00F157FD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9F8F9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603"/>
        <w:gridCol w:w="1015"/>
        <w:gridCol w:w="1015"/>
        <w:gridCol w:w="5522"/>
      </w:tblGrid>
      <w:tr w:rsidR="007704C5" w:rsidRPr="007704C5" w14:paraId="6AF019A3" w14:textId="77777777" w:rsidTr="009C4F73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6A7A2526" w14:textId="033AF04D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2524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12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. Outlier Test for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10 mg/kg Morphine 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M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ale mice, CPP)</w:t>
            </w:r>
          </w:p>
        </w:tc>
      </w:tr>
      <w:tr w:rsidR="007704C5" w:rsidRPr="007704C5" w14:paraId="42428EC3" w14:textId="77777777" w:rsidTr="007704C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FAF5F2D" w14:textId="77777777" w:rsidR="007704C5" w:rsidRPr="007704C5" w:rsidRDefault="007704C5" w:rsidP="007704C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R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5E2F5F3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F023263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253C1E6" w14:textId="77777777" w:rsidR="007704C5" w:rsidRPr="007704C5" w:rsidRDefault="007704C5" w:rsidP="007704C5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ignificant Outlier?</w:t>
            </w:r>
          </w:p>
        </w:tc>
      </w:tr>
      <w:tr w:rsidR="007704C5" w:rsidRPr="007704C5" w14:paraId="58253C17" w14:textId="77777777" w:rsidTr="007704C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E6BB27F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4AB7BF1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89.75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1BEA32B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862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9868190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7704C5" w:rsidRPr="007704C5" w14:paraId="7E4AA3E9" w14:textId="77777777" w:rsidTr="007704C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77F22D6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3683579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95.93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FD8329B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480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41A4160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7704C5" w:rsidRPr="007704C5" w14:paraId="23220057" w14:textId="77777777" w:rsidTr="007704C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07F3003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A619B0F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5.88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D868297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80825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C4CA34F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7704C5" w:rsidRPr="007704C5" w14:paraId="5D11B87A" w14:textId="77777777" w:rsidTr="007704C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A73E025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A6AE3C6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76.94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1B11831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989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1F9F3FB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7704C5" w:rsidRPr="007704C5" w14:paraId="4ED9F18F" w14:textId="77777777" w:rsidTr="007704C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BDF076D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62C91AE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77.19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6DD72B6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831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8869A4B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7704C5" w:rsidRPr="007704C5" w14:paraId="716875BF" w14:textId="77777777" w:rsidTr="007704C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A14CB46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AC70B7B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36.05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110395D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4810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67569CB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rthest from the rest, but not a significant outlier (P &gt; 0.05).</w:t>
            </w:r>
          </w:p>
        </w:tc>
      </w:tr>
      <w:tr w:rsidR="007704C5" w:rsidRPr="007704C5" w14:paraId="38120B36" w14:textId="77777777" w:rsidTr="007704C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F7A1AE5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A669C6F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07.43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D8C0E9C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2918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1197108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7704C5" w:rsidRPr="007704C5" w14:paraId="32595AFB" w14:textId="77777777" w:rsidTr="007704C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744DF26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831880E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55.39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F3D2CFF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885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8F3F70C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7704C5" w:rsidRPr="007704C5" w14:paraId="27FEB3FD" w14:textId="77777777" w:rsidTr="007704C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9041DEF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DFD2FFF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07.40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526F8C5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289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3225AB6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7704C5" w:rsidRPr="007704C5" w14:paraId="3E7B0002" w14:textId="77777777" w:rsidTr="007704C5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14BA967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EAED2F8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55.392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3E06C5B" w14:textId="77777777" w:rsidR="007704C5" w:rsidRPr="007704C5" w:rsidRDefault="007704C5" w:rsidP="007704C5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9885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3A9A711" w14:textId="77777777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7704C5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7704C5" w:rsidRPr="007704C5" w14:paraId="346EACBB" w14:textId="77777777" w:rsidTr="00860CFB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4957E9B4" w14:textId="2086DF77" w:rsidR="007704C5" w:rsidRPr="005A138B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bookmarkStart w:id="2" w:name="OLE_LINK2"/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ean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267.736</w:t>
            </w:r>
          </w:p>
          <w:p w14:paraId="4CAD7442" w14:textId="0FD65A37" w:rsidR="007704C5" w:rsidRPr="005A138B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D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113.648</w:t>
            </w:r>
          </w:p>
          <w:p w14:paraId="3551E7F6" w14:textId="44A3F58F" w:rsidR="007704C5" w:rsidRPr="005A138B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# of values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10</w:t>
            </w:r>
          </w:p>
          <w:p w14:paraId="223C95FF" w14:textId="77777777" w:rsidR="007704C5" w:rsidRPr="005A138B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utlier detected?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</w:t>
            </w:r>
          </w:p>
          <w:p w14:paraId="09531202" w14:textId="77777777" w:rsidR="007704C5" w:rsidRPr="005A138B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gnificance level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5 (two-sided)</w:t>
            </w:r>
          </w:p>
          <w:p w14:paraId="790AF53A" w14:textId="476F2E72" w:rsidR="007704C5" w:rsidRPr="007704C5" w:rsidRDefault="007704C5" w:rsidP="007704C5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ritical value of Z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9</w:t>
            </w:r>
            <w:bookmarkEnd w:id="2"/>
          </w:p>
        </w:tc>
      </w:tr>
    </w:tbl>
    <w:p w14:paraId="018313BB" w14:textId="6CFE93F8" w:rsidR="007704C5" w:rsidRDefault="007704C5" w:rsidP="00F157FD">
      <w:pPr>
        <w:spacing w:after="0" w:line="240" w:lineRule="auto"/>
        <w:contextualSpacing/>
        <w:rPr>
          <w:rFonts w:ascii="Arial" w:hAnsi="Arial" w:cs="Arial"/>
        </w:rPr>
      </w:pPr>
    </w:p>
    <w:p w14:paraId="7D7F8AC6" w14:textId="77777777" w:rsidR="00644AA6" w:rsidRDefault="00644AA6" w:rsidP="00F157FD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9F8F9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634"/>
        <w:gridCol w:w="903"/>
        <w:gridCol w:w="833"/>
        <w:gridCol w:w="5807"/>
      </w:tblGrid>
      <w:tr w:rsidR="00644AA6" w:rsidRPr="00644AA6" w14:paraId="031B1C2A" w14:textId="77777777" w:rsidTr="007A7247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760D9BB3" w14:textId="0B06207F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2524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13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. Outlier Test for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0.5 mg/kg nicotine + 10 mg/kg Morphine 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M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ale mice, CPP)</w:t>
            </w:r>
          </w:p>
        </w:tc>
      </w:tr>
      <w:tr w:rsidR="00644AA6" w:rsidRPr="00644AA6" w14:paraId="30351605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D21F25A" w14:textId="77777777" w:rsidR="00644AA6" w:rsidRPr="00644AA6" w:rsidRDefault="00644AA6" w:rsidP="00644AA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R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A5B5822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D5110B5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9FAA913" w14:textId="77777777" w:rsidR="00644AA6" w:rsidRPr="00644AA6" w:rsidRDefault="00644AA6" w:rsidP="00644AA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ignificant Outlier?</w:t>
            </w:r>
          </w:p>
        </w:tc>
      </w:tr>
      <w:tr w:rsidR="00644AA6" w:rsidRPr="00644AA6" w14:paraId="387348FD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F9A88AB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679F391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89.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F81EDCB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55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68C8911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14124249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9C3D665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904BB48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7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59183C9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7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A798C90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7C52ADCD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B85B96C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42721F9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526.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C4F4113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13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78033DF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rthest from the rest, but not a significant outlier (P &gt; 0.05).</w:t>
            </w:r>
          </w:p>
        </w:tc>
      </w:tr>
      <w:tr w:rsidR="00644AA6" w:rsidRPr="00644AA6" w14:paraId="4700488B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AE28FBB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0B0AEF5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9.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534C56C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8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4868099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02774F97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0EBE9F7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57B9108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7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077B3C1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77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B37B067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661F4DA8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635041C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AEB7F1E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26.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7785D52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66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FA0C7D6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5DA56821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9F31BF8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E84CF2F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05.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80D32F7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50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D68EEFF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757F32D7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D989C5F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2B3AEF2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52.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24B49DD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313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D5D75DC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6E617176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BCE4B9B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437498F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7.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80DBB07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27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1CCF1B5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0E3A50A9" w14:textId="77777777" w:rsidTr="00C74CC0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1ED484A7" w14:textId="0CCDDCE4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bookmarkStart w:id="3" w:name="OLE_LINK3"/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ean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65.58</w:t>
            </w:r>
          </w:p>
          <w:p w14:paraId="59F1C080" w14:textId="6F3EB3AA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D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277.62</w:t>
            </w:r>
          </w:p>
          <w:p w14:paraId="2A72D36E" w14:textId="77777777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# of values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10</w:t>
            </w:r>
          </w:p>
          <w:p w14:paraId="1225F024" w14:textId="77777777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utlier detected?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</w:t>
            </w:r>
          </w:p>
          <w:p w14:paraId="547A4C00" w14:textId="77777777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gnificance level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5 (two-sided)</w:t>
            </w:r>
          </w:p>
          <w:p w14:paraId="7D931284" w14:textId="28C92212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ritical value of Z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15</w:t>
            </w:r>
            <w:bookmarkEnd w:id="3"/>
          </w:p>
        </w:tc>
      </w:tr>
      <w:tr w:rsidR="00644AA6" w:rsidRPr="00644AA6" w14:paraId="62AFB5F0" w14:textId="77777777" w:rsidTr="00C74CC0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1FF3AFE5" w14:textId="09E3988D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</w:p>
        </w:tc>
      </w:tr>
    </w:tbl>
    <w:p w14:paraId="04CF42A6" w14:textId="2C785BDC" w:rsidR="00644AA6" w:rsidRDefault="00644AA6" w:rsidP="00F157FD">
      <w:pPr>
        <w:spacing w:after="0" w:line="240" w:lineRule="auto"/>
        <w:contextualSpacing/>
        <w:rPr>
          <w:rFonts w:ascii="Arial" w:hAnsi="Arial" w:cs="Arial"/>
        </w:rPr>
      </w:pPr>
    </w:p>
    <w:p w14:paraId="2068CF61" w14:textId="6FE88883" w:rsidR="00644AA6" w:rsidRDefault="00644AA6" w:rsidP="00F157FD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9F8F9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603"/>
        <w:gridCol w:w="792"/>
        <w:gridCol w:w="792"/>
        <w:gridCol w:w="5522"/>
      </w:tblGrid>
      <w:tr w:rsidR="00644AA6" w:rsidRPr="00644AA6" w14:paraId="1591CDE5" w14:textId="77777777" w:rsidTr="00890CDF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6DE56CF4" w14:textId="219235C8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2524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14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. Outlier Test for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20 mg/kg Morphine 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M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ale mice, CPP)</w:t>
            </w:r>
          </w:p>
        </w:tc>
      </w:tr>
      <w:tr w:rsidR="00644AA6" w:rsidRPr="00644AA6" w14:paraId="5FE0FE3D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C1F3C82" w14:textId="77777777" w:rsidR="00644AA6" w:rsidRPr="00644AA6" w:rsidRDefault="00644AA6" w:rsidP="00644AA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R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561173F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8C5CBCB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727E09F" w14:textId="77777777" w:rsidR="00644AA6" w:rsidRPr="00644AA6" w:rsidRDefault="00644AA6" w:rsidP="00644AA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ignificant Outlier?</w:t>
            </w:r>
          </w:p>
        </w:tc>
      </w:tr>
      <w:tr w:rsidR="00644AA6" w:rsidRPr="00644AA6" w14:paraId="457B10C1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5865921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E162134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9.9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204960A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09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4FCE8C9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rthest from the rest, but not a significant outlier (P &gt; 0.05).</w:t>
            </w:r>
          </w:p>
        </w:tc>
      </w:tr>
      <w:tr w:rsidR="00644AA6" w:rsidRPr="00644AA6" w14:paraId="152CC6D2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D3E9CA0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60B57CE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60.0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C343DB8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05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B30AB69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21A67D47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1D41A83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10A0494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88.3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85E9EAC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30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0F9FE88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2612064A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B20C66B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3689E23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02.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F875F15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8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7579593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5F63AD59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C880F37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ABC6BA7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53.6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97AA1C3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5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09C833E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7DCBD698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DFE28A5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A69F856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77.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E68F67F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354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BC55EA0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45B3073D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FF48773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2FCEE91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95.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C58F576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34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BCD7FF7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7B6FDE02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0298735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43499C6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20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0FC3081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1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5DD721E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3C613AE1" w14:textId="77777777" w:rsidTr="00933797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6A7184CD" w14:textId="37F00056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ean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235.8725</w:t>
            </w:r>
          </w:p>
          <w:p w14:paraId="20009D9E" w14:textId="3705645D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D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117.212</w:t>
            </w:r>
          </w:p>
          <w:p w14:paraId="52AB7483" w14:textId="35C2CBF2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# of values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8</w:t>
            </w:r>
          </w:p>
          <w:p w14:paraId="16A1B5AF" w14:textId="77777777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utlier detected?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</w:t>
            </w:r>
          </w:p>
          <w:p w14:paraId="54C3CA39" w14:textId="77777777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gnificance level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5 (two-sided)</w:t>
            </w:r>
          </w:p>
          <w:p w14:paraId="4AEB351B" w14:textId="614019E0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ritical value of Z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7</w:t>
            </w:r>
          </w:p>
        </w:tc>
      </w:tr>
    </w:tbl>
    <w:p w14:paraId="46CA0658" w14:textId="732D9138" w:rsidR="00644AA6" w:rsidRDefault="00644AA6" w:rsidP="00F157FD">
      <w:pPr>
        <w:spacing w:after="0" w:line="240" w:lineRule="auto"/>
        <w:contextualSpacing/>
        <w:rPr>
          <w:rFonts w:ascii="Arial" w:hAnsi="Arial" w:cs="Arial"/>
        </w:rPr>
      </w:pPr>
    </w:p>
    <w:p w14:paraId="3629124C" w14:textId="60AFB850" w:rsidR="00644AA6" w:rsidRDefault="00644AA6" w:rsidP="00F157FD">
      <w:pPr>
        <w:spacing w:after="0" w:line="240" w:lineRule="auto"/>
        <w:contextualSpacing/>
        <w:rPr>
          <w:rFonts w:ascii="Arial" w:hAnsi="Arial" w:cs="Arial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9F8F9"/>
        <w:tblCellMar>
          <w:top w:w="90" w:type="dxa"/>
          <w:left w:w="90" w:type="dxa"/>
          <w:bottom w:w="90" w:type="dxa"/>
          <w:right w:w="90" w:type="dxa"/>
        </w:tblCellMar>
        <w:tblLook w:val="04A0" w:firstRow="1" w:lastRow="0" w:firstColumn="1" w:lastColumn="0" w:noHBand="0" w:noVBand="1"/>
      </w:tblPr>
      <w:tblGrid>
        <w:gridCol w:w="637"/>
        <w:gridCol w:w="837"/>
        <w:gridCol w:w="837"/>
        <w:gridCol w:w="5834"/>
      </w:tblGrid>
      <w:tr w:rsidR="00644AA6" w:rsidRPr="00644AA6" w14:paraId="35543C39" w14:textId="77777777" w:rsidTr="00F31728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11098587" w14:textId="463D34B6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725243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15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. Outlier Test for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 10 mg/kg Nicotine +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 xml:space="preserve">20 mg/kg Morphine 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M</w:t>
            </w:r>
            <w:r w:rsidRPr="00F540FB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ale mice, CPP)</w:t>
            </w:r>
          </w:p>
        </w:tc>
      </w:tr>
      <w:tr w:rsidR="00644AA6" w:rsidRPr="00644AA6" w14:paraId="173F03E8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5965B0D" w14:textId="77777777" w:rsidR="00644AA6" w:rsidRPr="00644AA6" w:rsidRDefault="00644AA6" w:rsidP="00644AA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Row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42FFE7A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04278B8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11E01FD" w14:textId="77777777" w:rsidR="00644AA6" w:rsidRPr="00644AA6" w:rsidRDefault="00644AA6" w:rsidP="00644AA6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b/>
                <w:bCs/>
                <w:color w:val="000000"/>
                <w:sz w:val="20"/>
                <w:szCs w:val="20"/>
              </w:rPr>
              <w:t>Significant Outlier?</w:t>
            </w:r>
          </w:p>
        </w:tc>
      </w:tr>
      <w:tr w:rsidR="00644AA6" w:rsidRPr="00644AA6" w14:paraId="5F8FA7C6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7858936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8EDC3B9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44.8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47A4149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18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1276663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0803ED1F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5243F88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AA61939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48.0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1229139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434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62A18BD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79B48DBE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9AC654D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5B706CE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66.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98CB96B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98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6B21AA3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20327F0C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EAEAA83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DD01A10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5.8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384B3AD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250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4EDC1D9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33CC8608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C40A156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67A4000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61.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AF61F15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56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F1355B9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42E2EDA9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83EA2FE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5FFCC0F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4.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144107F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083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B39C90F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68E9D03C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6C4427D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023783F0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29.2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6CD4F74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69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2D6DD0A3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117D6044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6CE67186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F9E18D0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-80.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F2ADC92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.557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A5CB44A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Furthest from the rest, but not a significant outlier (P &gt; 0.05).</w:t>
            </w:r>
          </w:p>
        </w:tc>
      </w:tr>
      <w:tr w:rsidR="00644AA6" w:rsidRPr="00644AA6" w14:paraId="34DD7FDE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1E2BAF7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22B5A4A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69.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433AA71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289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D1E7790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223230AA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07F361A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B4B3DBE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25.8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08C61A4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52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148A8C39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52078857" w14:textId="77777777" w:rsidTr="00644AA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7A81A7F2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5B14E5F9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492.5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4BC7736C" w14:textId="77777777" w:rsidR="00644AA6" w:rsidRPr="00644AA6" w:rsidRDefault="00644AA6" w:rsidP="00644AA6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79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  <w:hideMark/>
          </w:tcPr>
          <w:p w14:paraId="3DA3DAA4" w14:textId="77777777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644AA6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 </w:t>
            </w:r>
          </w:p>
        </w:tc>
      </w:tr>
      <w:tr w:rsidR="00644AA6" w:rsidRPr="00644AA6" w14:paraId="69A3E5A3" w14:textId="77777777" w:rsidTr="00D81E10"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9F8F9"/>
            <w:vAlign w:val="center"/>
          </w:tcPr>
          <w:p w14:paraId="32199EE9" w14:textId="07D25D0C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Mean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="007363C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98.6955</w:t>
            </w:r>
          </w:p>
          <w:p w14:paraId="1BF23008" w14:textId="34A0FD2D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D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="007363C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43.590</w:t>
            </w:r>
          </w:p>
          <w:p w14:paraId="35295F26" w14:textId="56E3E3A8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# of values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="007363C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11</w:t>
            </w:r>
          </w:p>
          <w:p w14:paraId="0F341025" w14:textId="77777777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Outlier detected?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No</w:t>
            </w:r>
          </w:p>
          <w:p w14:paraId="5B5C1F06" w14:textId="77777777" w:rsidR="00644AA6" w:rsidRPr="005A138B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Significance level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0.05 (two-sided)</w:t>
            </w:r>
          </w:p>
          <w:p w14:paraId="699A906F" w14:textId="314CB05E" w:rsidR="00644AA6" w:rsidRPr="00644AA6" w:rsidRDefault="00644AA6" w:rsidP="00644AA6">
            <w:pPr>
              <w:spacing w:after="0" w:line="240" w:lineRule="auto"/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</w:pP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Critical value of Z:</w:t>
            </w:r>
            <w:r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 xml:space="preserve"> </w:t>
            </w:r>
            <w:r w:rsidRPr="005A138B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2.</w:t>
            </w:r>
            <w:r w:rsidR="007363C1">
              <w:rPr>
                <w:rFonts w:ascii="Helvetica" w:eastAsia="Times New Roman" w:hAnsi="Helvetica" w:cs="Helvetica"/>
                <w:color w:val="000000"/>
                <w:sz w:val="20"/>
                <w:szCs w:val="20"/>
              </w:rPr>
              <w:t>355</w:t>
            </w:r>
          </w:p>
        </w:tc>
      </w:tr>
    </w:tbl>
    <w:p w14:paraId="503EB293" w14:textId="77777777" w:rsidR="00644AA6" w:rsidRPr="00825020" w:rsidRDefault="00644AA6" w:rsidP="00F157FD">
      <w:pPr>
        <w:spacing w:after="0" w:line="240" w:lineRule="auto"/>
        <w:contextualSpacing/>
        <w:rPr>
          <w:rFonts w:ascii="Arial" w:hAnsi="Arial" w:cs="Arial"/>
        </w:rPr>
      </w:pPr>
    </w:p>
    <w:sectPr w:rsidR="00644AA6" w:rsidRPr="00825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041C7BF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BE6B8B" w16cex:dateUtc="2021-08-11T19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41C7BF7" w16cid:durableId="24BE6B8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kylar Cooper">
    <w15:presenceInfo w15:providerId="None" w15:userId="Skylar Cooper"/>
  </w15:person>
  <w15:person w15:author="Henderson, Brandon J.">
    <w15:presenceInfo w15:providerId="AD" w15:userId="S::hendersonbr@marshall.edu::9fc9b198-7ca7-4cb2-9fc2-32f7088320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F56"/>
    <w:rsid w:val="00035493"/>
    <w:rsid w:val="000E68AC"/>
    <w:rsid w:val="00132F2B"/>
    <w:rsid w:val="001814F0"/>
    <w:rsid w:val="001859BD"/>
    <w:rsid w:val="002318B3"/>
    <w:rsid w:val="00245D63"/>
    <w:rsid w:val="00276CF3"/>
    <w:rsid w:val="002E767A"/>
    <w:rsid w:val="003270BE"/>
    <w:rsid w:val="003F6A8B"/>
    <w:rsid w:val="00452A2D"/>
    <w:rsid w:val="0046045C"/>
    <w:rsid w:val="004905FF"/>
    <w:rsid w:val="005713C0"/>
    <w:rsid w:val="0058007D"/>
    <w:rsid w:val="005973DC"/>
    <w:rsid w:val="005A138B"/>
    <w:rsid w:val="005A3397"/>
    <w:rsid w:val="00644AA6"/>
    <w:rsid w:val="0066213B"/>
    <w:rsid w:val="006C6B63"/>
    <w:rsid w:val="006E3077"/>
    <w:rsid w:val="00725243"/>
    <w:rsid w:val="007273CC"/>
    <w:rsid w:val="007363C1"/>
    <w:rsid w:val="007704C5"/>
    <w:rsid w:val="00771510"/>
    <w:rsid w:val="00817804"/>
    <w:rsid w:val="00825020"/>
    <w:rsid w:val="00840B3D"/>
    <w:rsid w:val="00856F56"/>
    <w:rsid w:val="008B5D7E"/>
    <w:rsid w:val="0091562B"/>
    <w:rsid w:val="00A31E5D"/>
    <w:rsid w:val="00A631F8"/>
    <w:rsid w:val="00B11336"/>
    <w:rsid w:val="00B526DD"/>
    <w:rsid w:val="00BD3708"/>
    <w:rsid w:val="00BF7F19"/>
    <w:rsid w:val="00C13CCD"/>
    <w:rsid w:val="00C203FE"/>
    <w:rsid w:val="00C96B5F"/>
    <w:rsid w:val="00CC1C4B"/>
    <w:rsid w:val="00CC259B"/>
    <w:rsid w:val="00D23416"/>
    <w:rsid w:val="00DA2369"/>
    <w:rsid w:val="00DA4123"/>
    <w:rsid w:val="00DD6187"/>
    <w:rsid w:val="00E76153"/>
    <w:rsid w:val="00E83C51"/>
    <w:rsid w:val="00EA4591"/>
    <w:rsid w:val="00EC3F39"/>
    <w:rsid w:val="00EE1DEE"/>
    <w:rsid w:val="00F157FD"/>
    <w:rsid w:val="00F2358E"/>
    <w:rsid w:val="00F540FB"/>
    <w:rsid w:val="00F8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77B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F5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">
    <w:name w:val="Medium Grid 3"/>
    <w:basedOn w:val="TableGrid"/>
    <w:rsid w:val="00840B3D"/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none" w:sz="0" w:space="0" w:color="auto"/>
        <w:bottom w:val="single" w:sz="8" w:space="0" w:color="000000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FFFFFF" w:themeFill="background1"/>
    </w:tcPr>
    <w:tblStylePr w:type="firstRow"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uiPriority w:val="59"/>
    <w:rsid w:val="00840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aliases w:val="BJH Custom Table 1b"/>
    <w:rsid w:val="00840B3D"/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customStyle="1" w:styleId="CustomStyleBJH-2">
    <w:name w:val="Custom Style BJH - 2"/>
    <w:basedOn w:val="MediumGrid3"/>
    <w:uiPriority w:val="99"/>
    <w:rsid w:val="00DD6187"/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6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F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2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F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F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F2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F5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">
    <w:name w:val="Medium Grid 3"/>
    <w:basedOn w:val="TableGrid"/>
    <w:rsid w:val="00840B3D"/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none" w:sz="0" w:space="0" w:color="auto"/>
        <w:bottom w:val="single" w:sz="8" w:space="0" w:color="000000"/>
        <w:right w:val="none" w:sz="0" w:space="0" w:color="auto"/>
        <w:insideH w:val="none" w:sz="0" w:space="0" w:color="auto"/>
        <w:insideV w:val="none" w:sz="0" w:space="0" w:color="auto"/>
      </w:tblBorders>
    </w:tblPr>
    <w:tcPr>
      <w:shd w:val="clear" w:color="auto" w:fill="FFFFFF" w:themeFill="background1"/>
    </w:tcPr>
    <w:tblStylePr w:type="firstRow"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uiPriority w:val="59"/>
    <w:rsid w:val="00840B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aliases w:val="BJH Custom Table 1b"/>
    <w:rsid w:val="00840B3D"/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customStyle="1" w:styleId="CustomStyleBJH-2">
    <w:name w:val="Custom Style BJH - 2"/>
    <w:basedOn w:val="MediumGrid3"/>
    <w:uiPriority w:val="99"/>
    <w:rsid w:val="00DD6187"/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FFFFF" w:themeFill="background1"/>
    </w:tcPr>
    <w:tblStylePr w:type="firstRow"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6F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F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32F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2F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2F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F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F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97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3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39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51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56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665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9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8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15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3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62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9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68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microsoft.com/office/2011/relationships/people" Target="people.xml"/><Relationship Id="rId5" Type="http://schemas.openxmlformats.org/officeDocument/2006/relationships/image" Target="media/image1.tiff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851</Words>
  <Characters>1055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ndon Henderson</dc:creator>
  <cp:lastModifiedBy>Brandon Henderson</cp:lastModifiedBy>
  <cp:revision>2</cp:revision>
  <dcterms:created xsi:type="dcterms:W3CDTF">2021-08-19T01:10:00Z</dcterms:created>
  <dcterms:modified xsi:type="dcterms:W3CDTF">2021-08-19T01:10:00Z</dcterms:modified>
</cp:coreProperties>
</file>